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58A" w:rsidRDefault="000E258A" w:rsidP="000E258A">
      <w:pPr>
        <w:pStyle w:val="Title"/>
        <w:rPr>
          <w:lang w:val="en-US"/>
        </w:rPr>
      </w:pPr>
      <w:r>
        <w:rPr>
          <w:lang w:val="en-US"/>
        </w:rPr>
        <w:t xml:space="preserve">Clinical implications of carotid artery intima media thickness assessment on cardiovascular risk stratification in </w:t>
      </w:r>
      <w:proofErr w:type="spellStart"/>
      <w:r>
        <w:rPr>
          <w:lang w:val="en-US"/>
        </w:rPr>
        <w:t>hyperlipidemic</w:t>
      </w:r>
      <w:proofErr w:type="spellEnd"/>
      <w:r>
        <w:rPr>
          <w:lang w:val="en-US"/>
        </w:rPr>
        <w:t xml:space="preserve"> Korean adults with diabetes: the ALTO study</w:t>
      </w:r>
    </w:p>
    <w:p w:rsidR="0082103E" w:rsidRPr="009D14A1" w:rsidRDefault="000E258A" w:rsidP="009D14A1">
      <w:pPr>
        <w:pStyle w:val="Authortext"/>
        <w:rPr>
          <w:lang w:val="en-US"/>
        </w:rPr>
      </w:pPr>
      <w:proofErr w:type="spellStart"/>
      <w:r>
        <w:rPr>
          <w:lang w:val="en-US"/>
        </w:rPr>
        <w:t>Eun-Gyoung</w:t>
      </w:r>
      <w:proofErr w:type="spellEnd"/>
      <w:r>
        <w:rPr>
          <w:lang w:val="en-US"/>
        </w:rPr>
        <w:t xml:space="preserve"> Hong, Jung Hun </w:t>
      </w:r>
      <w:proofErr w:type="spellStart"/>
      <w:r>
        <w:rPr>
          <w:lang w:val="en-US"/>
        </w:rPr>
        <w:t>Oh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eong</w:t>
      </w:r>
      <w:proofErr w:type="spellEnd"/>
      <w:r>
        <w:rPr>
          <w:lang w:val="en-US"/>
        </w:rPr>
        <w:t xml:space="preserve"> Jin Lee, </w:t>
      </w:r>
      <w:proofErr w:type="spellStart"/>
      <w:r>
        <w:rPr>
          <w:lang w:val="en-US"/>
        </w:rPr>
        <w:t>Hyuk</w:t>
      </w:r>
      <w:proofErr w:type="spellEnd"/>
      <w:r>
        <w:rPr>
          <w:lang w:val="en-US"/>
        </w:rPr>
        <w:t xml:space="preserve"> Sang Kwon, Sin </w:t>
      </w:r>
      <w:proofErr w:type="spellStart"/>
      <w:r>
        <w:rPr>
          <w:lang w:val="en-US"/>
        </w:rPr>
        <w:t>Gon</w:t>
      </w:r>
      <w:proofErr w:type="spellEnd"/>
      <w:r>
        <w:rPr>
          <w:lang w:val="en-US"/>
        </w:rPr>
        <w:t xml:space="preserve"> Kim, Dong Ju</w:t>
      </w:r>
      <w:r w:rsidR="009D14A1">
        <w:rPr>
          <w:lang w:val="en-US"/>
        </w:rPr>
        <w:t>n Kim and Dong Sun Kim</w:t>
      </w:r>
    </w:p>
    <w:p w:rsidR="00C56F21" w:rsidRDefault="00C56F21" w:rsidP="00D31C72">
      <w:pPr>
        <w:pStyle w:val="Figuretablelegend"/>
      </w:pPr>
      <w:r>
        <w:lastRenderedPageBreak/>
        <w:t>T</w:t>
      </w:r>
      <w:r>
        <w:rPr>
          <w:rFonts w:hint="eastAsia"/>
        </w:rPr>
        <w:t xml:space="preserve">able S1. Mean </w:t>
      </w:r>
      <w:proofErr w:type="spellStart"/>
      <w:r w:rsidR="00A41C6C">
        <w:t>cIMT</w:t>
      </w:r>
      <w:proofErr w:type="spellEnd"/>
      <w:r>
        <w:rPr>
          <w:rFonts w:hint="eastAsia"/>
        </w:rPr>
        <w:t xml:space="preserve"> values</w:t>
      </w:r>
      <w:r>
        <w:t xml:space="preserve"> that</w:t>
      </w:r>
      <w:r>
        <w:rPr>
          <w:rFonts w:hint="eastAsia"/>
        </w:rPr>
        <w:t xml:space="preserve"> were used as cutoff values for determining subclinical atherosclerosis </w:t>
      </w:r>
    </w:p>
    <w:tbl>
      <w:tblPr>
        <w:tblStyle w:val="TableGrid"/>
        <w:tblW w:w="5000" w:type="pct"/>
        <w:tblLook w:val="04A0"/>
      </w:tblPr>
      <w:tblGrid>
        <w:gridCol w:w="2140"/>
        <w:gridCol w:w="3551"/>
        <w:gridCol w:w="3551"/>
      </w:tblGrid>
      <w:tr w:rsidR="00C56F21" w:rsidTr="007445BB">
        <w:tc>
          <w:tcPr>
            <w:tcW w:w="1158" w:type="pct"/>
          </w:tcPr>
          <w:p w:rsidR="00C56F21" w:rsidRPr="00D31C72" w:rsidRDefault="00C56F21" w:rsidP="00D31C72">
            <w:pPr>
              <w:pStyle w:val="Tabletext"/>
              <w:rPr>
                <w:b/>
              </w:rPr>
            </w:pPr>
            <w:r w:rsidRPr="00D31C72">
              <w:rPr>
                <w:rFonts w:hint="eastAsia"/>
                <w:b/>
              </w:rPr>
              <w:t>Age (y</w:t>
            </w:r>
            <w:r w:rsidR="00354FFE" w:rsidRPr="00D31C72">
              <w:rPr>
                <w:b/>
              </w:rPr>
              <w:t>ea</w:t>
            </w:r>
            <w:r w:rsidRPr="00D31C72">
              <w:rPr>
                <w:rFonts w:hint="eastAsia"/>
                <w:b/>
              </w:rPr>
              <w:t>rs)</w:t>
            </w:r>
          </w:p>
        </w:tc>
        <w:tc>
          <w:tcPr>
            <w:tcW w:w="1921" w:type="pct"/>
          </w:tcPr>
          <w:p w:rsidR="00C56F21" w:rsidRPr="00D31C72" w:rsidRDefault="00C56F21" w:rsidP="00D31C72">
            <w:pPr>
              <w:pStyle w:val="Tabletext"/>
              <w:jc w:val="center"/>
              <w:rPr>
                <w:b/>
              </w:rPr>
            </w:pPr>
            <w:r w:rsidRPr="00D31C72">
              <w:rPr>
                <w:rFonts w:hint="eastAsia"/>
                <w:b/>
              </w:rPr>
              <w:t>Men</w:t>
            </w:r>
          </w:p>
        </w:tc>
        <w:tc>
          <w:tcPr>
            <w:tcW w:w="1921" w:type="pct"/>
          </w:tcPr>
          <w:p w:rsidR="00C56F21" w:rsidRPr="00D31C72" w:rsidRDefault="00C56F21" w:rsidP="00D31C72">
            <w:pPr>
              <w:pStyle w:val="Tabletext"/>
              <w:jc w:val="center"/>
              <w:rPr>
                <w:b/>
              </w:rPr>
            </w:pPr>
            <w:r w:rsidRPr="00D31C72">
              <w:rPr>
                <w:rFonts w:hint="eastAsia"/>
                <w:b/>
              </w:rPr>
              <w:t>Women</w:t>
            </w:r>
          </w:p>
        </w:tc>
      </w:tr>
      <w:tr w:rsidR="00C56F21" w:rsidTr="007445BB">
        <w:tc>
          <w:tcPr>
            <w:tcW w:w="1158" w:type="pct"/>
            <w:vAlign w:val="center"/>
          </w:tcPr>
          <w:p w:rsidR="00C56F21" w:rsidRPr="00DE62A9" w:rsidRDefault="00C56F21" w:rsidP="00D31C72">
            <w:pPr>
              <w:pStyle w:val="Tabletext"/>
            </w:pPr>
            <w:r w:rsidRPr="00DE62A9">
              <w:rPr>
                <w:rFonts w:hint="eastAsia"/>
              </w:rPr>
              <w:t>&lt;40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57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57</w:t>
            </w:r>
          </w:p>
        </w:tc>
      </w:tr>
      <w:tr w:rsidR="00C56F21" w:rsidTr="007445BB">
        <w:tc>
          <w:tcPr>
            <w:tcW w:w="1158" w:type="pct"/>
            <w:vAlign w:val="center"/>
          </w:tcPr>
          <w:p w:rsidR="00C56F21" w:rsidRPr="00DE62A9" w:rsidRDefault="00C56F21" w:rsidP="00D31C72">
            <w:pPr>
              <w:pStyle w:val="Tabletext"/>
            </w:pPr>
            <w:r w:rsidRPr="00DE62A9">
              <w:rPr>
                <w:rFonts w:hint="eastAsia"/>
              </w:rPr>
              <w:t>40</w:t>
            </w:r>
            <w:r w:rsidR="00354FFE">
              <w:t>–</w:t>
            </w:r>
            <w:r w:rsidRPr="00DE62A9">
              <w:rPr>
                <w:rFonts w:hint="eastAsia"/>
              </w:rPr>
              <w:t>49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61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60</w:t>
            </w:r>
          </w:p>
        </w:tc>
      </w:tr>
      <w:tr w:rsidR="00C56F21" w:rsidTr="007445BB">
        <w:tc>
          <w:tcPr>
            <w:tcW w:w="1158" w:type="pct"/>
            <w:vAlign w:val="center"/>
          </w:tcPr>
          <w:p w:rsidR="00C56F21" w:rsidRPr="00DE62A9" w:rsidRDefault="00C56F21" w:rsidP="00D31C72">
            <w:pPr>
              <w:pStyle w:val="Tabletext"/>
            </w:pPr>
            <w:r w:rsidRPr="00DE62A9">
              <w:rPr>
                <w:rFonts w:hint="eastAsia"/>
              </w:rPr>
              <w:t>50</w:t>
            </w:r>
            <w:r w:rsidR="00354FFE">
              <w:t>–</w:t>
            </w:r>
            <w:r w:rsidRPr="00DE62A9">
              <w:rPr>
                <w:rFonts w:hint="eastAsia"/>
              </w:rPr>
              <w:t>59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72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67</w:t>
            </w:r>
          </w:p>
        </w:tc>
      </w:tr>
      <w:tr w:rsidR="00C56F21" w:rsidTr="007445BB">
        <w:tc>
          <w:tcPr>
            <w:tcW w:w="1158" w:type="pct"/>
            <w:vAlign w:val="center"/>
          </w:tcPr>
          <w:p w:rsidR="00C56F21" w:rsidRPr="00DE62A9" w:rsidRDefault="00C56F21" w:rsidP="00D31C72">
            <w:pPr>
              <w:pStyle w:val="Tabletext"/>
            </w:pPr>
            <w:r w:rsidRPr="00DE62A9">
              <w:rPr>
                <w:rFonts w:hint="eastAsia"/>
              </w:rPr>
              <w:t>60</w:t>
            </w:r>
            <w:r w:rsidR="00354FFE">
              <w:t>–</w:t>
            </w:r>
            <w:r w:rsidRPr="00DE62A9">
              <w:rPr>
                <w:rFonts w:hint="eastAsia"/>
              </w:rPr>
              <w:t>69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77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71</w:t>
            </w:r>
          </w:p>
        </w:tc>
      </w:tr>
      <w:tr w:rsidR="00C56F21" w:rsidTr="007445BB">
        <w:tc>
          <w:tcPr>
            <w:tcW w:w="1158" w:type="pct"/>
            <w:vAlign w:val="center"/>
          </w:tcPr>
          <w:p w:rsidR="00C56F21" w:rsidRPr="00DE62A9" w:rsidRDefault="00C56F21" w:rsidP="00D31C72">
            <w:pPr>
              <w:pStyle w:val="Tabletext"/>
            </w:pPr>
            <w:r w:rsidRPr="00DE62A9">
              <w:t>≥</w:t>
            </w:r>
            <w:r w:rsidRPr="00DE62A9">
              <w:rPr>
                <w:rFonts w:hint="eastAsia"/>
              </w:rPr>
              <w:t>70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1921" w:type="pct"/>
          </w:tcPr>
          <w:p w:rsidR="00C56F21" w:rsidRDefault="00C56F21" w:rsidP="00D31C72">
            <w:pPr>
              <w:pStyle w:val="Tabletext"/>
              <w:jc w:val="center"/>
            </w:pPr>
            <w:r>
              <w:rPr>
                <w:rFonts w:hint="eastAsia"/>
              </w:rPr>
              <w:t>0.76</w:t>
            </w:r>
          </w:p>
        </w:tc>
      </w:tr>
    </w:tbl>
    <w:p w:rsidR="00C56F21" w:rsidRDefault="00C56F21" w:rsidP="00D31C72">
      <w:pPr>
        <w:pStyle w:val="Footer"/>
      </w:pPr>
      <w:proofErr w:type="gramStart"/>
      <w:r>
        <w:rPr>
          <w:rFonts w:hint="eastAsia"/>
        </w:rPr>
        <w:t xml:space="preserve">Modified from </w:t>
      </w:r>
      <w:bookmarkStart w:id="0" w:name="_GoBack"/>
      <w:r w:rsidR="00A41C6C" w:rsidRPr="00A41C6C">
        <w:t>Cho YL, Kim DJ, Kim HD, et al. Reference values of carotid artery intima-media thickness and association with atherosclerotic risk factors in healthy subjects in Korea.</w:t>
      </w:r>
      <w:proofErr w:type="gramEnd"/>
      <w:r w:rsidR="00A41C6C" w:rsidRPr="00A41C6C">
        <w:t xml:space="preserve"> Korean J Med. 2003</w:t>
      </w:r>
      <w:proofErr w:type="gramStart"/>
      <w:r w:rsidR="00A41C6C" w:rsidRPr="00A41C6C">
        <w:t>;64:275</w:t>
      </w:r>
      <w:proofErr w:type="gramEnd"/>
      <w:r w:rsidR="00A41C6C" w:rsidRPr="00A41C6C">
        <w:t>-83.</w:t>
      </w:r>
    </w:p>
    <w:bookmarkEnd w:id="0"/>
    <w:p w:rsidR="00A41C6C" w:rsidRDefault="00A41C6C" w:rsidP="00D31C72">
      <w:pPr>
        <w:pStyle w:val="Footer"/>
      </w:pPr>
      <w:proofErr w:type="spellStart"/>
      <w:proofErr w:type="gramStart"/>
      <w:r>
        <w:t>cIMT</w:t>
      </w:r>
      <w:proofErr w:type="spellEnd"/>
      <w:proofErr w:type="gramEnd"/>
      <w:r>
        <w:t xml:space="preserve">, </w:t>
      </w:r>
      <w:r w:rsidRPr="00DA2FD4">
        <w:t xml:space="preserve">carotid </w:t>
      </w:r>
      <w:proofErr w:type="spellStart"/>
      <w:r w:rsidRPr="00DA2FD4">
        <w:t>intima</w:t>
      </w:r>
      <w:proofErr w:type="spellEnd"/>
      <w:r w:rsidRPr="00DA2FD4">
        <w:rPr>
          <w:rFonts w:hint="eastAsia"/>
        </w:rPr>
        <w:t xml:space="preserve"> </w:t>
      </w:r>
      <w:r w:rsidRPr="00DA2FD4">
        <w:t>media thickness</w:t>
      </w:r>
    </w:p>
    <w:p w:rsidR="00C56F21" w:rsidRDefault="00C56F21" w:rsidP="00C56F21">
      <w:pPr>
        <w:rPr>
          <w:sz w:val="22"/>
        </w:rPr>
      </w:pPr>
    </w:p>
    <w:p w:rsidR="00610E79" w:rsidRDefault="00610E79" w:rsidP="00C56F21">
      <w:pPr>
        <w:rPr>
          <w:sz w:val="22"/>
        </w:rPr>
        <w:sectPr w:rsidR="00610E79" w:rsidSect="00610E7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56F21" w:rsidRPr="002E4452" w:rsidRDefault="00C56F21" w:rsidP="00E77777">
      <w:pPr>
        <w:pStyle w:val="Figuretablelegend"/>
        <w:rPr>
          <w:b w:val="0"/>
        </w:rPr>
      </w:pPr>
      <w:r>
        <w:lastRenderedPageBreak/>
        <w:t>T</w:t>
      </w:r>
      <w:r>
        <w:rPr>
          <w:rFonts w:hint="eastAsia"/>
        </w:rPr>
        <w:t>able S2. Correlation between 10</w:t>
      </w:r>
      <w:r>
        <w:t>-</w:t>
      </w:r>
      <w:r>
        <w:rPr>
          <w:rFonts w:hint="eastAsia"/>
        </w:rPr>
        <w:t xml:space="preserve">year cardiovascular risk and </w:t>
      </w:r>
      <w:proofErr w:type="spellStart"/>
      <w:r w:rsidR="00A41C6C">
        <w:t>c</w:t>
      </w:r>
      <w:r>
        <w:rPr>
          <w:rFonts w:hint="eastAsia"/>
        </w:rPr>
        <w:t>IMT</w:t>
      </w:r>
      <w:proofErr w:type="spellEnd"/>
      <w:r>
        <w:rPr>
          <w:rFonts w:hint="eastAsia"/>
        </w:rPr>
        <w:t xml:space="preserve"> measures</w:t>
      </w:r>
      <w:r w:rsidR="00D31C72">
        <w:t xml:space="preserve"> </w:t>
      </w:r>
      <w:r w:rsidR="00A41C6C">
        <w:t>UKPDS</w:t>
      </w:r>
      <w:r w:rsidR="00E77777">
        <w:t xml:space="preserve"> </w:t>
      </w:r>
      <w:r w:rsidR="00E77777" w:rsidRPr="002E4452">
        <w:t>Framingham Risk Score</w:t>
      </w:r>
    </w:p>
    <w:tbl>
      <w:tblPr>
        <w:tblStyle w:val="TableGrid"/>
        <w:tblW w:w="0" w:type="auto"/>
        <w:tblLayout w:type="fixed"/>
        <w:tblLook w:val="04A0"/>
      </w:tblPr>
      <w:tblGrid>
        <w:gridCol w:w="2235"/>
        <w:gridCol w:w="1417"/>
        <w:gridCol w:w="1276"/>
        <w:gridCol w:w="1417"/>
        <w:gridCol w:w="1134"/>
        <w:gridCol w:w="1322"/>
        <w:gridCol w:w="1630"/>
        <w:gridCol w:w="1741"/>
        <w:gridCol w:w="1741"/>
      </w:tblGrid>
      <w:tr w:rsidR="00C56F21" w:rsidRPr="00D30177" w:rsidTr="007445BB">
        <w:trPr>
          <w:trHeight w:val="70"/>
        </w:trPr>
        <w:tc>
          <w:tcPr>
            <w:tcW w:w="2235" w:type="dxa"/>
            <w:vAlign w:val="center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CHD</w:t>
            </w:r>
          </w:p>
        </w:tc>
        <w:tc>
          <w:tcPr>
            <w:tcW w:w="2551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Fatal CHD</w:t>
            </w:r>
          </w:p>
        </w:tc>
        <w:tc>
          <w:tcPr>
            <w:tcW w:w="2952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Stroke</w:t>
            </w:r>
          </w:p>
        </w:tc>
        <w:tc>
          <w:tcPr>
            <w:tcW w:w="3482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 xml:space="preserve">Fatal </w:t>
            </w:r>
            <w:r w:rsidR="00610E79" w:rsidRPr="00D30177">
              <w:rPr>
                <w:b/>
              </w:rPr>
              <w:t>s</w:t>
            </w:r>
            <w:r w:rsidRPr="00D30177">
              <w:rPr>
                <w:rFonts w:hint="eastAsia"/>
                <w:b/>
              </w:rPr>
              <w:t>troke</w:t>
            </w:r>
          </w:p>
        </w:tc>
      </w:tr>
      <w:tr w:rsidR="00C56F21" w:rsidRPr="00B37A44" w:rsidTr="007445BB">
        <w:tc>
          <w:tcPr>
            <w:tcW w:w="2235" w:type="dxa"/>
            <w:vAlign w:val="center"/>
          </w:tcPr>
          <w:p w:rsidR="00C56F21" w:rsidRPr="007445BB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276" w:type="dxa"/>
            <w:vAlign w:val="center"/>
          </w:tcPr>
          <w:p w:rsidR="00C56F21" w:rsidRPr="007445BB" w:rsidRDefault="00354FFE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  <w:tc>
          <w:tcPr>
            <w:tcW w:w="1417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134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  <w:tc>
          <w:tcPr>
            <w:tcW w:w="1322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630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  <w:tc>
          <w:tcPr>
            <w:tcW w:w="1741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741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</w:tr>
      <w:tr w:rsidR="00A41C6C" w:rsidTr="00A41C6C">
        <w:trPr>
          <w:trHeight w:val="433"/>
        </w:trPr>
        <w:tc>
          <w:tcPr>
            <w:tcW w:w="2235" w:type="dxa"/>
            <w:vAlign w:val="center"/>
          </w:tcPr>
          <w:p w:rsidR="00A41C6C" w:rsidRPr="00C77BF8" w:rsidRDefault="00A41C6C" w:rsidP="00D30177">
            <w:pPr>
              <w:pStyle w:val="Tabletext"/>
            </w:pPr>
            <w:r>
              <w:t>Men</w:t>
            </w:r>
          </w:p>
        </w:tc>
        <w:tc>
          <w:tcPr>
            <w:tcW w:w="1417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276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417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134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322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630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741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741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</w:tr>
      <w:tr w:rsidR="00C56F21" w:rsidTr="007445BB">
        <w:trPr>
          <w:trHeight w:val="433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t>M</w:t>
            </w:r>
            <w:r w:rsidRPr="00C77BF8">
              <w:rPr>
                <w:rFonts w:hint="eastAsia"/>
              </w:rPr>
              <w:t xml:space="preserve">ean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72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59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48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4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38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t xml:space="preserve">Max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61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47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41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25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17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t>Number of plaques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461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459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431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470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RPr="00D30177" w:rsidTr="007445BB">
        <w:trPr>
          <w:trHeight w:val="458"/>
        </w:trPr>
        <w:tc>
          <w:tcPr>
            <w:tcW w:w="13913" w:type="dxa"/>
            <w:gridSpan w:val="9"/>
            <w:vAlign w:val="center"/>
          </w:tcPr>
          <w:p w:rsidR="00C56F21" w:rsidRPr="007445BB" w:rsidRDefault="00C56F21" w:rsidP="00D30177">
            <w:pPr>
              <w:pStyle w:val="Tabletext"/>
            </w:pPr>
            <w:r w:rsidRPr="007445BB">
              <w:t>Women</w:t>
            </w:r>
          </w:p>
        </w:tc>
      </w:tr>
      <w:tr w:rsidR="00C56F21" w:rsidTr="007445BB">
        <w:trPr>
          <w:trHeight w:val="390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t>M</w:t>
            </w:r>
            <w:r w:rsidRPr="00C77BF8">
              <w:rPr>
                <w:rFonts w:hint="eastAsia"/>
              </w:rPr>
              <w:t xml:space="preserve">ean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50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38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32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14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09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t xml:space="preserve">Max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27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15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07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290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09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t>Number of plaques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19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18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98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63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</w:tbl>
    <w:p w:rsidR="00C56F21" w:rsidRPr="002E4452" w:rsidRDefault="00C56F21" w:rsidP="00D30177">
      <w:pPr>
        <w:rPr>
          <w:b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235"/>
        <w:gridCol w:w="1417"/>
        <w:gridCol w:w="1276"/>
        <w:gridCol w:w="1417"/>
        <w:gridCol w:w="1134"/>
        <w:gridCol w:w="1322"/>
        <w:gridCol w:w="1630"/>
        <w:gridCol w:w="1741"/>
        <w:gridCol w:w="1741"/>
      </w:tblGrid>
      <w:tr w:rsidR="00C56F21" w:rsidRPr="00D30177" w:rsidTr="007445BB">
        <w:trPr>
          <w:trHeight w:val="70"/>
        </w:trPr>
        <w:tc>
          <w:tcPr>
            <w:tcW w:w="2235" w:type="dxa"/>
            <w:vAlign w:val="center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CHD</w:t>
            </w:r>
          </w:p>
        </w:tc>
        <w:tc>
          <w:tcPr>
            <w:tcW w:w="2551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MI</w:t>
            </w:r>
          </w:p>
        </w:tc>
        <w:tc>
          <w:tcPr>
            <w:tcW w:w="2952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Stroke</w:t>
            </w:r>
          </w:p>
        </w:tc>
        <w:tc>
          <w:tcPr>
            <w:tcW w:w="3482" w:type="dxa"/>
            <w:gridSpan w:val="2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CVD</w:t>
            </w:r>
          </w:p>
        </w:tc>
      </w:tr>
      <w:tr w:rsidR="00C56F21" w:rsidRPr="00B37A44" w:rsidTr="007445BB">
        <w:tc>
          <w:tcPr>
            <w:tcW w:w="2235" w:type="dxa"/>
            <w:vAlign w:val="center"/>
          </w:tcPr>
          <w:p w:rsidR="00C56F21" w:rsidRPr="007445BB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276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  <w:tc>
          <w:tcPr>
            <w:tcW w:w="1417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134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  <w:tc>
          <w:tcPr>
            <w:tcW w:w="1322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630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  <w:tc>
          <w:tcPr>
            <w:tcW w:w="1741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r</w:t>
            </w:r>
          </w:p>
        </w:tc>
        <w:tc>
          <w:tcPr>
            <w:tcW w:w="1741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</w:p>
        </w:tc>
      </w:tr>
      <w:tr w:rsidR="00A41C6C" w:rsidTr="00A41C6C">
        <w:trPr>
          <w:trHeight w:val="433"/>
        </w:trPr>
        <w:tc>
          <w:tcPr>
            <w:tcW w:w="2235" w:type="dxa"/>
            <w:vAlign w:val="center"/>
          </w:tcPr>
          <w:p w:rsidR="00A41C6C" w:rsidRPr="00C77BF8" w:rsidRDefault="00A41C6C" w:rsidP="00D30177">
            <w:pPr>
              <w:pStyle w:val="Tabletext"/>
            </w:pPr>
            <w:r>
              <w:t>Men</w:t>
            </w:r>
          </w:p>
        </w:tc>
        <w:tc>
          <w:tcPr>
            <w:tcW w:w="1417" w:type="dxa"/>
            <w:vAlign w:val="center"/>
          </w:tcPr>
          <w:p w:rsidR="00A41C6C" w:rsidRDefault="00A41C6C" w:rsidP="00D30177">
            <w:pPr>
              <w:pStyle w:val="Tabletext"/>
              <w:jc w:val="center"/>
            </w:pPr>
          </w:p>
        </w:tc>
        <w:tc>
          <w:tcPr>
            <w:tcW w:w="1276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417" w:type="dxa"/>
            <w:vAlign w:val="center"/>
          </w:tcPr>
          <w:p w:rsidR="00A41C6C" w:rsidRDefault="00A41C6C" w:rsidP="00D30177">
            <w:pPr>
              <w:pStyle w:val="Tabletext"/>
              <w:jc w:val="center"/>
            </w:pPr>
          </w:p>
        </w:tc>
        <w:tc>
          <w:tcPr>
            <w:tcW w:w="1134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322" w:type="dxa"/>
            <w:vAlign w:val="center"/>
          </w:tcPr>
          <w:p w:rsidR="00A41C6C" w:rsidRDefault="00A41C6C" w:rsidP="00D30177">
            <w:pPr>
              <w:pStyle w:val="Tabletext"/>
              <w:jc w:val="center"/>
            </w:pPr>
          </w:p>
        </w:tc>
        <w:tc>
          <w:tcPr>
            <w:tcW w:w="1630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741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  <w:tc>
          <w:tcPr>
            <w:tcW w:w="1741" w:type="dxa"/>
            <w:vAlign w:val="center"/>
          </w:tcPr>
          <w:p w:rsidR="00A41C6C" w:rsidRPr="00C77BF8" w:rsidRDefault="00A41C6C" w:rsidP="00D30177">
            <w:pPr>
              <w:pStyle w:val="Tabletext"/>
              <w:jc w:val="center"/>
            </w:pPr>
          </w:p>
        </w:tc>
      </w:tr>
      <w:tr w:rsidR="00C56F21" w:rsidTr="007445BB">
        <w:trPr>
          <w:trHeight w:val="433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t>M</w:t>
            </w:r>
            <w:r w:rsidRPr="00C77BF8">
              <w:rPr>
                <w:rFonts w:hint="eastAsia"/>
              </w:rPr>
              <w:t xml:space="preserve">ean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36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44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61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</w:t>
            </w:r>
            <w:r>
              <w:rPr>
                <w:rFonts w:hint="eastAsia"/>
              </w:rPr>
              <w:t>62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38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t xml:space="preserve">Max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30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63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43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3</w:t>
            </w:r>
            <w:r>
              <w:rPr>
                <w:rFonts w:hint="eastAsia"/>
              </w:rPr>
              <w:t>57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38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lastRenderedPageBreak/>
              <w:t>Number of plaques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436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</w:t>
            </w:r>
            <w:r>
              <w:rPr>
                <w:rFonts w:hint="eastAsia"/>
              </w:rPr>
              <w:t>.419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466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4</w:t>
            </w:r>
            <w:r>
              <w:rPr>
                <w:rFonts w:hint="eastAsia"/>
              </w:rPr>
              <w:t>45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RPr="00D30177" w:rsidTr="007445BB">
        <w:trPr>
          <w:trHeight w:val="458"/>
        </w:trPr>
        <w:tc>
          <w:tcPr>
            <w:tcW w:w="13913" w:type="dxa"/>
            <w:gridSpan w:val="9"/>
            <w:vAlign w:val="center"/>
          </w:tcPr>
          <w:p w:rsidR="00C56F21" w:rsidRPr="007445BB" w:rsidRDefault="00C56F21" w:rsidP="00D30177">
            <w:pPr>
              <w:pStyle w:val="Tabletext"/>
            </w:pPr>
            <w:r w:rsidRPr="007445BB">
              <w:t>Women</w:t>
            </w:r>
          </w:p>
        </w:tc>
      </w:tr>
      <w:tr w:rsidR="00C56F21" w:rsidTr="007445BB">
        <w:trPr>
          <w:trHeight w:val="390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t>M</w:t>
            </w:r>
            <w:r w:rsidRPr="00C77BF8">
              <w:rPr>
                <w:rFonts w:hint="eastAsia"/>
              </w:rPr>
              <w:t xml:space="preserve">ean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</w:t>
            </w:r>
            <w:r>
              <w:rPr>
                <w:rFonts w:hint="eastAsia"/>
              </w:rPr>
              <w:t>272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</w:t>
            </w:r>
            <w:r>
              <w:rPr>
                <w:rFonts w:hint="eastAsia"/>
              </w:rPr>
              <w:t>242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001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21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72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09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t xml:space="preserve">Max </w:t>
            </w:r>
            <w:proofErr w:type="spellStart"/>
            <w:r w:rsidR="007445BB">
              <w:t>c</w:t>
            </w:r>
            <w:r w:rsidRPr="00C77BF8">
              <w:rPr>
                <w:rFonts w:hint="eastAsia"/>
              </w:rPr>
              <w:t>IMT</w:t>
            </w:r>
            <w:proofErr w:type="spellEnd"/>
            <w:r w:rsidRPr="00C77BF8">
              <w:rPr>
                <w:rFonts w:hint="eastAsia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</w:t>
            </w:r>
            <w:r>
              <w:rPr>
                <w:rFonts w:hint="eastAsia"/>
              </w:rPr>
              <w:t>255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001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</w:t>
            </w:r>
            <w:r>
              <w:rPr>
                <w:rFonts w:hint="eastAsia"/>
              </w:rPr>
              <w:t>223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03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50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  <w:tr w:rsidR="00C56F21" w:rsidTr="007445BB">
        <w:trPr>
          <w:trHeight w:val="409"/>
        </w:trPr>
        <w:tc>
          <w:tcPr>
            <w:tcW w:w="2235" w:type="dxa"/>
            <w:vAlign w:val="center"/>
          </w:tcPr>
          <w:p w:rsidR="00C56F21" w:rsidRPr="00C77BF8" w:rsidRDefault="00C56F21" w:rsidP="007445BB">
            <w:pPr>
              <w:pStyle w:val="Tabletext"/>
              <w:ind w:left="284"/>
            </w:pPr>
            <w:r w:rsidRPr="00C77BF8">
              <w:rPr>
                <w:rFonts w:hint="eastAsia"/>
              </w:rPr>
              <w:t>Number of plaques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</w:t>
            </w:r>
            <w:r>
              <w:rPr>
                <w:rFonts w:hint="eastAsia"/>
              </w:rPr>
              <w:t>125</w:t>
            </w:r>
          </w:p>
        </w:tc>
        <w:tc>
          <w:tcPr>
            <w:tcW w:w="1276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97</w:t>
            </w:r>
          </w:p>
        </w:tc>
        <w:tc>
          <w:tcPr>
            <w:tcW w:w="1417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0.</w:t>
            </w:r>
            <w:r>
              <w:rPr>
                <w:rFonts w:hint="eastAsia"/>
              </w:rPr>
              <w:t>111</w:t>
            </w:r>
          </w:p>
        </w:tc>
        <w:tc>
          <w:tcPr>
            <w:tcW w:w="1134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40</w:t>
            </w:r>
          </w:p>
        </w:tc>
        <w:tc>
          <w:tcPr>
            <w:tcW w:w="1322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10</w:t>
            </w:r>
          </w:p>
        </w:tc>
        <w:tc>
          <w:tcPr>
            <w:tcW w:w="1630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73</w:t>
            </w:r>
          </w:p>
        </w:tc>
        <w:tc>
          <w:tcPr>
            <w:tcW w:w="1741" w:type="dxa"/>
            <w:vAlign w:val="center"/>
          </w:tcPr>
          <w:p w:rsidR="00C56F21" w:rsidRPr="00C77BF8" w:rsidRDefault="00C56F21" w:rsidP="00D30177">
            <w:pPr>
              <w:pStyle w:val="Tabletext"/>
              <w:jc w:val="center"/>
            </w:pPr>
            <w:r w:rsidRPr="00C77BF8">
              <w:rPr>
                <w:rFonts w:hint="eastAsia"/>
              </w:rPr>
              <w:t>&lt;0.001</w:t>
            </w:r>
          </w:p>
        </w:tc>
      </w:tr>
    </w:tbl>
    <w:p w:rsidR="00C56F21" w:rsidRPr="00A41C6C" w:rsidRDefault="00610E79" w:rsidP="00A41C6C">
      <w:pPr>
        <w:pStyle w:val="Footer"/>
      </w:pPr>
      <w:r>
        <w:t>CHD</w:t>
      </w:r>
      <w:r w:rsidR="000E258A">
        <w:t>,</w:t>
      </w:r>
      <w:r>
        <w:t xml:space="preserve"> coronary heart disease; </w:t>
      </w:r>
      <w:proofErr w:type="spellStart"/>
      <w:r w:rsidR="007445BB">
        <w:t>cIMT</w:t>
      </w:r>
      <w:proofErr w:type="spellEnd"/>
      <w:r w:rsidR="007445BB">
        <w:t xml:space="preserve">, carotid </w:t>
      </w:r>
      <w:proofErr w:type="spellStart"/>
      <w:r w:rsidR="007445BB">
        <w:t>intima</w:t>
      </w:r>
      <w:proofErr w:type="spellEnd"/>
      <w:r w:rsidR="007445BB">
        <w:t xml:space="preserve"> media thickness; </w:t>
      </w:r>
      <w:r>
        <w:t>CVD</w:t>
      </w:r>
      <w:r w:rsidR="000E258A">
        <w:t>,</w:t>
      </w:r>
      <w:r>
        <w:t xml:space="preserve"> cardiovascular disease; MI</w:t>
      </w:r>
      <w:r w:rsidR="000E258A">
        <w:t>,</w:t>
      </w:r>
      <w:r>
        <w:t xml:space="preserve"> </w:t>
      </w:r>
      <w:r w:rsidRPr="00DA2FD4">
        <w:rPr>
          <w:rFonts w:hint="eastAsia"/>
        </w:rPr>
        <w:t>myocardial infarction</w:t>
      </w:r>
      <w:r w:rsidR="00A41C6C">
        <w:t xml:space="preserve">; UKPDS, </w:t>
      </w:r>
      <w:r w:rsidR="00A41C6C" w:rsidRPr="007445BB">
        <w:t>United Kingdom Prospective Diabetes Study</w:t>
      </w:r>
      <w:r w:rsidR="000E258A">
        <w:t>.</w:t>
      </w:r>
    </w:p>
    <w:p w:rsidR="00C56F21" w:rsidRPr="00C13FCF" w:rsidRDefault="00C56F21" w:rsidP="00D30177">
      <w:pPr>
        <w:pStyle w:val="Figuretablelegend"/>
        <w:rPr>
          <w:color w:val="000000" w:themeColor="text1"/>
        </w:rPr>
      </w:pPr>
      <w:r>
        <w:lastRenderedPageBreak/>
        <w:t>T</w:t>
      </w:r>
      <w:r>
        <w:rPr>
          <w:rFonts w:hint="eastAsia"/>
        </w:rPr>
        <w:t>able S3</w:t>
      </w:r>
      <w:r w:rsidRPr="00C13FCF">
        <w:rPr>
          <w:rFonts w:hint="eastAsia"/>
          <w:color w:val="000000" w:themeColor="text1"/>
        </w:rPr>
        <w:t xml:space="preserve">. </w:t>
      </w:r>
      <w:proofErr w:type="spellStart"/>
      <w:proofErr w:type="gramStart"/>
      <w:r w:rsidR="00A41C6C">
        <w:t>c</w:t>
      </w:r>
      <w:r w:rsidRPr="00C13FCF">
        <w:rPr>
          <w:rFonts w:hint="eastAsia"/>
          <w:color w:val="000000" w:themeColor="text1"/>
        </w:rPr>
        <w:t>IMT</w:t>
      </w:r>
      <w:proofErr w:type="spellEnd"/>
      <w:proofErr w:type="gramEnd"/>
      <w:r w:rsidRPr="00C13FCF">
        <w:rPr>
          <w:rFonts w:hint="eastAsia"/>
          <w:color w:val="000000" w:themeColor="text1"/>
        </w:rPr>
        <w:t xml:space="preserve"> measures between </w:t>
      </w:r>
      <w:r w:rsidR="00A41C6C">
        <w:t>UKPDS</w:t>
      </w:r>
      <w:r w:rsidRPr="00C13FCF">
        <w:rPr>
          <w:rFonts w:hint="eastAsia"/>
          <w:color w:val="000000" w:themeColor="text1"/>
        </w:rPr>
        <w:t xml:space="preserve"> </w:t>
      </w:r>
      <w:r w:rsidR="00610E79">
        <w:rPr>
          <w:color w:val="000000" w:themeColor="text1"/>
        </w:rPr>
        <w:t>coronary heart disease</w:t>
      </w:r>
      <w:r>
        <w:rPr>
          <w:rFonts w:hint="eastAsia"/>
          <w:color w:val="000000" w:themeColor="text1"/>
        </w:rPr>
        <w:t xml:space="preserve"> risk groups by gender and age</w:t>
      </w:r>
      <w:r w:rsidRPr="00C13FCF">
        <w:rPr>
          <w:rFonts w:ascii="Malgun Gothic" w:eastAsia="Malgun Gothic" w:hAnsi="Malgun Gothic" w:hint="eastAsia"/>
          <w:color w:val="000000" w:themeColor="text1"/>
        </w:rPr>
        <w:t xml:space="preserve"> </w:t>
      </w:r>
    </w:p>
    <w:tbl>
      <w:tblPr>
        <w:tblStyle w:val="TableGrid"/>
        <w:tblW w:w="13699" w:type="dxa"/>
        <w:tblLook w:val="04A0"/>
      </w:tblPr>
      <w:tblGrid>
        <w:gridCol w:w="1952"/>
        <w:gridCol w:w="664"/>
        <w:gridCol w:w="1762"/>
        <w:gridCol w:w="613"/>
        <w:gridCol w:w="1814"/>
        <w:gridCol w:w="1014"/>
        <w:gridCol w:w="6"/>
        <w:gridCol w:w="657"/>
        <w:gridCol w:w="1696"/>
        <w:gridCol w:w="681"/>
        <w:gridCol w:w="1677"/>
        <w:gridCol w:w="1163"/>
      </w:tblGrid>
      <w:tr w:rsidR="00C56F21" w:rsidRPr="00C13FCF" w:rsidTr="007445BB">
        <w:trPr>
          <w:trHeight w:val="46"/>
        </w:trPr>
        <w:tc>
          <w:tcPr>
            <w:tcW w:w="1952" w:type="dxa"/>
            <w:vAlign w:val="center"/>
          </w:tcPr>
          <w:p w:rsidR="00C56F21" w:rsidRPr="007445BB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5867" w:type="dxa"/>
            <w:gridSpan w:val="5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Men</w:t>
            </w:r>
          </w:p>
        </w:tc>
        <w:tc>
          <w:tcPr>
            <w:tcW w:w="5880" w:type="dxa"/>
            <w:gridSpan w:val="6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Women</w:t>
            </w:r>
          </w:p>
        </w:tc>
      </w:tr>
      <w:tr w:rsidR="00C56F21" w:rsidRPr="00C13FCF" w:rsidTr="007445BB">
        <w:trPr>
          <w:trHeight w:val="66"/>
        </w:trPr>
        <w:tc>
          <w:tcPr>
            <w:tcW w:w="1952" w:type="dxa"/>
            <w:vAlign w:val="center"/>
          </w:tcPr>
          <w:p w:rsidR="00C56F21" w:rsidRPr="007445BB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2426" w:type="dxa"/>
            <w:gridSpan w:val="2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Low risk</w:t>
            </w:r>
          </w:p>
        </w:tc>
        <w:tc>
          <w:tcPr>
            <w:tcW w:w="2427" w:type="dxa"/>
            <w:gridSpan w:val="2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High risk</w:t>
            </w:r>
          </w:p>
        </w:tc>
        <w:tc>
          <w:tcPr>
            <w:tcW w:w="1014" w:type="dxa"/>
            <w:vAlign w:val="center"/>
          </w:tcPr>
          <w:p w:rsidR="00C56F21" w:rsidRPr="007445BB" w:rsidRDefault="00354FFE" w:rsidP="000E258A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  <w:r w:rsidR="000E258A" w:rsidRPr="007445BB">
              <w:rPr>
                <w:b/>
              </w:rPr>
              <w:t>-</w:t>
            </w:r>
            <w:r w:rsidR="00C56F21" w:rsidRPr="007445BB">
              <w:rPr>
                <w:b/>
              </w:rPr>
              <w:t>value</w:t>
            </w:r>
          </w:p>
        </w:tc>
        <w:tc>
          <w:tcPr>
            <w:tcW w:w="2359" w:type="dxa"/>
            <w:gridSpan w:val="3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Low risk</w:t>
            </w:r>
          </w:p>
        </w:tc>
        <w:tc>
          <w:tcPr>
            <w:tcW w:w="2358" w:type="dxa"/>
            <w:gridSpan w:val="2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High risk</w:t>
            </w:r>
          </w:p>
        </w:tc>
        <w:tc>
          <w:tcPr>
            <w:tcW w:w="1163" w:type="dxa"/>
            <w:vAlign w:val="center"/>
          </w:tcPr>
          <w:p w:rsidR="00C56F21" w:rsidRPr="007445BB" w:rsidRDefault="00354FFE" w:rsidP="000E258A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p</w:t>
            </w:r>
            <w:r w:rsidR="000E258A" w:rsidRPr="007445BB">
              <w:rPr>
                <w:b/>
              </w:rPr>
              <w:t>-</w:t>
            </w:r>
            <w:r w:rsidR="00C56F21" w:rsidRPr="007445BB">
              <w:rPr>
                <w:b/>
              </w:rPr>
              <w:t>value</w:t>
            </w:r>
          </w:p>
        </w:tc>
      </w:tr>
      <w:tr w:rsidR="00C56F21" w:rsidRPr="00D17F6A" w:rsidTr="007445BB">
        <w:trPr>
          <w:trHeight w:val="164"/>
        </w:trPr>
        <w:tc>
          <w:tcPr>
            <w:tcW w:w="1952" w:type="dxa"/>
          </w:tcPr>
          <w:p w:rsidR="00C56F21" w:rsidRPr="007445BB" w:rsidRDefault="00D17F6A" w:rsidP="00D30177">
            <w:pPr>
              <w:pStyle w:val="Tabletext"/>
              <w:rPr>
                <w:b/>
              </w:rPr>
            </w:pPr>
            <w:r w:rsidRPr="00D17F6A">
              <w:rPr>
                <w:rFonts w:hint="eastAsia"/>
                <w:b/>
              </w:rPr>
              <w:t>Age (years)</w:t>
            </w:r>
          </w:p>
        </w:tc>
        <w:tc>
          <w:tcPr>
            <w:tcW w:w="664" w:type="dxa"/>
            <w:vAlign w:val="center"/>
          </w:tcPr>
          <w:p w:rsidR="00C56F21" w:rsidRPr="007445BB" w:rsidRDefault="00354FFE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n</w:t>
            </w:r>
          </w:p>
        </w:tc>
        <w:tc>
          <w:tcPr>
            <w:tcW w:w="1762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613" w:type="dxa"/>
            <w:vAlign w:val="center"/>
          </w:tcPr>
          <w:p w:rsidR="00C56F21" w:rsidRPr="007445BB" w:rsidRDefault="00354FFE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n</w:t>
            </w:r>
          </w:p>
        </w:tc>
        <w:tc>
          <w:tcPr>
            <w:tcW w:w="1814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1014" w:type="dxa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663" w:type="dxa"/>
            <w:gridSpan w:val="2"/>
            <w:vAlign w:val="center"/>
          </w:tcPr>
          <w:p w:rsidR="00C56F21" w:rsidRPr="007445BB" w:rsidRDefault="00354FFE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n</w:t>
            </w:r>
          </w:p>
        </w:tc>
        <w:tc>
          <w:tcPr>
            <w:tcW w:w="1696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681" w:type="dxa"/>
            <w:vAlign w:val="center"/>
          </w:tcPr>
          <w:p w:rsidR="00C56F21" w:rsidRPr="007445BB" w:rsidRDefault="00354FFE" w:rsidP="00D30177">
            <w:pPr>
              <w:pStyle w:val="Tabletext"/>
              <w:jc w:val="center"/>
              <w:rPr>
                <w:b/>
              </w:rPr>
            </w:pPr>
            <w:r w:rsidRPr="007445BB">
              <w:rPr>
                <w:b/>
              </w:rPr>
              <w:t>n</w:t>
            </w:r>
          </w:p>
        </w:tc>
        <w:tc>
          <w:tcPr>
            <w:tcW w:w="1677" w:type="dxa"/>
            <w:vAlign w:val="center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1163" w:type="dxa"/>
          </w:tcPr>
          <w:p w:rsidR="00C56F21" w:rsidRPr="007445BB" w:rsidRDefault="00C56F21" w:rsidP="00D30177">
            <w:pPr>
              <w:pStyle w:val="Tabletext"/>
              <w:jc w:val="center"/>
              <w:rPr>
                <w:b/>
              </w:rPr>
            </w:pPr>
          </w:p>
        </w:tc>
      </w:tr>
      <w:tr w:rsidR="00A41C6C" w:rsidRPr="00C13FCF" w:rsidTr="007445BB">
        <w:trPr>
          <w:trHeight w:val="260"/>
        </w:trPr>
        <w:tc>
          <w:tcPr>
            <w:tcW w:w="1952" w:type="dxa"/>
            <w:vAlign w:val="center"/>
          </w:tcPr>
          <w:p w:rsidR="00A41C6C" w:rsidRPr="00D17F6A" w:rsidRDefault="00A41C6C" w:rsidP="00D30177">
            <w:pPr>
              <w:pStyle w:val="Tabletext"/>
            </w:pPr>
            <w:r w:rsidRPr="007445BB">
              <w:t xml:space="preserve">Mean </w:t>
            </w:r>
            <w:proofErr w:type="spellStart"/>
            <w:r w:rsidR="007445BB">
              <w:t>c</w:t>
            </w:r>
            <w:r w:rsidRPr="007445BB">
              <w:t>IMT</w:t>
            </w:r>
            <w:proofErr w:type="spellEnd"/>
            <w:r w:rsidRPr="007445BB">
              <w:t xml:space="preserve"> (mm)</w:t>
            </w:r>
          </w:p>
        </w:tc>
        <w:tc>
          <w:tcPr>
            <w:tcW w:w="664" w:type="dxa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1762" w:type="dxa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613" w:type="dxa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1814" w:type="dxa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1014" w:type="dxa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1696" w:type="dxa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681" w:type="dxa"/>
            <w:vAlign w:val="center"/>
          </w:tcPr>
          <w:p w:rsidR="00A41C6C" w:rsidRDefault="00A41C6C" w:rsidP="00D30177">
            <w:pPr>
              <w:pStyle w:val="Tabletext"/>
              <w:jc w:val="center"/>
            </w:pPr>
          </w:p>
        </w:tc>
        <w:tc>
          <w:tcPr>
            <w:tcW w:w="1677" w:type="dxa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1163" w:type="dxa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&lt;40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1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15 ± 0.061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45</w:t>
            </w:r>
          </w:p>
        </w:tc>
        <w:tc>
          <w:tcPr>
            <w:tcW w:w="1014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7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14 ± 0.114</w:t>
            </w:r>
          </w:p>
        </w:tc>
        <w:tc>
          <w:tcPr>
            <w:tcW w:w="681" w:type="dxa"/>
            <w:vAlign w:val="center"/>
          </w:tcPr>
          <w:p w:rsidR="00C56F21" w:rsidRPr="00C13FCF" w:rsidRDefault="000E258A" w:rsidP="00D30177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40</w:t>
            </w:r>
            <w:r w:rsidR="00354FFE">
              <w:t>–</w:t>
            </w:r>
            <w:r w:rsidRPr="00C13FCF">
              <w:rPr>
                <w:rFonts w:hint="eastAsia"/>
              </w:rPr>
              <w:t>49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0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57 ± 0.098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9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49 ± 0.058</w:t>
            </w:r>
          </w:p>
        </w:tc>
        <w:tc>
          <w:tcPr>
            <w:tcW w:w="1014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9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480 ± 0.072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83 ± 0.046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50</w:t>
            </w:r>
            <w:r w:rsidR="00354FFE">
              <w:t>–</w:t>
            </w:r>
            <w:r w:rsidRPr="00C13FCF">
              <w:rPr>
                <w:rFonts w:hint="eastAsia"/>
              </w:rPr>
              <w:t>59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8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76 ± 0.079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2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00 ± 0.088</w:t>
            </w:r>
          </w:p>
        </w:tc>
        <w:tc>
          <w:tcPr>
            <w:tcW w:w="1014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46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63 ± 0.098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8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90 ± 0.164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60</w:t>
            </w:r>
            <w:r w:rsidR="00354FFE">
              <w:t>–</w:t>
            </w:r>
            <w:r w:rsidRPr="00C13FCF">
              <w:rPr>
                <w:rFonts w:hint="eastAsia"/>
              </w:rPr>
              <w:t>69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42 ± 0.238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41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50 ± 0.117</w:t>
            </w:r>
          </w:p>
        </w:tc>
        <w:tc>
          <w:tcPr>
            <w:tcW w:w="1014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5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92 ± 0.106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6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75 ± 0.087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73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t>≥</w:t>
            </w:r>
            <w:r w:rsidRPr="00C13FCF">
              <w:rPr>
                <w:rFonts w:hint="eastAsia"/>
              </w:rPr>
              <w:t>70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</w:t>
            </w:r>
          </w:p>
        </w:tc>
        <w:tc>
          <w:tcPr>
            <w:tcW w:w="1762" w:type="dxa"/>
            <w:vAlign w:val="center"/>
          </w:tcPr>
          <w:p w:rsidR="00C56F21" w:rsidRPr="00C13FCF" w:rsidRDefault="000E258A" w:rsidP="00D30177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3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712 ± 0.106</w:t>
            </w:r>
          </w:p>
        </w:tc>
        <w:tc>
          <w:tcPr>
            <w:tcW w:w="1014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23 ± 0.159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0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0E258A">
            <w:pPr>
              <w:pStyle w:val="Tabletext"/>
              <w:jc w:val="center"/>
            </w:pPr>
            <w:r w:rsidRPr="00C13FCF">
              <w:rPr>
                <w:rFonts w:hint="eastAsia"/>
              </w:rPr>
              <w:t>0.682 ± 0.120</w:t>
            </w:r>
            <w:r w:rsidR="000E258A">
              <w:rPr>
                <w:vertAlign w:val="superscript"/>
              </w:rPr>
              <w:t>†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66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Subtotal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72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61 ± 0.095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06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40 ± 0.112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&lt;0.001</w:t>
            </w: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10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56 ± 0.106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66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38 ± 0.123</w:t>
            </w:r>
          </w:p>
        </w:tc>
        <w:tc>
          <w:tcPr>
            <w:tcW w:w="116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&lt;0.001</w:t>
            </w:r>
          </w:p>
        </w:tc>
      </w:tr>
      <w:tr w:rsidR="00C56F21" w:rsidRPr="00C13FCF" w:rsidTr="007445BB">
        <w:trPr>
          <w:trHeight w:val="56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Total</w:t>
            </w:r>
          </w:p>
        </w:tc>
        <w:tc>
          <w:tcPr>
            <w:tcW w:w="4853" w:type="dxa"/>
            <w:gridSpan w:val="4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08 ± 0.112</w:t>
            </w:r>
          </w:p>
        </w:tc>
        <w:tc>
          <w:tcPr>
            <w:tcW w:w="1014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4717" w:type="dxa"/>
            <w:gridSpan w:val="5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t>0.597 ± 0.182</w:t>
            </w:r>
          </w:p>
        </w:tc>
        <w:tc>
          <w:tcPr>
            <w:tcW w:w="116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D17F6A" w:rsidRPr="00C13FCF" w:rsidTr="007445BB">
        <w:trPr>
          <w:trHeight w:val="178"/>
        </w:trPr>
        <w:tc>
          <w:tcPr>
            <w:tcW w:w="1952" w:type="dxa"/>
            <w:vAlign w:val="center"/>
          </w:tcPr>
          <w:p w:rsidR="00D17F6A" w:rsidRPr="00D17F6A" w:rsidRDefault="00D17F6A" w:rsidP="000E258A">
            <w:pPr>
              <w:pStyle w:val="Tabletext"/>
            </w:pPr>
            <w:r w:rsidRPr="007445BB">
              <w:t>Presence of plaque (%)</w:t>
            </w:r>
          </w:p>
        </w:tc>
        <w:tc>
          <w:tcPr>
            <w:tcW w:w="2426" w:type="dxa"/>
            <w:gridSpan w:val="2"/>
            <w:vAlign w:val="center"/>
          </w:tcPr>
          <w:p w:rsidR="00D17F6A" w:rsidRPr="00D17F6A" w:rsidRDefault="00D17F6A" w:rsidP="000E258A">
            <w:pPr>
              <w:pStyle w:val="Tabletext"/>
            </w:pPr>
          </w:p>
        </w:tc>
        <w:tc>
          <w:tcPr>
            <w:tcW w:w="2427" w:type="dxa"/>
            <w:gridSpan w:val="2"/>
            <w:vAlign w:val="center"/>
          </w:tcPr>
          <w:p w:rsidR="00D17F6A" w:rsidRPr="00D17F6A" w:rsidRDefault="00D17F6A" w:rsidP="000E258A">
            <w:pPr>
              <w:pStyle w:val="Tabletext"/>
            </w:pPr>
          </w:p>
        </w:tc>
        <w:tc>
          <w:tcPr>
            <w:tcW w:w="1020" w:type="dxa"/>
            <w:gridSpan w:val="2"/>
            <w:vAlign w:val="center"/>
          </w:tcPr>
          <w:p w:rsidR="00D17F6A" w:rsidRPr="00D17F6A" w:rsidRDefault="00D17F6A" w:rsidP="000E258A">
            <w:pPr>
              <w:pStyle w:val="Tabletext"/>
            </w:pPr>
          </w:p>
        </w:tc>
        <w:tc>
          <w:tcPr>
            <w:tcW w:w="2353" w:type="dxa"/>
            <w:gridSpan w:val="2"/>
            <w:vAlign w:val="center"/>
          </w:tcPr>
          <w:p w:rsidR="00D17F6A" w:rsidRPr="00D17F6A" w:rsidRDefault="00D17F6A" w:rsidP="000E258A">
            <w:pPr>
              <w:pStyle w:val="Tabletext"/>
            </w:pPr>
          </w:p>
        </w:tc>
        <w:tc>
          <w:tcPr>
            <w:tcW w:w="2358" w:type="dxa"/>
            <w:gridSpan w:val="2"/>
            <w:vAlign w:val="center"/>
          </w:tcPr>
          <w:p w:rsidR="00D17F6A" w:rsidRPr="00D17F6A" w:rsidRDefault="00D17F6A" w:rsidP="000E258A">
            <w:pPr>
              <w:pStyle w:val="Tabletext"/>
            </w:pPr>
          </w:p>
        </w:tc>
        <w:tc>
          <w:tcPr>
            <w:tcW w:w="1163" w:type="dxa"/>
            <w:vAlign w:val="center"/>
          </w:tcPr>
          <w:p w:rsidR="00D17F6A" w:rsidRPr="00D17F6A" w:rsidRDefault="00D17F6A" w:rsidP="000E258A">
            <w:pPr>
              <w:pStyle w:val="Tabletext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&lt;40</w:t>
            </w:r>
          </w:p>
        </w:tc>
        <w:tc>
          <w:tcPr>
            <w:tcW w:w="2426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6/11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54.5)</w:t>
            </w:r>
          </w:p>
        </w:tc>
        <w:tc>
          <w:tcPr>
            <w:tcW w:w="2427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/1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0.0)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359" w:type="dxa"/>
            <w:gridSpan w:val="3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/7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28.6)</w:t>
            </w:r>
          </w:p>
        </w:tc>
        <w:tc>
          <w:tcPr>
            <w:tcW w:w="2358" w:type="dxa"/>
            <w:gridSpan w:val="2"/>
            <w:vAlign w:val="center"/>
          </w:tcPr>
          <w:p w:rsidR="00C56F21" w:rsidRPr="000E258A" w:rsidRDefault="000E258A" w:rsidP="00D30177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40</w:t>
            </w:r>
            <w:r w:rsidR="00354FFE">
              <w:t>–</w:t>
            </w:r>
            <w:r w:rsidRPr="00C13FCF">
              <w:rPr>
                <w:rFonts w:hint="eastAsia"/>
              </w:rPr>
              <w:t>49</w:t>
            </w:r>
          </w:p>
        </w:tc>
        <w:tc>
          <w:tcPr>
            <w:tcW w:w="2426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6/30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53.3)</w:t>
            </w:r>
          </w:p>
        </w:tc>
        <w:tc>
          <w:tcPr>
            <w:tcW w:w="2427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4/9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44.4)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359" w:type="dxa"/>
            <w:gridSpan w:val="3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9/19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47.4)</w:t>
            </w:r>
          </w:p>
        </w:tc>
        <w:tc>
          <w:tcPr>
            <w:tcW w:w="2358" w:type="dxa"/>
            <w:gridSpan w:val="2"/>
            <w:vAlign w:val="center"/>
          </w:tcPr>
          <w:p w:rsidR="00C56F21" w:rsidRPr="00C13FCF" w:rsidRDefault="000E258A" w:rsidP="00D30177">
            <w:pPr>
              <w:pStyle w:val="Tabletext"/>
              <w:jc w:val="center"/>
            </w:pPr>
            <w:r>
              <w:t xml:space="preserve">½ </w:t>
            </w:r>
            <w:r w:rsidR="00C56F21" w:rsidRPr="00C13FCF">
              <w:rPr>
                <w:rFonts w:hint="eastAsia"/>
              </w:rPr>
              <w:t>(50.0)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50</w:t>
            </w:r>
            <w:r w:rsidR="00354FFE">
              <w:t>–</w:t>
            </w:r>
            <w:r w:rsidRPr="00C13FCF">
              <w:rPr>
                <w:rFonts w:hint="eastAsia"/>
              </w:rPr>
              <w:t>59</w:t>
            </w:r>
          </w:p>
        </w:tc>
        <w:tc>
          <w:tcPr>
            <w:tcW w:w="2426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8/28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64.3)</w:t>
            </w:r>
          </w:p>
        </w:tc>
        <w:tc>
          <w:tcPr>
            <w:tcW w:w="2427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3/32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71.9)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359" w:type="dxa"/>
            <w:gridSpan w:val="3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8/46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60.9)</w:t>
            </w:r>
          </w:p>
        </w:tc>
        <w:tc>
          <w:tcPr>
            <w:tcW w:w="2358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5/8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62.5)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60</w:t>
            </w:r>
            <w:r w:rsidR="00354FFE">
              <w:t>–</w:t>
            </w:r>
            <w:r w:rsidRPr="00C13FCF">
              <w:rPr>
                <w:rFonts w:hint="eastAsia"/>
              </w:rPr>
              <w:t>69</w:t>
            </w:r>
          </w:p>
        </w:tc>
        <w:tc>
          <w:tcPr>
            <w:tcW w:w="2426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/3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100.0)</w:t>
            </w:r>
          </w:p>
        </w:tc>
        <w:tc>
          <w:tcPr>
            <w:tcW w:w="2427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6/41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87.8)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359" w:type="dxa"/>
            <w:gridSpan w:val="3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5/35(71.4)</w:t>
            </w:r>
          </w:p>
        </w:tc>
        <w:tc>
          <w:tcPr>
            <w:tcW w:w="2358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0/26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76.9)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lastRenderedPageBreak/>
              <w:t>≥</w:t>
            </w:r>
            <w:r w:rsidRPr="00C13FCF">
              <w:rPr>
                <w:rFonts w:hint="eastAsia"/>
              </w:rPr>
              <w:t>70</w:t>
            </w:r>
          </w:p>
        </w:tc>
        <w:tc>
          <w:tcPr>
            <w:tcW w:w="2426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</w:t>
            </w:r>
          </w:p>
        </w:tc>
        <w:tc>
          <w:tcPr>
            <w:tcW w:w="2427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0/23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87.0)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359" w:type="dxa"/>
            <w:gridSpan w:val="3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/3(33.3)</w:t>
            </w:r>
          </w:p>
        </w:tc>
        <w:tc>
          <w:tcPr>
            <w:tcW w:w="2358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8/31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90.3)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66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Subtotal</w:t>
            </w:r>
          </w:p>
        </w:tc>
        <w:tc>
          <w:tcPr>
            <w:tcW w:w="2426" w:type="dxa"/>
            <w:gridSpan w:val="2"/>
            <w:vAlign w:val="center"/>
          </w:tcPr>
          <w:p w:rsidR="00C56F21" w:rsidRPr="00C13FCF" w:rsidRDefault="00C56F21" w:rsidP="000E258A">
            <w:pPr>
              <w:pStyle w:val="Tabletext"/>
              <w:jc w:val="center"/>
            </w:pPr>
            <w:r w:rsidRPr="00C13FCF">
              <w:rPr>
                <w:rFonts w:hint="eastAsia"/>
              </w:rPr>
              <w:t>43/72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59.7)</w:t>
            </w:r>
          </w:p>
        </w:tc>
        <w:tc>
          <w:tcPr>
            <w:tcW w:w="2427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83/106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78.3)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011</w:t>
            </w:r>
          </w:p>
        </w:tc>
        <w:tc>
          <w:tcPr>
            <w:tcW w:w="2359" w:type="dxa"/>
            <w:gridSpan w:val="3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65/110(59.1)</w:t>
            </w:r>
          </w:p>
        </w:tc>
        <w:tc>
          <w:tcPr>
            <w:tcW w:w="2358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54/67</w:t>
            </w:r>
            <w:r w:rsidR="000E258A">
              <w:t xml:space="preserve"> </w:t>
            </w:r>
            <w:r w:rsidRPr="00C13FCF">
              <w:rPr>
                <w:rFonts w:hint="eastAsia"/>
              </w:rPr>
              <w:t>(80.6)</w:t>
            </w:r>
          </w:p>
        </w:tc>
        <w:tc>
          <w:tcPr>
            <w:tcW w:w="116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003</w:t>
            </w:r>
          </w:p>
        </w:tc>
      </w:tr>
      <w:tr w:rsidR="00A41C6C" w:rsidRPr="00C13FCF" w:rsidTr="007445BB">
        <w:trPr>
          <w:trHeight w:val="307"/>
        </w:trPr>
        <w:tc>
          <w:tcPr>
            <w:tcW w:w="1952" w:type="dxa"/>
            <w:vAlign w:val="center"/>
          </w:tcPr>
          <w:p w:rsidR="00A41C6C" w:rsidRPr="00C13FCF" w:rsidRDefault="00A41C6C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Total</w:t>
            </w:r>
          </w:p>
        </w:tc>
        <w:tc>
          <w:tcPr>
            <w:tcW w:w="2426" w:type="dxa"/>
            <w:gridSpan w:val="2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2427" w:type="dxa"/>
            <w:gridSpan w:val="2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1014" w:type="dxa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2359" w:type="dxa"/>
            <w:gridSpan w:val="3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2358" w:type="dxa"/>
            <w:gridSpan w:val="2"/>
            <w:vAlign w:val="center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  <w:tc>
          <w:tcPr>
            <w:tcW w:w="1163" w:type="dxa"/>
          </w:tcPr>
          <w:p w:rsidR="00A41C6C" w:rsidRPr="00C13FCF" w:rsidRDefault="00A41C6C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178"/>
        </w:trPr>
        <w:tc>
          <w:tcPr>
            <w:tcW w:w="1952" w:type="dxa"/>
            <w:vAlign w:val="center"/>
          </w:tcPr>
          <w:p w:rsidR="00C56F21" w:rsidRPr="007445BB" w:rsidRDefault="00C56F21" w:rsidP="00D17F6A">
            <w:pPr>
              <w:pStyle w:val="Tabletext"/>
            </w:pPr>
            <w:r w:rsidRPr="007445BB">
              <w:t xml:space="preserve">Plaque </w:t>
            </w:r>
            <w:r w:rsidR="00B37A44">
              <w:t>(</w:t>
            </w:r>
            <w:r w:rsidR="00D17F6A">
              <w:t>number</w:t>
            </w:r>
            <w:r w:rsidR="00B37A44">
              <w:t>)</w:t>
            </w:r>
          </w:p>
        </w:tc>
        <w:tc>
          <w:tcPr>
            <w:tcW w:w="2426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427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359" w:type="dxa"/>
            <w:gridSpan w:val="3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2358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116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&lt;40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1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36 ± 0.674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7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429 ± 0.787</w:t>
            </w:r>
          </w:p>
        </w:tc>
        <w:tc>
          <w:tcPr>
            <w:tcW w:w="681" w:type="dxa"/>
            <w:vAlign w:val="center"/>
          </w:tcPr>
          <w:p w:rsidR="00C56F21" w:rsidRPr="00C13FCF" w:rsidRDefault="000E258A" w:rsidP="00D30177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40</w:t>
            </w:r>
            <w:r w:rsidR="00354FFE">
              <w:t>–</w:t>
            </w:r>
            <w:r w:rsidRPr="00C13FCF">
              <w:rPr>
                <w:rFonts w:hint="eastAsia"/>
              </w:rPr>
              <w:t>49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0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700 ± 0.794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9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779 ± 0.972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9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684 ± 0.885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500 ± 0.707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50</w:t>
            </w:r>
            <w:r w:rsidR="00354FFE">
              <w:t>–</w:t>
            </w:r>
            <w:r w:rsidRPr="00C13FCF">
              <w:rPr>
                <w:rFonts w:hint="eastAsia"/>
              </w:rPr>
              <w:t>59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8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464 ± 1.551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2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719 ± 1.727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46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109 ± 1.320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8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250 ± 1.282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60</w:t>
            </w:r>
            <w:r w:rsidR="00354FFE">
              <w:t>–</w:t>
            </w:r>
            <w:r w:rsidRPr="00C13FCF">
              <w:rPr>
                <w:rFonts w:hint="eastAsia"/>
              </w:rPr>
              <w:t>69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.333 ± 1.155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41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.342 ± 3.799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5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314 ± 1.157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6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808 ± 1.789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260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t>≥</w:t>
            </w:r>
            <w:r w:rsidRPr="00C13FCF">
              <w:rPr>
                <w:rFonts w:hint="eastAsia"/>
              </w:rPr>
              <w:t>70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</w:t>
            </w:r>
          </w:p>
        </w:tc>
        <w:tc>
          <w:tcPr>
            <w:tcW w:w="1762" w:type="dxa"/>
            <w:vAlign w:val="center"/>
          </w:tcPr>
          <w:p w:rsidR="00C56F21" w:rsidRPr="00C13FCF" w:rsidRDefault="000E258A" w:rsidP="00D30177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3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.696 ± 2.363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0.333 ± 0.577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31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.581 ± 2.126</w:t>
            </w:r>
          </w:p>
        </w:tc>
        <w:tc>
          <w:tcPr>
            <w:tcW w:w="1163" w:type="dxa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  <w:tr w:rsidR="00C56F21" w:rsidRPr="00C13FCF" w:rsidTr="007445BB">
        <w:trPr>
          <w:trHeight w:val="66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Subtotal</w:t>
            </w:r>
          </w:p>
        </w:tc>
        <w:tc>
          <w:tcPr>
            <w:tcW w:w="66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72</w:t>
            </w:r>
          </w:p>
        </w:tc>
        <w:tc>
          <w:tcPr>
            <w:tcW w:w="1762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056 ± 1.221</w:t>
            </w:r>
          </w:p>
        </w:tc>
        <w:tc>
          <w:tcPr>
            <w:tcW w:w="61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06</w:t>
            </w:r>
          </w:p>
        </w:tc>
        <w:tc>
          <w:tcPr>
            <w:tcW w:w="18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.462 ± 2.899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&lt;0.001</w:t>
            </w:r>
          </w:p>
        </w:tc>
        <w:tc>
          <w:tcPr>
            <w:tcW w:w="663" w:type="dxa"/>
            <w:gridSpan w:val="2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10</w:t>
            </w:r>
          </w:p>
        </w:tc>
        <w:tc>
          <w:tcPr>
            <w:tcW w:w="1696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036 ± 1.180</w:t>
            </w:r>
          </w:p>
        </w:tc>
        <w:tc>
          <w:tcPr>
            <w:tcW w:w="681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67</w:t>
            </w:r>
          </w:p>
        </w:tc>
        <w:tc>
          <w:tcPr>
            <w:tcW w:w="1677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2.060 ± 1.938</w:t>
            </w:r>
          </w:p>
        </w:tc>
        <w:tc>
          <w:tcPr>
            <w:tcW w:w="116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&lt;0.001</w:t>
            </w:r>
          </w:p>
        </w:tc>
      </w:tr>
      <w:tr w:rsidR="00C56F21" w:rsidRPr="00C13FCF" w:rsidTr="007445BB">
        <w:trPr>
          <w:trHeight w:val="273"/>
        </w:trPr>
        <w:tc>
          <w:tcPr>
            <w:tcW w:w="1952" w:type="dxa"/>
            <w:vAlign w:val="center"/>
          </w:tcPr>
          <w:p w:rsidR="00C56F21" w:rsidRPr="00C13FCF" w:rsidRDefault="00C56F21" w:rsidP="007445BB">
            <w:pPr>
              <w:pStyle w:val="Tabletext"/>
              <w:ind w:left="284"/>
            </w:pPr>
            <w:r w:rsidRPr="00C13FCF">
              <w:rPr>
                <w:rFonts w:hint="eastAsia"/>
              </w:rPr>
              <w:t>Total</w:t>
            </w:r>
          </w:p>
        </w:tc>
        <w:tc>
          <w:tcPr>
            <w:tcW w:w="4853" w:type="dxa"/>
            <w:gridSpan w:val="4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893 ± 2.462</w:t>
            </w:r>
          </w:p>
        </w:tc>
        <w:tc>
          <w:tcPr>
            <w:tcW w:w="1014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  <w:tc>
          <w:tcPr>
            <w:tcW w:w="4717" w:type="dxa"/>
            <w:gridSpan w:val="5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  <w:r w:rsidRPr="00C13FCF">
              <w:rPr>
                <w:rFonts w:hint="eastAsia"/>
              </w:rPr>
              <w:t>1.424 ± 1.587</w:t>
            </w:r>
          </w:p>
        </w:tc>
        <w:tc>
          <w:tcPr>
            <w:tcW w:w="1163" w:type="dxa"/>
            <w:vAlign w:val="center"/>
          </w:tcPr>
          <w:p w:rsidR="00C56F21" w:rsidRPr="00C13FCF" w:rsidRDefault="00C56F21" w:rsidP="00D30177">
            <w:pPr>
              <w:pStyle w:val="Tabletext"/>
              <w:jc w:val="center"/>
            </w:pPr>
          </w:p>
        </w:tc>
      </w:tr>
    </w:tbl>
    <w:p w:rsidR="00610E79" w:rsidRDefault="000E258A" w:rsidP="00D30177">
      <w:pPr>
        <w:pStyle w:val="Footer"/>
        <w:sectPr w:rsidR="00610E79" w:rsidSect="002A048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vertAlign w:val="superscript"/>
        </w:rPr>
        <w:t>†</w:t>
      </w:r>
      <w:r w:rsidR="00C56F21" w:rsidRPr="00C13FCF">
        <w:rPr>
          <w:rFonts w:hint="eastAsia"/>
        </w:rPr>
        <w:t xml:space="preserve">One study subject who had mean and maximum </w:t>
      </w:r>
      <w:r w:rsidR="00610E79" w:rsidRPr="00DA2FD4">
        <w:t>carotid intima</w:t>
      </w:r>
      <w:r w:rsidR="00610E79" w:rsidRPr="00DA2FD4">
        <w:rPr>
          <w:rFonts w:hint="eastAsia"/>
        </w:rPr>
        <w:t xml:space="preserve"> </w:t>
      </w:r>
      <w:r w:rsidR="00610E79" w:rsidRPr="00DA2FD4">
        <w:t>media thickness</w:t>
      </w:r>
      <w:r w:rsidR="00610E79">
        <w:rPr>
          <w:rFonts w:hint="eastAsia"/>
        </w:rPr>
        <w:t xml:space="preserve"> </w:t>
      </w:r>
      <w:r w:rsidR="00C56F21" w:rsidRPr="00C13FCF">
        <w:rPr>
          <w:rFonts w:hint="eastAsia"/>
        </w:rPr>
        <w:t>of 2</w:t>
      </w:r>
      <w:r w:rsidR="00C56F21">
        <w:rPr>
          <w:rFonts w:hint="eastAsia"/>
        </w:rPr>
        <w:t xml:space="preserve"> </w:t>
      </w:r>
      <w:r w:rsidR="00C56F21" w:rsidRPr="00C13FCF">
        <w:rPr>
          <w:rFonts w:hint="eastAsia"/>
        </w:rPr>
        <w:t xml:space="preserve">mm was excluded as an outlier. </w:t>
      </w:r>
    </w:p>
    <w:p w:rsidR="00C56F21" w:rsidRDefault="00C56F21" w:rsidP="00D30177">
      <w:pPr>
        <w:pStyle w:val="Figuretablelegend"/>
      </w:pPr>
      <w:r>
        <w:lastRenderedPageBreak/>
        <w:t>T</w:t>
      </w:r>
      <w:r>
        <w:rPr>
          <w:rFonts w:hint="eastAsia"/>
        </w:rPr>
        <w:t>able S4. Univariate predictors of subclinical atherosclerosis</w:t>
      </w:r>
    </w:p>
    <w:tbl>
      <w:tblPr>
        <w:tblStyle w:val="TableGrid"/>
        <w:tblW w:w="5000" w:type="pct"/>
        <w:tblLook w:val="04A0"/>
      </w:tblPr>
      <w:tblGrid>
        <w:gridCol w:w="3389"/>
        <w:gridCol w:w="2003"/>
        <w:gridCol w:w="924"/>
        <w:gridCol w:w="2002"/>
        <w:gridCol w:w="924"/>
      </w:tblGrid>
      <w:tr w:rsidR="00C56F21" w:rsidRPr="00992BBB" w:rsidTr="007445BB">
        <w:tc>
          <w:tcPr>
            <w:tcW w:w="1833" w:type="pct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1083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Men</w:t>
            </w:r>
          </w:p>
        </w:tc>
        <w:tc>
          <w:tcPr>
            <w:tcW w:w="500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1083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Women</w:t>
            </w:r>
          </w:p>
        </w:tc>
        <w:tc>
          <w:tcPr>
            <w:tcW w:w="500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</w:p>
        </w:tc>
      </w:tr>
      <w:tr w:rsidR="00C56F21" w:rsidRPr="00992BBB" w:rsidTr="007445BB">
        <w:tc>
          <w:tcPr>
            <w:tcW w:w="1833" w:type="pct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  <w:r w:rsidRPr="00D30177">
              <w:rPr>
                <w:rFonts w:hint="eastAsia"/>
                <w:b/>
              </w:rPr>
              <w:t>Factor</w:t>
            </w:r>
          </w:p>
        </w:tc>
        <w:tc>
          <w:tcPr>
            <w:tcW w:w="1083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Univariate OR</w:t>
            </w:r>
          </w:p>
        </w:tc>
        <w:tc>
          <w:tcPr>
            <w:tcW w:w="500" w:type="pct"/>
          </w:tcPr>
          <w:p w:rsidR="00C56F21" w:rsidRPr="00D30177" w:rsidRDefault="00765619" w:rsidP="000E258A">
            <w:pPr>
              <w:pStyle w:val="Tabletext"/>
              <w:jc w:val="center"/>
              <w:rPr>
                <w:b/>
              </w:rPr>
            </w:pPr>
            <w:r w:rsidRPr="002E4452">
              <w:rPr>
                <w:b/>
              </w:rPr>
              <w:t>p</w:t>
            </w:r>
            <w:r w:rsidR="000E258A">
              <w:rPr>
                <w:b/>
              </w:rPr>
              <w:t>-</w:t>
            </w:r>
            <w:r w:rsidR="00C56F21" w:rsidRPr="00D30177">
              <w:rPr>
                <w:rFonts w:hint="eastAsia"/>
                <w:b/>
              </w:rPr>
              <w:t>value</w:t>
            </w:r>
          </w:p>
        </w:tc>
        <w:tc>
          <w:tcPr>
            <w:tcW w:w="1083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Univariate OR</w:t>
            </w:r>
          </w:p>
        </w:tc>
        <w:tc>
          <w:tcPr>
            <w:tcW w:w="500" w:type="pct"/>
          </w:tcPr>
          <w:p w:rsidR="00C56F21" w:rsidRPr="00D30177" w:rsidRDefault="00765619" w:rsidP="000E258A">
            <w:pPr>
              <w:pStyle w:val="Tabletext"/>
              <w:jc w:val="center"/>
              <w:rPr>
                <w:b/>
              </w:rPr>
            </w:pPr>
            <w:r w:rsidRPr="002E4452">
              <w:rPr>
                <w:b/>
              </w:rPr>
              <w:t>p</w:t>
            </w:r>
            <w:r w:rsidR="000E258A">
              <w:rPr>
                <w:b/>
              </w:rPr>
              <w:t>-</w:t>
            </w:r>
            <w:r w:rsidR="00C56F21" w:rsidRPr="00D30177">
              <w:rPr>
                <w:rFonts w:hint="eastAsia"/>
                <w:b/>
              </w:rPr>
              <w:t>value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 w:rsidRPr="00992BBB">
              <w:rPr>
                <w:rFonts w:hint="eastAsia"/>
              </w:rPr>
              <w:t>Age (year</w:t>
            </w:r>
            <w:r>
              <w:t>s</w:t>
            </w:r>
            <w:r w:rsidRPr="00992BBB"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 w:rsidRPr="00992BBB">
              <w:rPr>
                <w:rFonts w:hint="eastAsia"/>
              </w:rPr>
              <w:t>1.050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 w:rsidRPr="00992BBB">
              <w:rPr>
                <w:rFonts w:hint="eastAsia"/>
              </w:rPr>
              <w:t>1.017-1.084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 w:rsidRPr="00992BBB">
              <w:rPr>
                <w:rFonts w:hint="eastAsia"/>
              </w:rPr>
              <w:t>0.003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61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1.025-1.098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0E258A">
            <w:pPr>
              <w:pStyle w:val="Tabletext"/>
            </w:pPr>
            <w:r>
              <w:rPr>
                <w:rFonts w:hint="eastAsia"/>
              </w:rPr>
              <w:t>Smoking</w:t>
            </w:r>
            <w:r w:rsidR="00765619">
              <w:t xml:space="preserve"> </w:t>
            </w:r>
            <w:r>
              <w:rPr>
                <w:rFonts w:hint="eastAsia"/>
              </w:rPr>
              <w:t>(current or past</w:t>
            </w:r>
            <w:r w:rsidR="00EF79C6">
              <w:rPr>
                <w:rFonts w:hint="eastAsia"/>
              </w:rPr>
              <w:t>)</w:t>
            </w:r>
            <w:r w:rsidR="000E258A">
              <w:rPr>
                <w:vertAlign w:val="superscript"/>
              </w:rPr>
              <w:t>†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742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312-1.764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00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Duration of diabetes (year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30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77-1.085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78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114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1.043-1.190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17F6A">
            <w:pPr>
              <w:pStyle w:val="Tabletext"/>
            </w:pPr>
            <w:r>
              <w:rPr>
                <w:rFonts w:hint="eastAsia"/>
              </w:rPr>
              <w:t xml:space="preserve">Family history of premature CHD </w:t>
            </w:r>
            <w:r w:rsidR="000E258A">
              <w:br/>
            </w:r>
            <w:r>
              <w:rPr>
                <w:rFonts w:hint="eastAsia"/>
              </w:rPr>
              <w:t>(yes vs no)</w:t>
            </w:r>
          </w:p>
        </w:tc>
        <w:tc>
          <w:tcPr>
            <w:tcW w:w="1083" w:type="pct"/>
          </w:tcPr>
          <w:p w:rsidR="00C56F21" w:rsidRPr="00864FFC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16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263-3.930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82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00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129-1.942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17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Waist circumference (cm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75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29-1.023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99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38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1.001-1.077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44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SBP (mmHg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00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75-1.026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84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11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87-1.035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78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DBP(mmHg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78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44-1.013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20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80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45-1.016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67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proofErr w:type="spellStart"/>
            <w:r>
              <w:rPr>
                <w:rFonts w:hint="eastAsia"/>
              </w:rPr>
              <w:t>hsCRP</w:t>
            </w:r>
            <w:proofErr w:type="spellEnd"/>
            <w:r>
              <w:rPr>
                <w:rFonts w:hint="eastAsia"/>
              </w:rPr>
              <w:t xml:space="preserve"> (mg/</w:t>
            </w:r>
            <w:proofErr w:type="spellStart"/>
            <w:r>
              <w:rPr>
                <w:rFonts w:hint="eastAsia"/>
              </w:rPr>
              <w:t>d</w:t>
            </w:r>
            <w:r w:rsidR="00D17F6A">
              <w:t>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29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19-1.153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617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18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865-1.199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828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HDL</w:t>
            </w:r>
            <w:r w:rsidR="007445BB">
              <w:t>-C</w:t>
            </w:r>
            <w:r>
              <w:rPr>
                <w:rFonts w:hint="eastAsia"/>
              </w:rPr>
              <w:t xml:space="preserve"> (mg/</w:t>
            </w:r>
            <w:proofErr w:type="spellStart"/>
            <w:r>
              <w:rPr>
                <w:rFonts w:hint="eastAsia"/>
              </w:rPr>
              <w:t>d</w:t>
            </w:r>
            <w:r w:rsidR="00D17F6A">
              <w:t>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89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60-1.019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482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97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72-1.022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796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TG (mg/</w:t>
            </w:r>
            <w:proofErr w:type="spellStart"/>
            <w:r>
              <w:rPr>
                <w:rFonts w:hint="eastAsia"/>
              </w:rPr>
              <w:t>d</w:t>
            </w:r>
            <w:r w:rsidR="00D17F6A">
              <w:t>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761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97-1.002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761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99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95-1.002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458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17F6A">
            <w:pPr>
              <w:pStyle w:val="Tabletext"/>
            </w:pPr>
            <w:r>
              <w:rPr>
                <w:rFonts w:hint="eastAsia"/>
              </w:rPr>
              <w:t>LDL</w:t>
            </w:r>
            <w:r w:rsidR="007445BB">
              <w:t>-C</w:t>
            </w:r>
            <w:r>
              <w:rPr>
                <w:rFonts w:hint="eastAsia"/>
              </w:rPr>
              <w:t xml:space="preserve"> (mg/</w:t>
            </w:r>
            <w:proofErr w:type="spellStart"/>
            <w:r>
              <w:rPr>
                <w:rFonts w:hint="eastAsia"/>
              </w:rPr>
              <w:t>d</w:t>
            </w:r>
            <w:r w:rsidR="00D17F6A">
              <w:t>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04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92-1.017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487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95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84-1.007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401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 xml:space="preserve">Total </w:t>
            </w:r>
            <w:r>
              <w:t>c</w:t>
            </w:r>
            <w:r>
              <w:rPr>
                <w:rFonts w:hint="eastAsia"/>
              </w:rPr>
              <w:t>holesterol (mg/</w:t>
            </w:r>
            <w:proofErr w:type="spellStart"/>
            <w:r>
              <w:rPr>
                <w:rFonts w:hint="eastAsia"/>
              </w:rPr>
              <w:t>d</w:t>
            </w:r>
            <w:r w:rsidR="00D17F6A">
              <w:t>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01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90-1.011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877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94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85-1.003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92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30177">
            <w:pPr>
              <w:pStyle w:val="Tabletext"/>
            </w:pPr>
            <w:proofErr w:type="spellStart"/>
            <w:r>
              <w:rPr>
                <w:rFonts w:hint="eastAsia"/>
              </w:rPr>
              <w:t>ApoB</w:t>
            </w:r>
            <w:proofErr w:type="spellEnd"/>
            <w:r>
              <w:rPr>
                <w:rFonts w:hint="eastAsia"/>
              </w:rPr>
              <w:t xml:space="preserve"> (mg/</w:t>
            </w:r>
            <w:proofErr w:type="spellStart"/>
            <w:r>
              <w:rPr>
                <w:rFonts w:hint="eastAsia"/>
              </w:rPr>
              <w:t>d</w:t>
            </w:r>
            <w:r w:rsidR="00D17F6A">
              <w:t>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05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89-1.022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37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89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74-1.005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80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992BBB" w:rsidRDefault="00C56F21" w:rsidP="00D17F6A">
            <w:pPr>
              <w:pStyle w:val="Tabletext"/>
            </w:pPr>
            <w:r>
              <w:rPr>
                <w:rFonts w:hint="eastAsia"/>
              </w:rPr>
              <w:t>ApoA1 (mg/</w:t>
            </w:r>
            <w:proofErr w:type="spellStart"/>
            <w:r>
              <w:rPr>
                <w:rFonts w:hint="eastAsia"/>
              </w:rPr>
              <w:t>d</w:t>
            </w:r>
            <w:r w:rsidR="00D17F6A">
              <w:t>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99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87-1.011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888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01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88-1.013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16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Default="00C56F21" w:rsidP="00D30177">
            <w:pPr>
              <w:pStyle w:val="Tabletext"/>
            </w:pPr>
            <w:r>
              <w:t>U</w:t>
            </w:r>
            <w:r>
              <w:rPr>
                <w:rFonts w:hint="eastAsia"/>
              </w:rPr>
              <w:t xml:space="preserve">rine </w:t>
            </w:r>
            <w:proofErr w:type="spellStart"/>
            <w:r>
              <w:rPr>
                <w:rFonts w:hint="eastAsia"/>
              </w:rPr>
              <w:t>microalbumin</w:t>
            </w:r>
            <w:proofErr w:type="spellEnd"/>
            <w:r>
              <w:rPr>
                <w:rFonts w:hint="eastAsia"/>
              </w:rPr>
              <w:t xml:space="preserve"> (mg/day)</w:t>
            </w:r>
          </w:p>
        </w:tc>
        <w:tc>
          <w:tcPr>
            <w:tcW w:w="1083" w:type="pct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999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98-1.001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07</w:t>
            </w:r>
          </w:p>
        </w:tc>
        <w:tc>
          <w:tcPr>
            <w:tcW w:w="1083" w:type="pct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00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99-1.000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79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Default="00C56F21" w:rsidP="00D17F6A">
            <w:pPr>
              <w:pStyle w:val="Tabletext"/>
            </w:pPr>
            <w:r>
              <w:rPr>
                <w:rFonts w:hint="eastAsia"/>
              </w:rPr>
              <w:t>Menopause (yes vs no)</w:t>
            </w:r>
          </w:p>
        </w:tc>
        <w:tc>
          <w:tcPr>
            <w:tcW w:w="1083" w:type="pct"/>
          </w:tcPr>
          <w:p w:rsidR="00C56F21" w:rsidRDefault="000E258A" w:rsidP="00D30177">
            <w:pPr>
              <w:pStyle w:val="Tabletext"/>
              <w:jc w:val="center"/>
            </w:pPr>
            <w:r>
              <w:t>–</w:t>
            </w:r>
          </w:p>
        </w:tc>
        <w:tc>
          <w:tcPr>
            <w:tcW w:w="500" w:type="pct"/>
          </w:tcPr>
          <w:p w:rsidR="00C56F21" w:rsidRDefault="00C56F21" w:rsidP="00D30177">
            <w:pPr>
              <w:pStyle w:val="Tabletext"/>
              <w:jc w:val="center"/>
            </w:pPr>
          </w:p>
        </w:tc>
        <w:tc>
          <w:tcPr>
            <w:tcW w:w="1083" w:type="pct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2.779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1.319-5.855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07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3243A4" w:rsidRDefault="00C56F21" w:rsidP="00D30177">
            <w:pPr>
              <w:pStyle w:val="Tabletext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Statin use (yes vs no)</w:t>
            </w:r>
          </w:p>
        </w:tc>
        <w:tc>
          <w:tcPr>
            <w:tcW w:w="1083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1.429</w:t>
            </w:r>
            <w:r>
              <w:rPr>
                <w:color w:val="000000" w:themeColor="text1"/>
              </w:rPr>
              <w:t xml:space="preserve"> </w:t>
            </w:r>
            <w:r w:rsidR="00B37A44">
              <w:rPr>
                <w:rFonts w:hint="eastAsia"/>
                <w:color w:val="000000" w:themeColor="text1"/>
              </w:rPr>
              <w:t>(</w:t>
            </w:r>
            <w:r w:rsidRPr="003243A4">
              <w:rPr>
                <w:rFonts w:hint="eastAsia"/>
                <w:color w:val="000000" w:themeColor="text1"/>
              </w:rPr>
              <w:t>0.715-2.855</w:t>
            </w:r>
            <w:r w:rsidR="00B37A4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500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0.312</w:t>
            </w:r>
          </w:p>
        </w:tc>
        <w:tc>
          <w:tcPr>
            <w:tcW w:w="1083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1.346</w:t>
            </w:r>
            <w:r>
              <w:rPr>
                <w:color w:val="000000" w:themeColor="text1"/>
              </w:rPr>
              <w:t xml:space="preserve"> </w:t>
            </w:r>
            <w:r w:rsidR="00B37A44">
              <w:rPr>
                <w:rFonts w:hint="eastAsia"/>
                <w:color w:val="000000" w:themeColor="text1"/>
              </w:rPr>
              <w:t>(</w:t>
            </w:r>
            <w:r w:rsidRPr="003243A4">
              <w:rPr>
                <w:rFonts w:hint="eastAsia"/>
                <w:color w:val="000000" w:themeColor="text1"/>
              </w:rPr>
              <w:t>0.674-2.690</w:t>
            </w:r>
            <w:r w:rsidR="00B37A4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500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0.400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3243A4" w:rsidRDefault="00C56F21" w:rsidP="00D17F6A">
            <w:pPr>
              <w:pStyle w:val="Tabletext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ACE inhibition (yes vs no)</w:t>
            </w:r>
          </w:p>
        </w:tc>
        <w:tc>
          <w:tcPr>
            <w:tcW w:w="1083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0.927</w:t>
            </w:r>
            <w:r>
              <w:rPr>
                <w:color w:val="000000" w:themeColor="text1"/>
              </w:rPr>
              <w:t xml:space="preserve"> </w:t>
            </w:r>
            <w:r w:rsidR="00B37A44">
              <w:rPr>
                <w:rFonts w:hint="eastAsia"/>
                <w:color w:val="000000" w:themeColor="text1"/>
              </w:rPr>
              <w:t>(</w:t>
            </w:r>
            <w:r w:rsidRPr="003243A4">
              <w:rPr>
                <w:rFonts w:hint="eastAsia"/>
                <w:color w:val="000000" w:themeColor="text1"/>
              </w:rPr>
              <w:t>0.456-1.882</w:t>
            </w:r>
            <w:r w:rsidR="00B37A4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500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0.833</w:t>
            </w:r>
          </w:p>
        </w:tc>
        <w:tc>
          <w:tcPr>
            <w:tcW w:w="1083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2.552</w:t>
            </w:r>
            <w:r>
              <w:rPr>
                <w:color w:val="000000" w:themeColor="text1"/>
              </w:rPr>
              <w:t xml:space="preserve"> </w:t>
            </w:r>
            <w:r w:rsidR="00B37A44">
              <w:rPr>
                <w:rFonts w:hint="eastAsia"/>
                <w:color w:val="000000" w:themeColor="text1"/>
              </w:rPr>
              <w:t>(</w:t>
            </w:r>
            <w:r w:rsidRPr="003243A4">
              <w:rPr>
                <w:rFonts w:hint="eastAsia"/>
                <w:color w:val="000000" w:themeColor="text1"/>
              </w:rPr>
              <w:t>1.242-5.245</w:t>
            </w:r>
            <w:r w:rsidR="00B37A4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500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0.011</w:t>
            </w:r>
          </w:p>
        </w:tc>
      </w:tr>
      <w:tr w:rsidR="00C56F21" w:rsidRPr="00992BBB" w:rsidTr="007445BB">
        <w:tc>
          <w:tcPr>
            <w:tcW w:w="1833" w:type="pct"/>
          </w:tcPr>
          <w:p w:rsidR="00C56F21" w:rsidRPr="003243A4" w:rsidRDefault="00C56F21" w:rsidP="00D17F6A">
            <w:pPr>
              <w:pStyle w:val="Tabletext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Antiplatelet use (yes vs no)</w:t>
            </w:r>
          </w:p>
        </w:tc>
        <w:tc>
          <w:tcPr>
            <w:tcW w:w="1083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1.846</w:t>
            </w:r>
            <w:r>
              <w:rPr>
                <w:color w:val="000000" w:themeColor="text1"/>
              </w:rPr>
              <w:t xml:space="preserve"> </w:t>
            </w:r>
            <w:r w:rsidR="00B37A44">
              <w:rPr>
                <w:rFonts w:hint="eastAsia"/>
                <w:color w:val="000000" w:themeColor="text1"/>
              </w:rPr>
              <w:t>(</w:t>
            </w:r>
            <w:r w:rsidRPr="003243A4">
              <w:rPr>
                <w:rFonts w:hint="eastAsia"/>
                <w:color w:val="000000" w:themeColor="text1"/>
              </w:rPr>
              <w:t>0.816-4.178</w:t>
            </w:r>
            <w:r w:rsidR="00B37A4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500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0.141</w:t>
            </w:r>
          </w:p>
        </w:tc>
        <w:tc>
          <w:tcPr>
            <w:tcW w:w="1083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2.630</w:t>
            </w:r>
            <w:r>
              <w:rPr>
                <w:color w:val="000000" w:themeColor="text1"/>
              </w:rPr>
              <w:t xml:space="preserve"> </w:t>
            </w:r>
            <w:r w:rsidR="00B37A44">
              <w:rPr>
                <w:rFonts w:hint="eastAsia"/>
                <w:color w:val="000000" w:themeColor="text1"/>
              </w:rPr>
              <w:t>(</w:t>
            </w:r>
            <w:r w:rsidRPr="003243A4">
              <w:rPr>
                <w:rFonts w:hint="eastAsia"/>
                <w:color w:val="000000" w:themeColor="text1"/>
              </w:rPr>
              <w:t>1.085-6.377</w:t>
            </w:r>
            <w:r w:rsidR="00B37A44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500" w:type="pct"/>
          </w:tcPr>
          <w:p w:rsidR="00C56F21" w:rsidRPr="003243A4" w:rsidRDefault="00C56F21" w:rsidP="00D30177">
            <w:pPr>
              <w:pStyle w:val="Tabletext"/>
              <w:jc w:val="center"/>
              <w:rPr>
                <w:color w:val="000000" w:themeColor="text1"/>
              </w:rPr>
            </w:pPr>
            <w:r w:rsidRPr="003243A4">
              <w:rPr>
                <w:rFonts w:hint="eastAsia"/>
                <w:color w:val="000000" w:themeColor="text1"/>
              </w:rPr>
              <w:t>0.032</w:t>
            </w:r>
          </w:p>
        </w:tc>
      </w:tr>
    </w:tbl>
    <w:p w:rsidR="00C56F21" w:rsidRDefault="000E258A" w:rsidP="00D30177">
      <w:pPr>
        <w:pStyle w:val="Footer"/>
      </w:pPr>
      <w:r>
        <w:rPr>
          <w:vertAlign w:val="superscript"/>
        </w:rPr>
        <w:t>†</w:t>
      </w:r>
      <w:r w:rsidR="00C56F21">
        <w:rPr>
          <w:rFonts w:hint="eastAsia"/>
        </w:rPr>
        <w:t>Frequency of past or current smokers in women was less than 5% and excluded in analysis among women.</w:t>
      </w:r>
    </w:p>
    <w:p w:rsidR="00C56F21" w:rsidRDefault="00C56F21" w:rsidP="00D30177">
      <w:pPr>
        <w:pStyle w:val="Footer"/>
      </w:pPr>
      <w:r>
        <w:t>ACE</w:t>
      </w:r>
      <w:r w:rsidR="000E258A">
        <w:t>,</w:t>
      </w:r>
      <w:r>
        <w:t xml:space="preserve"> </w:t>
      </w:r>
      <w:proofErr w:type="spellStart"/>
      <w:r>
        <w:t>angiostensin</w:t>
      </w:r>
      <w:proofErr w:type="spellEnd"/>
      <w:r>
        <w:t>-converting enzyme</w:t>
      </w:r>
      <w:r w:rsidR="000E258A">
        <w:t>;</w:t>
      </w:r>
      <w:r>
        <w:t xml:space="preserve"> Apo</w:t>
      </w:r>
      <w:r w:rsidR="000E258A">
        <w:t>,</w:t>
      </w:r>
      <w:r>
        <w:t xml:space="preserve"> </w:t>
      </w:r>
      <w:proofErr w:type="spellStart"/>
      <w:r>
        <w:t>apolipoprotein</w:t>
      </w:r>
      <w:proofErr w:type="spellEnd"/>
      <w:r w:rsidR="000E258A">
        <w:t>;</w:t>
      </w:r>
      <w:r>
        <w:t xml:space="preserve"> CHD</w:t>
      </w:r>
      <w:r w:rsidR="000E258A">
        <w:t>,</w:t>
      </w:r>
      <w:r>
        <w:t xml:space="preserve"> coronary heart disease</w:t>
      </w:r>
      <w:r w:rsidR="000E258A">
        <w:t>;</w:t>
      </w:r>
      <w:r w:rsidR="00765619">
        <w:t xml:space="preserve"> </w:t>
      </w:r>
      <w:r>
        <w:rPr>
          <w:rFonts w:hint="eastAsia"/>
        </w:rPr>
        <w:t>DBP</w:t>
      </w:r>
      <w:r w:rsidR="000E258A">
        <w:t>,</w:t>
      </w:r>
      <w:r>
        <w:rPr>
          <w:rFonts w:hint="eastAsia"/>
        </w:rPr>
        <w:t xml:space="preserve"> diastolic blood pressure</w:t>
      </w:r>
      <w:r w:rsidR="000E258A">
        <w:t>;</w:t>
      </w:r>
      <w:r>
        <w:rPr>
          <w:rFonts w:hint="eastAsia"/>
        </w:rPr>
        <w:t xml:space="preserve"> HDL</w:t>
      </w:r>
      <w:r w:rsidR="000E258A">
        <w:t>,</w:t>
      </w:r>
      <w:r>
        <w:rPr>
          <w:rFonts w:hint="eastAsia"/>
        </w:rPr>
        <w:t xml:space="preserve"> </w:t>
      </w:r>
      <w:r>
        <w:t>h</w:t>
      </w:r>
      <w:r>
        <w:rPr>
          <w:rFonts w:hint="eastAsia"/>
        </w:rPr>
        <w:t>igh density lipoprotein</w:t>
      </w:r>
      <w:r w:rsidR="000E258A">
        <w:t>;</w:t>
      </w:r>
      <w:r>
        <w:t xml:space="preserve"> </w:t>
      </w:r>
      <w:proofErr w:type="spellStart"/>
      <w:r>
        <w:t>hsCRP</w:t>
      </w:r>
      <w:proofErr w:type="spellEnd"/>
      <w:r w:rsidR="000E258A">
        <w:t>,</w:t>
      </w:r>
      <w:r>
        <w:t xml:space="preserve"> high-sensitivity C-reactive protein</w:t>
      </w:r>
      <w:r w:rsidR="000E258A">
        <w:t>;</w:t>
      </w:r>
      <w:r>
        <w:rPr>
          <w:rFonts w:hint="eastAsia"/>
        </w:rPr>
        <w:t xml:space="preserve"> LDL</w:t>
      </w:r>
      <w:r w:rsidR="000E258A">
        <w:t>,</w:t>
      </w:r>
      <w:r>
        <w:rPr>
          <w:rFonts w:hint="eastAsia"/>
        </w:rPr>
        <w:t xml:space="preserve"> </w:t>
      </w:r>
      <w:r>
        <w:t>l</w:t>
      </w:r>
      <w:r>
        <w:rPr>
          <w:rFonts w:hint="eastAsia"/>
        </w:rPr>
        <w:t>ow density lipoprotein</w:t>
      </w:r>
      <w:r w:rsidR="000E258A">
        <w:t>;</w:t>
      </w:r>
      <w:r>
        <w:t xml:space="preserve"> </w:t>
      </w:r>
      <w:r w:rsidR="00D17F6A">
        <w:t xml:space="preserve">OR, odds ratio; </w:t>
      </w:r>
      <w:r>
        <w:t>SBP</w:t>
      </w:r>
      <w:r w:rsidR="000E258A">
        <w:t>,</w:t>
      </w:r>
      <w:r>
        <w:t xml:space="preserve"> systolic blood pressure</w:t>
      </w:r>
      <w:r w:rsidR="000E258A">
        <w:t>;</w:t>
      </w:r>
      <w:r>
        <w:t xml:space="preserve"> TG</w:t>
      </w:r>
      <w:r w:rsidR="000E258A">
        <w:t>,</w:t>
      </w:r>
      <w:r>
        <w:t xml:space="preserve"> triglycerides</w:t>
      </w:r>
    </w:p>
    <w:p w:rsidR="00610E79" w:rsidRDefault="00610E79" w:rsidP="00C56F21">
      <w:pPr>
        <w:rPr>
          <w:sz w:val="22"/>
        </w:rPr>
        <w:sectPr w:rsidR="00610E79" w:rsidSect="00610E7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56F21" w:rsidRDefault="00C56F21" w:rsidP="00D30177">
      <w:pPr>
        <w:pStyle w:val="Figuretablelegend"/>
      </w:pPr>
      <w:r>
        <w:lastRenderedPageBreak/>
        <w:t>T</w:t>
      </w:r>
      <w:r>
        <w:rPr>
          <w:rFonts w:hint="eastAsia"/>
        </w:rPr>
        <w:t>able S5. Multivariate independent predictors of subclinical atherosclerosis</w:t>
      </w:r>
    </w:p>
    <w:tbl>
      <w:tblPr>
        <w:tblStyle w:val="TableGrid"/>
        <w:tblW w:w="5000" w:type="pct"/>
        <w:tblLook w:val="04A0"/>
      </w:tblPr>
      <w:tblGrid>
        <w:gridCol w:w="3390"/>
        <w:gridCol w:w="2002"/>
        <w:gridCol w:w="924"/>
        <w:gridCol w:w="2002"/>
        <w:gridCol w:w="924"/>
      </w:tblGrid>
      <w:tr w:rsidR="00C56F21" w:rsidRPr="00992BBB" w:rsidTr="007445BB">
        <w:tc>
          <w:tcPr>
            <w:tcW w:w="1834" w:type="pct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</w:p>
        </w:tc>
        <w:tc>
          <w:tcPr>
            <w:tcW w:w="1083" w:type="pct"/>
          </w:tcPr>
          <w:p w:rsidR="00C56F21" w:rsidRPr="00D30177" w:rsidRDefault="00C56F21" w:rsidP="000E258A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Men</w:t>
            </w:r>
            <w:r w:rsidR="000E258A">
              <w:rPr>
                <w:b/>
                <w:vertAlign w:val="superscript"/>
              </w:rPr>
              <w:t>†</w:t>
            </w:r>
          </w:p>
        </w:tc>
        <w:tc>
          <w:tcPr>
            <w:tcW w:w="500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1083" w:type="pct"/>
          </w:tcPr>
          <w:p w:rsidR="00C56F21" w:rsidRPr="00D30177" w:rsidRDefault="00C56F21" w:rsidP="000E258A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Women</w:t>
            </w:r>
            <w:r w:rsidR="000E258A">
              <w:rPr>
                <w:b/>
                <w:vertAlign w:val="superscript"/>
              </w:rPr>
              <w:t>‡</w:t>
            </w:r>
          </w:p>
        </w:tc>
        <w:tc>
          <w:tcPr>
            <w:tcW w:w="500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</w:p>
        </w:tc>
      </w:tr>
      <w:tr w:rsidR="00C56F21" w:rsidRPr="00992BBB" w:rsidTr="007445BB">
        <w:tc>
          <w:tcPr>
            <w:tcW w:w="1834" w:type="pct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  <w:r w:rsidRPr="00D30177">
              <w:rPr>
                <w:rFonts w:hint="eastAsia"/>
                <w:b/>
              </w:rPr>
              <w:t>Factor</w:t>
            </w:r>
          </w:p>
        </w:tc>
        <w:tc>
          <w:tcPr>
            <w:tcW w:w="1083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Multivariate OR</w:t>
            </w:r>
          </w:p>
        </w:tc>
        <w:tc>
          <w:tcPr>
            <w:tcW w:w="500" w:type="pct"/>
          </w:tcPr>
          <w:p w:rsidR="00C56F21" w:rsidRPr="00D30177" w:rsidRDefault="00765619" w:rsidP="000E258A">
            <w:pPr>
              <w:pStyle w:val="Tabletext"/>
              <w:jc w:val="center"/>
              <w:rPr>
                <w:b/>
              </w:rPr>
            </w:pPr>
            <w:r w:rsidRPr="002E4452">
              <w:rPr>
                <w:b/>
              </w:rPr>
              <w:t>p</w:t>
            </w:r>
            <w:r w:rsidR="000E258A">
              <w:rPr>
                <w:b/>
              </w:rPr>
              <w:t>-</w:t>
            </w:r>
            <w:r w:rsidR="00C56F21" w:rsidRPr="00D30177">
              <w:rPr>
                <w:rFonts w:hint="eastAsia"/>
                <w:b/>
              </w:rPr>
              <w:t>value</w:t>
            </w:r>
          </w:p>
        </w:tc>
        <w:tc>
          <w:tcPr>
            <w:tcW w:w="1083" w:type="pct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Multivariate OR</w:t>
            </w:r>
          </w:p>
        </w:tc>
        <w:tc>
          <w:tcPr>
            <w:tcW w:w="500" w:type="pct"/>
          </w:tcPr>
          <w:p w:rsidR="00C56F21" w:rsidRPr="00D30177" w:rsidRDefault="00765619" w:rsidP="000E258A">
            <w:pPr>
              <w:pStyle w:val="Tabletext"/>
              <w:jc w:val="center"/>
              <w:rPr>
                <w:b/>
              </w:rPr>
            </w:pPr>
            <w:r w:rsidRPr="002E4452">
              <w:rPr>
                <w:b/>
              </w:rPr>
              <w:t>p</w:t>
            </w:r>
            <w:r w:rsidR="000E258A">
              <w:rPr>
                <w:b/>
              </w:rPr>
              <w:t>-</w:t>
            </w:r>
            <w:r w:rsidR="00C56F21" w:rsidRPr="00D30177">
              <w:rPr>
                <w:rFonts w:hint="eastAsia"/>
                <w:b/>
              </w:rPr>
              <w:t>value</w:t>
            </w:r>
          </w:p>
        </w:tc>
      </w:tr>
      <w:tr w:rsidR="00C56F21" w:rsidRPr="00992BBB" w:rsidTr="007445BB">
        <w:tc>
          <w:tcPr>
            <w:tcW w:w="1834" w:type="pct"/>
          </w:tcPr>
          <w:p w:rsidR="00C56F21" w:rsidRPr="00992BBB" w:rsidRDefault="00C56F21" w:rsidP="00D30177">
            <w:pPr>
              <w:pStyle w:val="Tabletext"/>
            </w:pPr>
            <w:r w:rsidRPr="00992BBB">
              <w:rPr>
                <w:rFonts w:hint="eastAsia"/>
              </w:rPr>
              <w:t>Age (year</w:t>
            </w:r>
            <w:r>
              <w:t>s</w:t>
            </w:r>
            <w:r w:rsidRPr="00992BBB"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 w:rsidRPr="00992BBB">
              <w:rPr>
                <w:rFonts w:hint="eastAsia"/>
              </w:rPr>
              <w:t>1.050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 w:rsidRPr="00992BBB">
              <w:rPr>
                <w:rFonts w:hint="eastAsia"/>
              </w:rPr>
              <w:t>1.017-1.084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 w:rsidRPr="00992BBB">
              <w:rPr>
                <w:rFonts w:hint="eastAsia"/>
              </w:rPr>
              <w:t>0.003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42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993-1.094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93</w:t>
            </w:r>
          </w:p>
        </w:tc>
      </w:tr>
      <w:tr w:rsidR="00C56F21" w:rsidRPr="00992BBB" w:rsidTr="007445BB">
        <w:tc>
          <w:tcPr>
            <w:tcW w:w="1834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Duration of diabetes (year</w:t>
            </w:r>
            <w:r>
              <w:t>s</w:t>
            </w:r>
            <w:r>
              <w:rPr>
                <w:rFonts w:hint="eastAsia"/>
              </w:rPr>
              <w:t>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98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1.020-1.181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13</w:t>
            </w:r>
          </w:p>
        </w:tc>
      </w:tr>
      <w:tr w:rsidR="00C56F21" w:rsidRPr="00992BBB" w:rsidTr="007445BB">
        <w:tc>
          <w:tcPr>
            <w:tcW w:w="1834" w:type="pct"/>
          </w:tcPr>
          <w:p w:rsidR="00C56F21" w:rsidRPr="00992BBB" w:rsidRDefault="00C56F21" w:rsidP="00D30177">
            <w:pPr>
              <w:pStyle w:val="Tabletext"/>
            </w:pPr>
            <w:r>
              <w:rPr>
                <w:rFonts w:hint="eastAsia"/>
              </w:rPr>
              <w:t>Waist circumference (cm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051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1.008-1.096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20</w:t>
            </w:r>
          </w:p>
        </w:tc>
      </w:tr>
      <w:tr w:rsidR="00C56F21" w:rsidRPr="00992BBB" w:rsidTr="007445BB">
        <w:tc>
          <w:tcPr>
            <w:tcW w:w="1834" w:type="pct"/>
          </w:tcPr>
          <w:p w:rsidR="00C56F21" w:rsidRDefault="00C56F21" w:rsidP="00D17F6A">
            <w:pPr>
              <w:pStyle w:val="Tabletext"/>
            </w:pPr>
            <w:r>
              <w:rPr>
                <w:rFonts w:hint="eastAsia"/>
              </w:rPr>
              <w:t>Menopause (yes vs no)</w:t>
            </w: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</w:p>
        </w:tc>
        <w:tc>
          <w:tcPr>
            <w:tcW w:w="1083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.375</w:t>
            </w:r>
            <w:r>
              <w:t xml:space="preserve"> </w:t>
            </w:r>
            <w:r w:rsidR="00B37A44">
              <w:rPr>
                <w:rFonts w:hint="eastAsia"/>
              </w:rPr>
              <w:t>(</w:t>
            </w:r>
            <w:r>
              <w:rPr>
                <w:rFonts w:hint="eastAsia"/>
              </w:rPr>
              <w:t>0.497-3.803</w:t>
            </w:r>
            <w:r w:rsidR="00B37A44">
              <w:rPr>
                <w:rFonts w:hint="eastAsia"/>
              </w:rPr>
              <w:t>)</w:t>
            </w:r>
          </w:p>
        </w:tc>
        <w:tc>
          <w:tcPr>
            <w:tcW w:w="500" w:type="pct"/>
          </w:tcPr>
          <w:p w:rsidR="00C56F21" w:rsidRPr="00992BBB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39</w:t>
            </w:r>
          </w:p>
        </w:tc>
      </w:tr>
    </w:tbl>
    <w:p w:rsidR="00C56F21" w:rsidRDefault="000E258A" w:rsidP="00D30177">
      <w:pPr>
        <w:pStyle w:val="Footer"/>
      </w:pPr>
      <w:r>
        <w:rPr>
          <w:vertAlign w:val="superscript"/>
        </w:rPr>
        <w:t>†</w:t>
      </w:r>
      <w:r w:rsidR="00D17F6A">
        <w:t>P</w:t>
      </w:r>
      <w:r w:rsidR="00C56F21">
        <w:t xml:space="preserve">seudo </w:t>
      </w:r>
      <w:r w:rsidR="00C56F21">
        <w:rPr>
          <w:rFonts w:hint="eastAsia"/>
        </w:rPr>
        <w:t>R</w:t>
      </w:r>
      <w:r w:rsidR="00C56F21" w:rsidRPr="006F7BEB">
        <w:rPr>
          <w:rFonts w:hint="eastAsia"/>
          <w:vertAlign w:val="superscript"/>
        </w:rPr>
        <w:t>2</w:t>
      </w:r>
      <w:r w:rsidR="00C56F21" w:rsidRPr="006F7BEB">
        <w:t xml:space="preserve"> Cox and Snell</w:t>
      </w:r>
      <w:r w:rsidR="00C56F21">
        <w:rPr>
          <w:rFonts w:hint="eastAsia"/>
        </w:rPr>
        <w:t xml:space="preserve"> = 0.056</w:t>
      </w:r>
    </w:p>
    <w:p w:rsidR="00C56F21" w:rsidRDefault="000E258A" w:rsidP="00D30177">
      <w:pPr>
        <w:pStyle w:val="Footer"/>
      </w:pPr>
      <w:r>
        <w:rPr>
          <w:vertAlign w:val="superscript"/>
        </w:rPr>
        <w:t>‡</w:t>
      </w:r>
      <w:r w:rsidR="00D17F6A">
        <w:t>P</w:t>
      </w:r>
      <w:r w:rsidR="00C56F21">
        <w:t xml:space="preserve">seudo </w:t>
      </w:r>
      <w:r w:rsidR="00C56F21">
        <w:rPr>
          <w:rFonts w:hint="eastAsia"/>
        </w:rPr>
        <w:t>R</w:t>
      </w:r>
      <w:r w:rsidR="00C56F21" w:rsidRPr="006F7BEB">
        <w:rPr>
          <w:rFonts w:hint="eastAsia"/>
          <w:vertAlign w:val="superscript"/>
        </w:rPr>
        <w:t>2</w:t>
      </w:r>
      <w:r w:rsidR="00C56F21" w:rsidRPr="006F7BEB">
        <w:t xml:space="preserve"> Cox and Snell</w:t>
      </w:r>
      <w:r w:rsidR="00C56F21">
        <w:rPr>
          <w:rFonts w:hint="eastAsia"/>
        </w:rPr>
        <w:t xml:space="preserve"> = 0.138</w:t>
      </w:r>
    </w:p>
    <w:p w:rsidR="00D17F6A" w:rsidRDefault="00D17F6A" w:rsidP="00D30177">
      <w:pPr>
        <w:pStyle w:val="Footer"/>
      </w:pPr>
      <w:proofErr w:type="gramStart"/>
      <w:r>
        <w:t>OR, odds ratio.</w:t>
      </w:r>
      <w:proofErr w:type="gramEnd"/>
    </w:p>
    <w:p w:rsidR="00C56F21" w:rsidRDefault="00C56F21" w:rsidP="00C56F21">
      <w:pPr>
        <w:rPr>
          <w:sz w:val="22"/>
        </w:rPr>
      </w:pPr>
    </w:p>
    <w:p w:rsidR="00610E79" w:rsidRDefault="00610E79" w:rsidP="00C56F21">
      <w:pPr>
        <w:rPr>
          <w:color w:val="000000" w:themeColor="text1"/>
          <w:sz w:val="22"/>
        </w:rPr>
        <w:sectPr w:rsidR="00610E79" w:rsidSect="00610E7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56F21" w:rsidRPr="00560E10" w:rsidRDefault="00C56F21" w:rsidP="00D30177">
      <w:pPr>
        <w:pStyle w:val="Figuretablelegend"/>
      </w:pPr>
      <w:r>
        <w:lastRenderedPageBreak/>
        <w:t>T</w:t>
      </w:r>
      <w:r w:rsidRPr="00560E10">
        <w:rPr>
          <w:rFonts w:hint="eastAsia"/>
        </w:rPr>
        <w:t xml:space="preserve">able S6. </w:t>
      </w:r>
      <w:r>
        <w:rPr>
          <w:rFonts w:hint="eastAsia"/>
        </w:rPr>
        <w:t>M</w:t>
      </w:r>
      <w:r w:rsidRPr="00560E10">
        <w:rPr>
          <w:rFonts w:hint="eastAsia"/>
        </w:rPr>
        <w:t xml:space="preserve">ean </w:t>
      </w:r>
      <w:proofErr w:type="spellStart"/>
      <w:r w:rsidR="00B37A44">
        <w:t>c</w:t>
      </w:r>
      <w:r w:rsidR="00610E79">
        <w:t>IMT</w:t>
      </w:r>
      <w:proofErr w:type="spellEnd"/>
      <w:r w:rsidRPr="00560E10">
        <w:rPr>
          <w:rFonts w:hint="eastAsia"/>
        </w:rPr>
        <w:t xml:space="preserve"> according to </w:t>
      </w:r>
      <w:r>
        <w:rPr>
          <w:rFonts w:hint="eastAsia"/>
        </w:rPr>
        <w:t xml:space="preserve">age and the status of </w:t>
      </w:r>
      <w:r w:rsidRPr="00560E10">
        <w:rPr>
          <w:rFonts w:hint="eastAsia"/>
        </w:rPr>
        <w:t>statin use</w:t>
      </w:r>
    </w:p>
    <w:tbl>
      <w:tblPr>
        <w:tblStyle w:val="TableGrid"/>
        <w:tblW w:w="0" w:type="auto"/>
        <w:tblInd w:w="108" w:type="dxa"/>
        <w:tblLook w:val="04A0"/>
      </w:tblPr>
      <w:tblGrid>
        <w:gridCol w:w="1877"/>
        <w:gridCol w:w="958"/>
        <w:gridCol w:w="958"/>
        <w:gridCol w:w="851"/>
        <w:gridCol w:w="992"/>
        <w:gridCol w:w="992"/>
        <w:gridCol w:w="1027"/>
        <w:gridCol w:w="1027"/>
      </w:tblGrid>
      <w:tr w:rsidR="00C56F21" w:rsidRPr="00D30177" w:rsidTr="007445BB">
        <w:trPr>
          <w:trHeight w:val="352"/>
        </w:trPr>
        <w:tc>
          <w:tcPr>
            <w:tcW w:w="1877" w:type="dxa"/>
            <w:vAlign w:val="center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  <w:r w:rsidRPr="00D30177">
              <w:rPr>
                <w:rFonts w:hint="eastAsia"/>
                <w:b/>
              </w:rPr>
              <w:t>Mean IMT</w:t>
            </w:r>
          </w:p>
        </w:tc>
        <w:tc>
          <w:tcPr>
            <w:tcW w:w="2767" w:type="dxa"/>
            <w:gridSpan w:val="3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Statin user</w:t>
            </w:r>
          </w:p>
        </w:tc>
        <w:tc>
          <w:tcPr>
            <w:tcW w:w="3011" w:type="dxa"/>
            <w:gridSpan w:val="3"/>
            <w:vAlign w:val="center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Statin non-user</w:t>
            </w:r>
          </w:p>
        </w:tc>
        <w:tc>
          <w:tcPr>
            <w:tcW w:w="1027" w:type="dxa"/>
            <w:vAlign w:val="center"/>
          </w:tcPr>
          <w:p w:rsidR="00C56F21" w:rsidRPr="00D30177" w:rsidRDefault="00EF79C6" w:rsidP="00284769">
            <w:pPr>
              <w:pStyle w:val="Tabletext"/>
              <w:jc w:val="center"/>
              <w:rPr>
                <w:b/>
              </w:rPr>
            </w:pPr>
            <w:r w:rsidRPr="002E4452">
              <w:rPr>
                <w:b/>
              </w:rPr>
              <w:t>p</w:t>
            </w:r>
            <w:r w:rsidR="00284769">
              <w:rPr>
                <w:b/>
              </w:rPr>
              <w:t>-</w:t>
            </w:r>
            <w:r w:rsidR="00C56F21" w:rsidRPr="00D30177">
              <w:rPr>
                <w:rFonts w:hint="eastAsia"/>
                <w:b/>
              </w:rPr>
              <w:t>value</w:t>
            </w:r>
          </w:p>
        </w:tc>
      </w:tr>
      <w:tr w:rsidR="00C56F21" w:rsidRPr="00D30177" w:rsidTr="007445BB">
        <w:tc>
          <w:tcPr>
            <w:tcW w:w="1877" w:type="dxa"/>
          </w:tcPr>
          <w:p w:rsidR="00C56F21" w:rsidRPr="00D30177" w:rsidRDefault="00C56F21" w:rsidP="00D30177">
            <w:pPr>
              <w:pStyle w:val="Tabletext"/>
              <w:rPr>
                <w:b/>
              </w:rPr>
            </w:pPr>
            <w:r w:rsidRPr="00D30177">
              <w:rPr>
                <w:rFonts w:hint="eastAsia"/>
                <w:b/>
              </w:rPr>
              <w:t>Age (years)</w:t>
            </w:r>
          </w:p>
        </w:tc>
        <w:tc>
          <w:tcPr>
            <w:tcW w:w="958" w:type="dxa"/>
          </w:tcPr>
          <w:p w:rsidR="00C56F21" w:rsidRPr="002E4452" w:rsidRDefault="00EF79C6" w:rsidP="00D30177">
            <w:pPr>
              <w:pStyle w:val="Tabletext"/>
              <w:jc w:val="center"/>
              <w:rPr>
                <w:b/>
              </w:rPr>
            </w:pPr>
            <w:r w:rsidRPr="002E4452">
              <w:rPr>
                <w:b/>
              </w:rPr>
              <w:t>n</w:t>
            </w:r>
          </w:p>
        </w:tc>
        <w:tc>
          <w:tcPr>
            <w:tcW w:w="958" w:type="dxa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Mean</w:t>
            </w:r>
          </w:p>
        </w:tc>
        <w:tc>
          <w:tcPr>
            <w:tcW w:w="851" w:type="dxa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SD</w:t>
            </w:r>
          </w:p>
        </w:tc>
        <w:tc>
          <w:tcPr>
            <w:tcW w:w="992" w:type="dxa"/>
          </w:tcPr>
          <w:p w:rsidR="00C56F21" w:rsidRPr="002E4452" w:rsidRDefault="00EF79C6" w:rsidP="00D30177">
            <w:pPr>
              <w:pStyle w:val="Tabletext"/>
              <w:jc w:val="center"/>
              <w:rPr>
                <w:b/>
              </w:rPr>
            </w:pPr>
            <w:r w:rsidRPr="002E4452">
              <w:rPr>
                <w:b/>
              </w:rPr>
              <w:t>n</w:t>
            </w:r>
          </w:p>
        </w:tc>
        <w:tc>
          <w:tcPr>
            <w:tcW w:w="992" w:type="dxa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Mean</w:t>
            </w:r>
          </w:p>
        </w:tc>
        <w:tc>
          <w:tcPr>
            <w:tcW w:w="1027" w:type="dxa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  <w:r w:rsidRPr="00D30177">
              <w:rPr>
                <w:rFonts w:hint="eastAsia"/>
                <w:b/>
              </w:rPr>
              <w:t>SD</w:t>
            </w:r>
          </w:p>
        </w:tc>
        <w:tc>
          <w:tcPr>
            <w:tcW w:w="1027" w:type="dxa"/>
          </w:tcPr>
          <w:p w:rsidR="00C56F21" w:rsidRPr="00D30177" w:rsidRDefault="00C56F21" w:rsidP="00D30177">
            <w:pPr>
              <w:pStyle w:val="Tabletext"/>
              <w:jc w:val="center"/>
              <w:rPr>
                <w:b/>
              </w:rPr>
            </w:pPr>
          </w:p>
        </w:tc>
      </w:tr>
      <w:tr w:rsidR="00C56F21" w:rsidTr="007445BB">
        <w:tc>
          <w:tcPr>
            <w:tcW w:w="1877" w:type="dxa"/>
          </w:tcPr>
          <w:p w:rsidR="00C56F21" w:rsidRPr="00886040" w:rsidRDefault="00C56F21" w:rsidP="007445BB">
            <w:pPr>
              <w:pStyle w:val="Tabletext"/>
              <w:ind w:left="318"/>
            </w:pPr>
            <w:r w:rsidRPr="00886040">
              <w:rPr>
                <w:rFonts w:hint="eastAsia"/>
              </w:rPr>
              <w:t>&lt;40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13</w:t>
            </w:r>
          </w:p>
        </w:tc>
        <w:tc>
          <w:tcPr>
            <w:tcW w:w="851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89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27</w:t>
            </w:r>
          </w:p>
        </w:tc>
        <w:tc>
          <w:tcPr>
            <w:tcW w:w="1027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82</w:t>
            </w:r>
          </w:p>
        </w:tc>
        <w:tc>
          <w:tcPr>
            <w:tcW w:w="1027" w:type="dxa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677</w:t>
            </w:r>
          </w:p>
        </w:tc>
      </w:tr>
      <w:tr w:rsidR="00C56F21" w:rsidTr="007445BB">
        <w:tc>
          <w:tcPr>
            <w:tcW w:w="1877" w:type="dxa"/>
          </w:tcPr>
          <w:p w:rsidR="00C56F21" w:rsidRPr="00886040" w:rsidRDefault="00C56F21" w:rsidP="007445BB">
            <w:pPr>
              <w:pStyle w:val="Tabletext"/>
              <w:ind w:left="318"/>
            </w:pPr>
            <w:r w:rsidRPr="00886040">
              <w:rPr>
                <w:rFonts w:hint="eastAsia"/>
              </w:rPr>
              <w:t>40</w:t>
            </w:r>
            <w:r w:rsidR="00765619">
              <w:t>–</w:t>
            </w:r>
            <w:r w:rsidRPr="00886040">
              <w:rPr>
                <w:rFonts w:hint="eastAsia"/>
              </w:rPr>
              <w:t>49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30</w:t>
            </w:r>
          </w:p>
        </w:tc>
        <w:tc>
          <w:tcPr>
            <w:tcW w:w="851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93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39</w:t>
            </w:r>
          </w:p>
        </w:tc>
        <w:tc>
          <w:tcPr>
            <w:tcW w:w="1027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88</w:t>
            </w:r>
          </w:p>
        </w:tc>
        <w:tc>
          <w:tcPr>
            <w:tcW w:w="1027" w:type="dxa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758</w:t>
            </w:r>
          </w:p>
        </w:tc>
      </w:tr>
      <w:tr w:rsidR="00C56F21" w:rsidTr="007445BB">
        <w:tc>
          <w:tcPr>
            <w:tcW w:w="1877" w:type="dxa"/>
          </w:tcPr>
          <w:p w:rsidR="00C56F21" w:rsidRPr="00886040" w:rsidRDefault="00C56F21" w:rsidP="007445BB">
            <w:pPr>
              <w:pStyle w:val="Tabletext"/>
              <w:ind w:left="318"/>
            </w:pPr>
            <w:r w:rsidRPr="00886040">
              <w:rPr>
                <w:rFonts w:hint="eastAsia"/>
              </w:rPr>
              <w:t>50</w:t>
            </w:r>
            <w:r w:rsidR="00765619">
              <w:t>–</w:t>
            </w:r>
            <w:r w:rsidRPr="00886040">
              <w:rPr>
                <w:rFonts w:hint="eastAsia"/>
              </w:rPr>
              <w:t>59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82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82</w:t>
            </w:r>
          </w:p>
        </w:tc>
        <w:tc>
          <w:tcPr>
            <w:tcW w:w="851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093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96</w:t>
            </w:r>
          </w:p>
        </w:tc>
        <w:tc>
          <w:tcPr>
            <w:tcW w:w="1027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20</w:t>
            </w:r>
          </w:p>
        </w:tc>
        <w:tc>
          <w:tcPr>
            <w:tcW w:w="1027" w:type="dxa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05</w:t>
            </w:r>
          </w:p>
        </w:tc>
      </w:tr>
      <w:tr w:rsidR="00C56F21" w:rsidTr="007445BB">
        <w:tc>
          <w:tcPr>
            <w:tcW w:w="1877" w:type="dxa"/>
          </w:tcPr>
          <w:p w:rsidR="00C56F21" w:rsidRPr="00886040" w:rsidRDefault="00C56F21" w:rsidP="007445BB">
            <w:pPr>
              <w:pStyle w:val="Tabletext"/>
              <w:ind w:left="318"/>
            </w:pPr>
            <w:r w:rsidRPr="00886040">
              <w:rPr>
                <w:rFonts w:hint="eastAsia"/>
              </w:rPr>
              <w:t>60</w:t>
            </w:r>
            <w:r w:rsidR="00765619">
              <w:t>–</w:t>
            </w:r>
            <w:r w:rsidRPr="00886040">
              <w:rPr>
                <w:rFonts w:hint="eastAsia"/>
              </w:rPr>
              <w:t>69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69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620</w:t>
            </w:r>
          </w:p>
        </w:tc>
        <w:tc>
          <w:tcPr>
            <w:tcW w:w="851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15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97</w:t>
            </w:r>
          </w:p>
        </w:tc>
        <w:tc>
          <w:tcPr>
            <w:tcW w:w="1027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10</w:t>
            </w:r>
          </w:p>
        </w:tc>
        <w:tc>
          <w:tcPr>
            <w:tcW w:w="1027" w:type="dxa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38</w:t>
            </w:r>
          </w:p>
        </w:tc>
      </w:tr>
      <w:tr w:rsidR="00C56F21" w:rsidTr="007445BB">
        <w:tc>
          <w:tcPr>
            <w:tcW w:w="1877" w:type="dxa"/>
          </w:tcPr>
          <w:p w:rsidR="00C56F21" w:rsidRPr="00886040" w:rsidRDefault="00C56F21" w:rsidP="007445BB">
            <w:pPr>
              <w:pStyle w:val="Tabletext"/>
              <w:ind w:left="318"/>
            </w:pPr>
            <w:r w:rsidRPr="00886040">
              <w:t>≥</w:t>
            </w:r>
            <w:r w:rsidRPr="00886040">
              <w:rPr>
                <w:rFonts w:hint="eastAsia"/>
              </w:rPr>
              <w:t>70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690</w:t>
            </w:r>
          </w:p>
        </w:tc>
        <w:tc>
          <w:tcPr>
            <w:tcW w:w="851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24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775</w:t>
            </w:r>
          </w:p>
        </w:tc>
        <w:tc>
          <w:tcPr>
            <w:tcW w:w="1027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89</w:t>
            </w:r>
          </w:p>
        </w:tc>
        <w:tc>
          <w:tcPr>
            <w:tcW w:w="1027" w:type="dxa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28</w:t>
            </w:r>
          </w:p>
        </w:tc>
      </w:tr>
      <w:tr w:rsidR="00C56F21" w:rsidTr="007445BB">
        <w:tc>
          <w:tcPr>
            <w:tcW w:w="1877" w:type="dxa"/>
          </w:tcPr>
          <w:p w:rsidR="00C56F21" w:rsidRPr="00886040" w:rsidRDefault="00C56F21" w:rsidP="00D30177">
            <w:pPr>
              <w:pStyle w:val="Tabletext"/>
            </w:pPr>
            <w:r>
              <w:rPr>
                <w:rFonts w:hint="eastAsia"/>
              </w:rPr>
              <w:t>Total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237</w:t>
            </w:r>
          </w:p>
        </w:tc>
        <w:tc>
          <w:tcPr>
            <w:tcW w:w="958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596</w:t>
            </w:r>
          </w:p>
        </w:tc>
        <w:tc>
          <w:tcPr>
            <w:tcW w:w="851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116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118</w:t>
            </w:r>
          </w:p>
        </w:tc>
        <w:tc>
          <w:tcPr>
            <w:tcW w:w="992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613</w:t>
            </w:r>
          </w:p>
        </w:tc>
        <w:tc>
          <w:tcPr>
            <w:tcW w:w="1027" w:type="dxa"/>
          </w:tcPr>
          <w:p w:rsidR="00C56F21" w:rsidRPr="00886040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204</w:t>
            </w:r>
          </w:p>
        </w:tc>
        <w:tc>
          <w:tcPr>
            <w:tcW w:w="1027" w:type="dxa"/>
          </w:tcPr>
          <w:p w:rsidR="00C56F21" w:rsidRDefault="00C56F21" w:rsidP="00D30177">
            <w:pPr>
              <w:pStyle w:val="Tabletext"/>
              <w:jc w:val="center"/>
            </w:pPr>
            <w:r>
              <w:rPr>
                <w:rFonts w:hint="eastAsia"/>
              </w:rPr>
              <w:t>0.358</w:t>
            </w:r>
          </w:p>
        </w:tc>
      </w:tr>
    </w:tbl>
    <w:p w:rsidR="00C56F21" w:rsidRDefault="00B37A44" w:rsidP="007445BB">
      <w:pPr>
        <w:pStyle w:val="Footer"/>
      </w:pPr>
      <w:r>
        <w:t>SD, standard deviation</w:t>
      </w:r>
    </w:p>
    <w:p w:rsidR="00C56F21" w:rsidRDefault="00C56F21" w:rsidP="00C56F21">
      <w:pPr>
        <w:rPr>
          <w:sz w:val="22"/>
        </w:rPr>
      </w:pPr>
    </w:p>
    <w:p w:rsidR="00610E79" w:rsidRDefault="00610E79" w:rsidP="00C56F21">
      <w:pPr>
        <w:rPr>
          <w:color w:val="000000" w:themeColor="text1"/>
          <w:sz w:val="22"/>
        </w:rPr>
        <w:sectPr w:rsidR="00610E79" w:rsidSect="00610E7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56F21" w:rsidRDefault="00C56F21" w:rsidP="00D30177">
      <w:pPr>
        <w:pStyle w:val="Figuretablelegend"/>
      </w:pPr>
      <w:r>
        <w:lastRenderedPageBreak/>
        <w:t>F</w:t>
      </w:r>
      <w:r>
        <w:rPr>
          <w:rFonts w:hint="eastAsia"/>
        </w:rPr>
        <w:t>ig</w:t>
      </w:r>
      <w:r w:rsidR="00284769">
        <w:t>ure</w:t>
      </w:r>
      <w:r>
        <w:rPr>
          <w:rFonts w:hint="eastAsia"/>
        </w:rPr>
        <w:t xml:space="preserve"> </w:t>
      </w:r>
      <w:r w:rsidR="00B37A44">
        <w:t>S</w:t>
      </w:r>
      <w:r>
        <w:rPr>
          <w:rFonts w:hint="eastAsia"/>
        </w:rPr>
        <w:t xml:space="preserve">1. </w:t>
      </w:r>
      <w:r w:rsidR="00610E79">
        <w:t>R</w:t>
      </w:r>
      <w:r w:rsidR="00610E79" w:rsidRPr="00DA2FD4">
        <w:t>eceiver</w:t>
      </w:r>
      <w:r w:rsidR="00610E79" w:rsidRPr="00DA2FD4">
        <w:rPr>
          <w:rFonts w:hint="eastAsia"/>
        </w:rPr>
        <w:t xml:space="preserve"> </w:t>
      </w:r>
      <w:r w:rsidR="00610E79" w:rsidRPr="00DA2FD4">
        <w:t>operating characteristic</w:t>
      </w:r>
      <w:r w:rsidR="00610E79">
        <w:rPr>
          <w:rFonts w:hint="eastAsia"/>
        </w:rPr>
        <w:t xml:space="preserve"> </w:t>
      </w:r>
      <w:r>
        <w:rPr>
          <w:rFonts w:hint="eastAsia"/>
        </w:rPr>
        <w:t>curve analysis of conventional risk scores in predicting subclinical atherosclerosis (</w:t>
      </w:r>
      <w:r w:rsidRPr="002E4452">
        <w:t>p</w:t>
      </w:r>
      <w:r>
        <w:rPr>
          <w:rFonts w:hint="eastAsia"/>
        </w:rPr>
        <w:t xml:space="preserve"> = 0.189)</w:t>
      </w:r>
    </w:p>
    <w:p w:rsidR="009F3276" w:rsidRDefault="00761250" w:rsidP="00C56F21">
      <w:pPr>
        <w:rPr>
          <w:szCs w:val="24"/>
        </w:rPr>
      </w:pPr>
      <w:r w:rsidRPr="009A6CA9">
        <w:rPr>
          <w:noProof/>
          <w:szCs w:val="24"/>
          <w:lang w:val="en-US"/>
        </w:rPr>
        <w:drawing>
          <wp:inline distT="0" distB="0" distL="0" distR="0">
            <wp:extent cx="4708058" cy="3840480"/>
            <wp:effectExtent l="0" t="0" r="0" b="7620"/>
            <wp:docPr id="4" name="Picture 4" descr="\\primemedica01\clients\AstraZeneca\Projects\Superstatin\14 projects\AZ140222 ALTO study, CRESTOR NIS in Korea\Editorial\Active\AZ140222 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primemedica01\clients\AstraZeneca\Projects\Superstatin\14 projects\AZ140222 ALTO study, CRESTOR NIS in Korea\Editorial\Active\AZ140222 Suppl fig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058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82B" w:rsidRDefault="00E0782B" w:rsidP="00D30177">
      <w:pPr>
        <w:pStyle w:val="Footer"/>
      </w:pPr>
      <w:r>
        <w:t>Diagonal segments are produced by ties.</w:t>
      </w:r>
    </w:p>
    <w:p w:rsidR="00C56F21" w:rsidRPr="00DA2FD4" w:rsidRDefault="00E0782B" w:rsidP="00284769">
      <w:pPr>
        <w:pStyle w:val="Footer"/>
      </w:pPr>
      <w:r>
        <w:t>CHD</w:t>
      </w:r>
      <w:r w:rsidR="00284769">
        <w:t xml:space="preserve">, </w:t>
      </w:r>
      <w:r>
        <w:t xml:space="preserve">coronary heart disease; </w:t>
      </w:r>
      <w:r w:rsidR="00B64EC5">
        <w:t>CVD</w:t>
      </w:r>
      <w:r w:rsidR="00284769">
        <w:t xml:space="preserve">, </w:t>
      </w:r>
      <w:r w:rsidR="00B64EC5">
        <w:t xml:space="preserve">cardiovascular disease; </w:t>
      </w:r>
      <w:r w:rsidR="00610E79" w:rsidRPr="00610E79">
        <w:t>UKPDS</w:t>
      </w:r>
      <w:r w:rsidR="00284769">
        <w:t>,</w:t>
      </w:r>
      <w:r w:rsidR="00610E79" w:rsidRPr="00610E79">
        <w:t xml:space="preserve"> United Kingdom Prospective Diabetes Study</w:t>
      </w:r>
    </w:p>
    <w:sectPr w:rsidR="00C56F21" w:rsidRPr="00DA2FD4" w:rsidSect="00610E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C6C" w:rsidRDefault="00A41C6C" w:rsidP="008420C9">
      <w:pPr>
        <w:spacing w:after="0" w:line="240" w:lineRule="auto"/>
      </w:pPr>
      <w:r>
        <w:separator/>
      </w:r>
    </w:p>
  </w:endnote>
  <w:endnote w:type="continuationSeparator" w:id="0">
    <w:p w:rsidR="00A41C6C" w:rsidRDefault="00A41C6C" w:rsidP="00842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altName w:val="Arial Unicode MS"/>
    <w:charset w:val="81"/>
    <w:family w:val="swiss"/>
    <w:pitch w:val="variable"/>
    <w:sig w:usb0="00000000" w:usb1="0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C6C" w:rsidRDefault="00A41C6C" w:rsidP="008420C9">
      <w:pPr>
        <w:spacing w:after="0" w:line="240" w:lineRule="auto"/>
      </w:pPr>
      <w:r>
        <w:separator/>
      </w:r>
    </w:p>
  </w:footnote>
  <w:footnote w:type="continuationSeparator" w:id="0">
    <w:p w:rsidR="00A41C6C" w:rsidRDefault="00A41C6C" w:rsidP="008420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21F19"/>
    <w:multiLevelType w:val="hybridMultilevel"/>
    <w:tmpl w:val="2A3CADB8"/>
    <w:lvl w:ilvl="0" w:tplc="1B7CC9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0670C8C"/>
    <w:multiLevelType w:val="hybridMultilevel"/>
    <w:tmpl w:val="63D425F4"/>
    <w:lvl w:ilvl="0" w:tplc="FAC2A21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3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4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15">
    <w:nsid w:val="453A763A"/>
    <w:multiLevelType w:val="hybridMultilevel"/>
    <w:tmpl w:val="6F66313A"/>
    <w:lvl w:ilvl="0" w:tplc="3DD0C0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0"/>
  </w:num>
  <w:num w:numId="3">
    <w:abstractNumId w:val="11"/>
  </w:num>
  <w:num w:numId="4">
    <w:abstractNumId w:val="14"/>
  </w:num>
  <w:num w:numId="5">
    <w:abstractNumId w:val="12"/>
  </w:num>
  <w:num w:numId="6">
    <w:abstractNumId w:val="13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0944"/>
    <w:rsid w:val="00002D6B"/>
    <w:rsid w:val="00005ABD"/>
    <w:rsid w:val="00006220"/>
    <w:rsid w:val="000075AB"/>
    <w:rsid w:val="0001004E"/>
    <w:rsid w:val="000105E2"/>
    <w:rsid w:val="000167A2"/>
    <w:rsid w:val="00021A09"/>
    <w:rsid w:val="00021C23"/>
    <w:rsid w:val="00022A9B"/>
    <w:rsid w:val="00027123"/>
    <w:rsid w:val="000301B8"/>
    <w:rsid w:val="00032FFC"/>
    <w:rsid w:val="00034436"/>
    <w:rsid w:val="00035CE4"/>
    <w:rsid w:val="00037CAE"/>
    <w:rsid w:val="000406BC"/>
    <w:rsid w:val="0004101D"/>
    <w:rsid w:val="000413AA"/>
    <w:rsid w:val="00041652"/>
    <w:rsid w:val="00041CD3"/>
    <w:rsid w:val="000429DA"/>
    <w:rsid w:val="00042BFA"/>
    <w:rsid w:val="00042D58"/>
    <w:rsid w:val="00043D7B"/>
    <w:rsid w:val="00047337"/>
    <w:rsid w:val="00047E3C"/>
    <w:rsid w:val="00052F64"/>
    <w:rsid w:val="00054966"/>
    <w:rsid w:val="0005522F"/>
    <w:rsid w:val="00057AA3"/>
    <w:rsid w:val="00057AB3"/>
    <w:rsid w:val="0006345D"/>
    <w:rsid w:val="00065E82"/>
    <w:rsid w:val="0007001F"/>
    <w:rsid w:val="0007142F"/>
    <w:rsid w:val="00072DAE"/>
    <w:rsid w:val="000730EE"/>
    <w:rsid w:val="00077D4D"/>
    <w:rsid w:val="00080BC6"/>
    <w:rsid w:val="00081625"/>
    <w:rsid w:val="00094121"/>
    <w:rsid w:val="000972EA"/>
    <w:rsid w:val="000972F5"/>
    <w:rsid w:val="000A0702"/>
    <w:rsid w:val="000A352E"/>
    <w:rsid w:val="000A375B"/>
    <w:rsid w:val="000A65C3"/>
    <w:rsid w:val="000A6A41"/>
    <w:rsid w:val="000A70CC"/>
    <w:rsid w:val="000B11D7"/>
    <w:rsid w:val="000B29BC"/>
    <w:rsid w:val="000B3AAC"/>
    <w:rsid w:val="000B7344"/>
    <w:rsid w:val="000C2220"/>
    <w:rsid w:val="000C5A74"/>
    <w:rsid w:val="000D3F35"/>
    <w:rsid w:val="000E258A"/>
    <w:rsid w:val="000E3209"/>
    <w:rsid w:val="000E3596"/>
    <w:rsid w:val="000F2BD4"/>
    <w:rsid w:val="000F4548"/>
    <w:rsid w:val="00101C1E"/>
    <w:rsid w:val="001039D1"/>
    <w:rsid w:val="00105E0F"/>
    <w:rsid w:val="0012106C"/>
    <w:rsid w:val="00121B97"/>
    <w:rsid w:val="001227FF"/>
    <w:rsid w:val="001231DA"/>
    <w:rsid w:val="00123FC8"/>
    <w:rsid w:val="001240B7"/>
    <w:rsid w:val="001246EF"/>
    <w:rsid w:val="00126F30"/>
    <w:rsid w:val="001310F9"/>
    <w:rsid w:val="00132591"/>
    <w:rsid w:val="00132944"/>
    <w:rsid w:val="00133A70"/>
    <w:rsid w:val="00133E05"/>
    <w:rsid w:val="00134050"/>
    <w:rsid w:val="00137D20"/>
    <w:rsid w:val="00142440"/>
    <w:rsid w:val="001446FD"/>
    <w:rsid w:val="00145A15"/>
    <w:rsid w:val="00147ADE"/>
    <w:rsid w:val="001513BD"/>
    <w:rsid w:val="00153C18"/>
    <w:rsid w:val="0016377B"/>
    <w:rsid w:val="001708AF"/>
    <w:rsid w:val="00170BB7"/>
    <w:rsid w:val="00174935"/>
    <w:rsid w:val="00174A3B"/>
    <w:rsid w:val="0017595A"/>
    <w:rsid w:val="00184C91"/>
    <w:rsid w:val="001908A7"/>
    <w:rsid w:val="0019217C"/>
    <w:rsid w:val="00192CC3"/>
    <w:rsid w:val="00192E7C"/>
    <w:rsid w:val="00194541"/>
    <w:rsid w:val="00196F41"/>
    <w:rsid w:val="001977E9"/>
    <w:rsid w:val="001A308E"/>
    <w:rsid w:val="001A3163"/>
    <w:rsid w:val="001A3C1C"/>
    <w:rsid w:val="001A434F"/>
    <w:rsid w:val="001A74C0"/>
    <w:rsid w:val="001B184B"/>
    <w:rsid w:val="001B608B"/>
    <w:rsid w:val="001C33FC"/>
    <w:rsid w:val="001C3BE8"/>
    <w:rsid w:val="001C3ECF"/>
    <w:rsid w:val="001D3FB2"/>
    <w:rsid w:val="001D4857"/>
    <w:rsid w:val="001E1594"/>
    <w:rsid w:val="001E1837"/>
    <w:rsid w:val="001E3FB4"/>
    <w:rsid w:val="001F419E"/>
    <w:rsid w:val="001F5221"/>
    <w:rsid w:val="001F7AB5"/>
    <w:rsid w:val="00200260"/>
    <w:rsid w:val="0020099F"/>
    <w:rsid w:val="00200F66"/>
    <w:rsid w:val="00201EDE"/>
    <w:rsid w:val="002053A1"/>
    <w:rsid w:val="002056F9"/>
    <w:rsid w:val="00220D02"/>
    <w:rsid w:val="0022464B"/>
    <w:rsid w:val="00224C9B"/>
    <w:rsid w:val="00224E86"/>
    <w:rsid w:val="002267F6"/>
    <w:rsid w:val="00232594"/>
    <w:rsid w:val="0023400C"/>
    <w:rsid w:val="00237F28"/>
    <w:rsid w:val="00241975"/>
    <w:rsid w:val="0024415C"/>
    <w:rsid w:val="0024723F"/>
    <w:rsid w:val="002514D3"/>
    <w:rsid w:val="00251C0A"/>
    <w:rsid w:val="00251F60"/>
    <w:rsid w:val="002602D5"/>
    <w:rsid w:val="00263332"/>
    <w:rsid w:val="002633C8"/>
    <w:rsid w:val="002666F2"/>
    <w:rsid w:val="00274491"/>
    <w:rsid w:val="00274947"/>
    <w:rsid w:val="002766F8"/>
    <w:rsid w:val="0028173C"/>
    <w:rsid w:val="00282118"/>
    <w:rsid w:val="00282F23"/>
    <w:rsid w:val="002839A3"/>
    <w:rsid w:val="00284769"/>
    <w:rsid w:val="00284B36"/>
    <w:rsid w:val="00284EE6"/>
    <w:rsid w:val="0029078C"/>
    <w:rsid w:val="00293817"/>
    <w:rsid w:val="00294993"/>
    <w:rsid w:val="002A048F"/>
    <w:rsid w:val="002A4B56"/>
    <w:rsid w:val="002A4D25"/>
    <w:rsid w:val="002B1626"/>
    <w:rsid w:val="002B1F48"/>
    <w:rsid w:val="002B2E48"/>
    <w:rsid w:val="002B3D23"/>
    <w:rsid w:val="002C006E"/>
    <w:rsid w:val="002C0866"/>
    <w:rsid w:val="002C0944"/>
    <w:rsid w:val="002C3340"/>
    <w:rsid w:val="002C42A0"/>
    <w:rsid w:val="002C66F7"/>
    <w:rsid w:val="002C6B1F"/>
    <w:rsid w:val="002C71E7"/>
    <w:rsid w:val="002D0924"/>
    <w:rsid w:val="002D599D"/>
    <w:rsid w:val="002E1318"/>
    <w:rsid w:val="002E1F0A"/>
    <w:rsid w:val="002E4452"/>
    <w:rsid w:val="002E4E28"/>
    <w:rsid w:val="002E4E2D"/>
    <w:rsid w:val="002F131F"/>
    <w:rsid w:val="002F2510"/>
    <w:rsid w:val="002F4E31"/>
    <w:rsid w:val="002F6A76"/>
    <w:rsid w:val="0030037E"/>
    <w:rsid w:val="00301D9D"/>
    <w:rsid w:val="0030366F"/>
    <w:rsid w:val="00304545"/>
    <w:rsid w:val="00306F94"/>
    <w:rsid w:val="00307364"/>
    <w:rsid w:val="00310875"/>
    <w:rsid w:val="00313F82"/>
    <w:rsid w:val="003166E6"/>
    <w:rsid w:val="003202F7"/>
    <w:rsid w:val="00330032"/>
    <w:rsid w:val="00331F12"/>
    <w:rsid w:val="00334122"/>
    <w:rsid w:val="00335432"/>
    <w:rsid w:val="00344D42"/>
    <w:rsid w:val="0034658B"/>
    <w:rsid w:val="00346EC5"/>
    <w:rsid w:val="00353C16"/>
    <w:rsid w:val="0035468B"/>
    <w:rsid w:val="00354FFE"/>
    <w:rsid w:val="003566D7"/>
    <w:rsid w:val="00356B3C"/>
    <w:rsid w:val="00357F6E"/>
    <w:rsid w:val="00361659"/>
    <w:rsid w:val="003627C1"/>
    <w:rsid w:val="00363E3C"/>
    <w:rsid w:val="00364FB9"/>
    <w:rsid w:val="0036559B"/>
    <w:rsid w:val="00366C99"/>
    <w:rsid w:val="00367005"/>
    <w:rsid w:val="00367D7E"/>
    <w:rsid w:val="003721AB"/>
    <w:rsid w:val="003777F9"/>
    <w:rsid w:val="00380117"/>
    <w:rsid w:val="00384C4B"/>
    <w:rsid w:val="003857D6"/>
    <w:rsid w:val="00386B9A"/>
    <w:rsid w:val="003872CC"/>
    <w:rsid w:val="00391313"/>
    <w:rsid w:val="00391CAC"/>
    <w:rsid w:val="0039228A"/>
    <w:rsid w:val="00393AE6"/>
    <w:rsid w:val="00394BFB"/>
    <w:rsid w:val="00396722"/>
    <w:rsid w:val="003979D8"/>
    <w:rsid w:val="003A0F48"/>
    <w:rsid w:val="003A45FF"/>
    <w:rsid w:val="003A6277"/>
    <w:rsid w:val="003A71E4"/>
    <w:rsid w:val="003A79C3"/>
    <w:rsid w:val="003B1B43"/>
    <w:rsid w:val="003B2D95"/>
    <w:rsid w:val="003B50D3"/>
    <w:rsid w:val="003B63E0"/>
    <w:rsid w:val="003C2297"/>
    <w:rsid w:val="003C2CDB"/>
    <w:rsid w:val="003C4188"/>
    <w:rsid w:val="003C47FE"/>
    <w:rsid w:val="003C49D1"/>
    <w:rsid w:val="003D028A"/>
    <w:rsid w:val="003D2A59"/>
    <w:rsid w:val="003D2F57"/>
    <w:rsid w:val="003E243C"/>
    <w:rsid w:val="003E4D79"/>
    <w:rsid w:val="003E7B9D"/>
    <w:rsid w:val="003E7BC2"/>
    <w:rsid w:val="003F0111"/>
    <w:rsid w:val="003F3B31"/>
    <w:rsid w:val="003F50D8"/>
    <w:rsid w:val="00402DEB"/>
    <w:rsid w:val="00407CD1"/>
    <w:rsid w:val="0041567C"/>
    <w:rsid w:val="00423E96"/>
    <w:rsid w:val="0042587D"/>
    <w:rsid w:val="0042754A"/>
    <w:rsid w:val="00427591"/>
    <w:rsid w:val="00432ADF"/>
    <w:rsid w:val="00435715"/>
    <w:rsid w:val="00436380"/>
    <w:rsid w:val="00436432"/>
    <w:rsid w:val="0043675C"/>
    <w:rsid w:val="00441BD5"/>
    <w:rsid w:val="00442185"/>
    <w:rsid w:val="00442203"/>
    <w:rsid w:val="004426AD"/>
    <w:rsid w:val="004433F5"/>
    <w:rsid w:val="00444AE1"/>
    <w:rsid w:val="0044595B"/>
    <w:rsid w:val="00445A17"/>
    <w:rsid w:val="00446BEC"/>
    <w:rsid w:val="00447C52"/>
    <w:rsid w:val="004513E5"/>
    <w:rsid w:val="00451DBF"/>
    <w:rsid w:val="00452AD6"/>
    <w:rsid w:val="00452AE6"/>
    <w:rsid w:val="004552DC"/>
    <w:rsid w:val="0045561D"/>
    <w:rsid w:val="00456EBD"/>
    <w:rsid w:val="004570F3"/>
    <w:rsid w:val="00457BFF"/>
    <w:rsid w:val="00461E1C"/>
    <w:rsid w:val="00461EDC"/>
    <w:rsid w:val="004639DA"/>
    <w:rsid w:val="00470BEF"/>
    <w:rsid w:val="00475605"/>
    <w:rsid w:val="004758C5"/>
    <w:rsid w:val="00477862"/>
    <w:rsid w:val="00477C4B"/>
    <w:rsid w:val="00480209"/>
    <w:rsid w:val="00481BC9"/>
    <w:rsid w:val="00482506"/>
    <w:rsid w:val="004848B7"/>
    <w:rsid w:val="00484A6D"/>
    <w:rsid w:val="00485641"/>
    <w:rsid w:val="004876C7"/>
    <w:rsid w:val="00490373"/>
    <w:rsid w:val="00490CE3"/>
    <w:rsid w:val="00494814"/>
    <w:rsid w:val="00497535"/>
    <w:rsid w:val="0049784B"/>
    <w:rsid w:val="004A193B"/>
    <w:rsid w:val="004A39BD"/>
    <w:rsid w:val="004A4970"/>
    <w:rsid w:val="004A5A6D"/>
    <w:rsid w:val="004A777A"/>
    <w:rsid w:val="004A7BC1"/>
    <w:rsid w:val="004B05F9"/>
    <w:rsid w:val="004B1584"/>
    <w:rsid w:val="004B2297"/>
    <w:rsid w:val="004B5AFE"/>
    <w:rsid w:val="004B664B"/>
    <w:rsid w:val="004B7123"/>
    <w:rsid w:val="004B76B3"/>
    <w:rsid w:val="004C3152"/>
    <w:rsid w:val="004C33C5"/>
    <w:rsid w:val="004C427D"/>
    <w:rsid w:val="004C4C10"/>
    <w:rsid w:val="004C6740"/>
    <w:rsid w:val="004D0D01"/>
    <w:rsid w:val="004D5DB0"/>
    <w:rsid w:val="004D7656"/>
    <w:rsid w:val="004E15DA"/>
    <w:rsid w:val="004E1AD8"/>
    <w:rsid w:val="004E5595"/>
    <w:rsid w:val="004E785A"/>
    <w:rsid w:val="004F3E2C"/>
    <w:rsid w:val="005004CF"/>
    <w:rsid w:val="00501D4B"/>
    <w:rsid w:val="005035DB"/>
    <w:rsid w:val="0050402B"/>
    <w:rsid w:val="00505D80"/>
    <w:rsid w:val="0051077A"/>
    <w:rsid w:val="00510B70"/>
    <w:rsid w:val="0051225E"/>
    <w:rsid w:val="00514193"/>
    <w:rsid w:val="00517E92"/>
    <w:rsid w:val="00521FA2"/>
    <w:rsid w:val="00523A8F"/>
    <w:rsid w:val="005241B3"/>
    <w:rsid w:val="00526AE0"/>
    <w:rsid w:val="00527C44"/>
    <w:rsid w:val="005315E3"/>
    <w:rsid w:val="00531E00"/>
    <w:rsid w:val="00532F18"/>
    <w:rsid w:val="00541DC3"/>
    <w:rsid w:val="00545B3F"/>
    <w:rsid w:val="00550459"/>
    <w:rsid w:val="00550759"/>
    <w:rsid w:val="00550CD6"/>
    <w:rsid w:val="00551059"/>
    <w:rsid w:val="0055193F"/>
    <w:rsid w:val="0055341E"/>
    <w:rsid w:val="00553463"/>
    <w:rsid w:val="00554990"/>
    <w:rsid w:val="00555EAA"/>
    <w:rsid w:val="00557871"/>
    <w:rsid w:val="00563D16"/>
    <w:rsid w:val="00572F5C"/>
    <w:rsid w:val="00576318"/>
    <w:rsid w:val="0057694B"/>
    <w:rsid w:val="005834C9"/>
    <w:rsid w:val="00585762"/>
    <w:rsid w:val="00585BED"/>
    <w:rsid w:val="00586E74"/>
    <w:rsid w:val="00592DE1"/>
    <w:rsid w:val="005A0573"/>
    <w:rsid w:val="005A35AA"/>
    <w:rsid w:val="005B69C3"/>
    <w:rsid w:val="005B7009"/>
    <w:rsid w:val="005C157B"/>
    <w:rsid w:val="005C6308"/>
    <w:rsid w:val="005C6F9A"/>
    <w:rsid w:val="005C7D2E"/>
    <w:rsid w:val="005D0159"/>
    <w:rsid w:val="005D6883"/>
    <w:rsid w:val="005E120A"/>
    <w:rsid w:val="005E139F"/>
    <w:rsid w:val="005E3DE0"/>
    <w:rsid w:val="005E3F0A"/>
    <w:rsid w:val="005E555C"/>
    <w:rsid w:val="005E67AF"/>
    <w:rsid w:val="005E6B67"/>
    <w:rsid w:val="005F0D9C"/>
    <w:rsid w:val="005F3122"/>
    <w:rsid w:val="005F49FC"/>
    <w:rsid w:val="006008AF"/>
    <w:rsid w:val="00602B14"/>
    <w:rsid w:val="0060414F"/>
    <w:rsid w:val="0060477C"/>
    <w:rsid w:val="006053D4"/>
    <w:rsid w:val="00605E00"/>
    <w:rsid w:val="00606BF3"/>
    <w:rsid w:val="00607A51"/>
    <w:rsid w:val="00610A5B"/>
    <w:rsid w:val="00610E79"/>
    <w:rsid w:val="00610FA1"/>
    <w:rsid w:val="00611E84"/>
    <w:rsid w:val="0061458C"/>
    <w:rsid w:val="00615301"/>
    <w:rsid w:val="00622DCC"/>
    <w:rsid w:val="006278B9"/>
    <w:rsid w:val="0063210E"/>
    <w:rsid w:val="00633989"/>
    <w:rsid w:val="00634A0C"/>
    <w:rsid w:val="006355AC"/>
    <w:rsid w:val="006368AA"/>
    <w:rsid w:val="006371D4"/>
    <w:rsid w:val="006466EF"/>
    <w:rsid w:val="00650722"/>
    <w:rsid w:val="00654548"/>
    <w:rsid w:val="00656704"/>
    <w:rsid w:val="00660335"/>
    <w:rsid w:val="00662731"/>
    <w:rsid w:val="0066487F"/>
    <w:rsid w:val="00665FA7"/>
    <w:rsid w:val="00666AF0"/>
    <w:rsid w:val="00670449"/>
    <w:rsid w:val="006714EC"/>
    <w:rsid w:val="00676F4F"/>
    <w:rsid w:val="00680BFC"/>
    <w:rsid w:val="0068299F"/>
    <w:rsid w:val="00684285"/>
    <w:rsid w:val="00685792"/>
    <w:rsid w:val="00686C06"/>
    <w:rsid w:val="00686D56"/>
    <w:rsid w:val="00687769"/>
    <w:rsid w:val="006934D0"/>
    <w:rsid w:val="00694EC5"/>
    <w:rsid w:val="006955CE"/>
    <w:rsid w:val="006A32C2"/>
    <w:rsid w:val="006A4D87"/>
    <w:rsid w:val="006A5DC4"/>
    <w:rsid w:val="006B5208"/>
    <w:rsid w:val="006B7AE0"/>
    <w:rsid w:val="006C4A8C"/>
    <w:rsid w:val="006D0208"/>
    <w:rsid w:val="006D4B85"/>
    <w:rsid w:val="006E1353"/>
    <w:rsid w:val="006E2F63"/>
    <w:rsid w:val="006E4284"/>
    <w:rsid w:val="006E6536"/>
    <w:rsid w:val="006E66A9"/>
    <w:rsid w:val="006F02BB"/>
    <w:rsid w:val="006F0F8E"/>
    <w:rsid w:val="006F2077"/>
    <w:rsid w:val="00702A83"/>
    <w:rsid w:val="0070371F"/>
    <w:rsid w:val="00703ACB"/>
    <w:rsid w:val="00703C99"/>
    <w:rsid w:val="007054FA"/>
    <w:rsid w:val="007069E1"/>
    <w:rsid w:val="00707194"/>
    <w:rsid w:val="00712571"/>
    <w:rsid w:val="007126BF"/>
    <w:rsid w:val="00716B38"/>
    <w:rsid w:val="0072053D"/>
    <w:rsid w:val="00722A19"/>
    <w:rsid w:val="007275CE"/>
    <w:rsid w:val="00730BB3"/>
    <w:rsid w:val="007320FD"/>
    <w:rsid w:val="00732F7B"/>
    <w:rsid w:val="00734190"/>
    <w:rsid w:val="007355AD"/>
    <w:rsid w:val="00741E0C"/>
    <w:rsid w:val="007443D9"/>
    <w:rsid w:val="007445BB"/>
    <w:rsid w:val="00744B35"/>
    <w:rsid w:val="007457A9"/>
    <w:rsid w:val="00745C0B"/>
    <w:rsid w:val="00747CA4"/>
    <w:rsid w:val="00751750"/>
    <w:rsid w:val="00753158"/>
    <w:rsid w:val="00755CC1"/>
    <w:rsid w:val="0075638A"/>
    <w:rsid w:val="007568DB"/>
    <w:rsid w:val="00761250"/>
    <w:rsid w:val="00761557"/>
    <w:rsid w:val="00765619"/>
    <w:rsid w:val="00772123"/>
    <w:rsid w:val="007778A3"/>
    <w:rsid w:val="007835DD"/>
    <w:rsid w:val="00783ADD"/>
    <w:rsid w:val="0079070E"/>
    <w:rsid w:val="00791CA0"/>
    <w:rsid w:val="00794712"/>
    <w:rsid w:val="00797888"/>
    <w:rsid w:val="007A0EF4"/>
    <w:rsid w:val="007A104A"/>
    <w:rsid w:val="007A2B88"/>
    <w:rsid w:val="007A3880"/>
    <w:rsid w:val="007A3D78"/>
    <w:rsid w:val="007A424F"/>
    <w:rsid w:val="007A6198"/>
    <w:rsid w:val="007A6CA9"/>
    <w:rsid w:val="007A7888"/>
    <w:rsid w:val="007B154A"/>
    <w:rsid w:val="007B2391"/>
    <w:rsid w:val="007B3657"/>
    <w:rsid w:val="007B5815"/>
    <w:rsid w:val="007B7989"/>
    <w:rsid w:val="007C3D2E"/>
    <w:rsid w:val="007D09C9"/>
    <w:rsid w:val="007D2F27"/>
    <w:rsid w:val="007D437B"/>
    <w:rsid w:val="007D5646"/>
    <w:rsid w:val="007D7A62"/>
    <w:rsid w:val="007E6BC3"/>
    <w:rsid w:val="007F0665"/>
    <w:rsid w:val="007F4137"/>
    <w:rsid w:val="007F555A"/>
    <w:rsid w:val="007F5C27"/>
    <w:rsid w:val="00800E5B"/>
    <w:rsid w:val="0080270B"/>
    <w:rsid w:val="00803530"/>
    <w:rsid w:val="008039FB"/>
    <w:rsid w:val="008120D2"/>
    <w:rsid w:val="00812656"/>
    <w:rsid w:val="008153E7"/>
    <w:rsid w:val="0082103E"/>
    <w:rsid w:val="008221D7"/>
    <w:rsid w:val="00822918"/>
    <w:rsid w:val="00827580"/>
    <w:rsid w:val="00830942"/>
    <w:rsid w:val="00833A47"/>
    <w:rsid w:val="00834190"/>
    <w:rsid w:val="00836B8C"/>
    <w:rsid w:val="00840643"/>
    <w:rsid w:val="00840814"/>
    <w:rsid w:val="008420C9"/>
    <w:rsid w:val="00842294"/>
    <w:rsid w:val="008454A0"/>
    <w:rsid w:val="00846E97"/>
    <w:rsid w:val="00846F25"/>
    <w:rsid w:val="00850477"/>
    <w:rsid w:val="00853331"/>
    <w:rsid w:val="00854461"/>
    <w:rsid w:val="00862643"/>
    <w:rsid w:val="008708D7"/>
    <w:rsid w:val="0087176E"/>
    <w:rsid w:val="00876A5F"/>
    <w:rsid w:val="00877B5F"/>
    <w:rsid w:val="00881428"/>
    <w:rsid w:val="008832DB"/>
    <w:rsid w:val="00883D17"/>
    <w:rsid w:val="00886D59"/>
    <w:rsid w:val="008915E9"/>
    <w:rsid w:val="00891840"/>
    <w:rsid w:val="00892856"/>
    <w:rsid w:val="008953B2"/>
    <w:rsid w:val="008A03F1"/>
    <w:rsid w:val="008A0AC9"/>
    <w:rsid w:val="008A199A"/>
    <w:rsid w:val="008A496C"/>
    <w:rsid w:val="008B649F"/>
    <w:rsid w:val="008B71D5"/>
    <w:rsid w:val="008C032F"/>
    <w:rsid w:val="008C0925"/>
    <w:rsid w:val="008C34F4"/>
    <w:rsid w:val="008C4A65"/>
    <w:rsid w:val="008D2D44"/>
    <w:rsid w:val="008D424A"/>
    <w:rsid w:val="008D6EDF"/>
    <w:rsid w:val="008E3A3F"/>
    <w:rsid w:val="008E462D"/>
    <w:rsid w:val="008E4ECD"/>
    <w:rsid w:val="008E52FC"/>
    <w:rsid w:val="008E737A"/>
    <w:rsid w:val="008F3F36"/>
    <w:rsid w:val="008F4AB4"/>
    <w:rsid w:val="008F6A07"/>
    <w:rsid w:val="0090407A"/>
    <w:rsid w:val="009063FC"/>
    <w:rsid w:val="00910DCC"/>
    <w:rsid w:val="009158B1"/>
    <w:rsid w:val="00921CA8"/>
    <w:rsid w:val="009222EC"/>
    <w:rsid w:val="00925DD2"/>
    <w:rsid w:val="00926E8B"/>
    <w:rsid w:val="00926E90"/>
    <w:rsid w:val="009276AC"/>
    <w:rsid w:val="009308C4"/>
    <w:rsid w:val="00932EC4"/>
    <w:rsid w:val="00933373"/>
    <w:rsid w:val="00934548"/>
    <w:rsid w:val="00934961"/>
    <w:rsid w:val="0093610B"/>
    <w:rsid w:val="00937456"/>
    <w:rsid w:val="009406BA"/>
    <w:rsid w:val="00942B86"/>
    <w:rsid w:val="00943F4D"/>
    <w:rsid w:val="009456B9"/>
    <w:rsid w:val="00946464"/>
    <w:rsid w:val="009511BF"/>
    <w:rsid w:val="00953425"/>
    <w:rsid w:val="00954251"/>
    <w:rsid w:val="00962DBD"/>
    <w:rsid w:val="00964F0F"/>
    <w:rsid w:val="009658C6"/>
    <w:rsid w:val="009723C2"/>
    <w:rsid w:val="00972421"/>
    <w:rsid w:val="00973670"/>
    <w:rsid w:val="00975B61"/>
    <w:rsid w:val="00980EBD"/>
    <w:rsid w:val="00984E06"/>
    <w:rsid w:val="009856A0"/>
    <w:rsid w:val="00987E3B"/>
    <w:rsid w:val="0099023B"/>
    <w:rsid w:val="009934A3"/>
    <w:rsid w:val="009A0725"/>
    <w:rsid w:val="009A11DE"/>
    <w:rsid w:val="009A2AC6"/>
    <w:rsid w:val="009A414A"/>
    <w:rsid w:val="009A622F"/>
    <w:rsid w:val="009A6CA9"/>
    <w:rsid w:val="009A78F6"/>
    <w:rsid w:val="009B2E56"/>
    <w:rsid w:val="009C1169"/>
    <w:rsid w:val="009C2AC8"/>
    <w:rsid w:val="009C2B52"/>
    <w:rsid w:val="009C3BD5"/>
    <w:rsid w:val="009D05B3"/>
    <w:rsid w:val="009D14A1"/>
    <w:rsid w:val="009D216D"/>
    <w:rsid w:val="009D22EB"/>
    <w:rsid w:val="009D2AE2"/>
    <w:rsid w:val="009D3F2E"/>
    <w:rsid w:val="009D5EDB"/>
    <w:rsid w:val="009E1518"/>
    <w:rsid w:val="009E32E7"/>
    <w:rsid w:val="009E5FE2"/>
    <w:rsid w:val="009F3276"/>
    <w:rsid w:val="009F340A"/>
    <w:rsid w:val="009F75E4"/>
    <w:rsid w:val="00A01631"/>
    <w:rsid w:val="00A104D8"/>
    <w:rsid w:val="00A134F0"/>
    <w:rsid w:val="00A13B25"/>
    <w:rsid w:val="00A175C4"/>
    <w:rsid w:val="00A20199"/>
    <w:rsid w:val="00A20D95"/>
    <w:rsid w:val="00A215B9"/>
    <w:rsid w:val="00A22852"/>
    <w:rsid w:val="00A22CAF"/>
    <w:rsid w:val="00A317FE"/>
    <w:rsid w:val="00A33127"/>
    <w:rsid w:val="00A35925"/>
    <w:rsid w:val="00A36C79"/>
    <w:rsid w:val="00A41C6C"/>
    <w:rsid w:val="00A45BAE"/>
    <w:rsid w:val="00A466BE"/>
    <w:rsid w:val="00A52FDD"/>
    <w:rsid w:val="00A535B0"/>
    <w:rsid w:val="00A55104"/>
    <w:rsid w:val="00A56880"/>
    <w:rsid w:val="00A61382"/>
    <w:rsid w:val="00A633C0"/>
    <w:rsid w:val="00A65E19"/>
    <w:rsid w:val="00A676CD"/>
    <w:rsid w:val="00A757A9"/>
    <w:rsid w:val="00A7665F"/>
    <w:rsid w:val="00A81E1C"/>
    <w:rsid w:val="00A828B9"/>
    <w:rsid w:val="00A83322"/>
    <w:rsid w:val="00A8537A"/>
    <w:rsid w:val="00A85779"/>
    <w:rsid w:val="00A901E7"/>
    <w:rsid w:val="00A9418F"/>
    <w:rsid w:val="00A95482"/>
    <w:rsid w:val="00AA0F17"/>
    <w:rsid w:val="00AA1555"/>
    <w:rsid w:val="00AA3DC1"/>
    <w:rsid w:val="00AA7283"/>
    <w:rsid w:val="00AA7F6D"/>
    <w:rsid w:val="00AB37C5"/>
    <w:rsid w:val="00AB51B1"/>
    <w:rsid w:val="00AB759C"/>
    <w:rsid w:val="00AC02DA"/>
    <w:rsid w:val="00AC4EFD"/>
    <w:rsid w:val="00AD007C"/>
    <w:rsid w:val="00AD0C1D"/>
    <w:rsid w:val="00AD2979"/>
    <w:rsid w:val="00AD3284"/>
    <w:rsid w:val="00AD65A8"/>
    <w:rsid w:val="00AD6C61"/>
    <w:rsid w:val="00AE0A51"/>
    <w:rsid w:val="00AE32F1"/>
    <w:rsid w:val="00AE77A6"/>
    <w:rsid w:val="00AE7C9B"/>
    <w:rsid w:val="00AF1E31"/>
    <w:rsid w:val="00AF5F8D"/>
    <w:rsid w:val="00AF722C"/>
    <w:rsid w:val="00B00127"/>
    <w:rsid w:val="00B01CFB"/>
    <w:rsid w:val="00B0210B"/>
    <w:rsid w:val="00B13139"/>
    <w:rsid w:val="00B233CE"/>
    <w:rsid w:val="00B24294"/>
    <w:rsid w:val="00B24764"/>
    <w:rsid w:val="00B24F23"/>
    <w:rsid w:val="00B34018"/>
    <w:rsid w:val="00B34665"/>
    <w:rsid w:val="00B346E9"/>
    <w:rsid w:val="00B35AA2"/>
    <w:rsid w:val="00B37A44"/>
    <w:rsid w:val="00B40D6F"/>
    <w:rsid w:val="00B41C8F"/>
    <w:rsid w:val="00B4627A"/>
    <w:rsid w:val="00B51BB3"/>
    <w:rsid w:val="00B51E1F"/>
    <w:rsid w:val="00B52FB9"/>
    <w:rsid w:val="00B56EFC"/>
    <w:rsid w:val="00B578B9"/>
    <w:rsid w:val="00B57CAE"/>
    <w:rsid w:val="00B607A8"/>
    <w:rsid w:val="00B62692"/>
    <w:rsid w:val="00B62814"/>
    <w:rsid w:val="00B632EC"/>
    <w:rsid w:val="00B64EC5"/>
    <w:rsid w:val="00B724BD"/>
    <w:rsid w:val="00B738BB"/>
    <w:rsid w:val="00B74EB2"/>
    <w:rsid w:val="00B755E3"/>
    <w:rsid w:val="00B80A7E"/>
    <w:rsid w:val="00B8246A"/>
    <w:rsid w:val="00B83455"/>
    <w:rsid w:val="00B95C27"/>
    <w:rsid w:val="00B9675A"/>
    <w:rsid w:val="00BA531F"/>
    <w:rsid w:val="00BB0A8D"/>
    <w:rsid w:val="00BB15EB"/>
    <w:rsid w:val="00BB1AB7"/>
    <w:rsid w:val="00BB340C"/>
    <w:rsid w:val="00BB5AF8"/>
    <w:rsid w:val="00BC44A5"/>
    <w:rsid w:val="00BD11AE"/>
    <w:rsid w:val="00BD16C3"/>
    <w:rsid w:val="00BD48B7"/>
    <w:rsid w:val="00BD5EE2"/>
    <w:rsid w:val="00BD7C77"/>
    <w:rsid w:val="00BE065F"/>
    <w:rsid w:val="00BE0969"/>
    <w:rsid w:val="00BE32D2"/>
    <w:rsid w:val="00BE4BC3"/>
    <w:rsid w:val="00BE58E9"/>
    <w:rsid w:val="00BE6A35"/>
    <w:rsid w:val="00C00BB1"/>
    <w:rsid w:val="00C015C8"/>
    <w:rsid w:val="00C0173F"/>
    <w:rsid w:val="00C02287"/>
    <w:rsid w:val="00C02BF0"/>
    <w:rsid w:val="00C11205"/>
    <w:rsid w:val="00C13BA3"/>
    <w:rsid w:val="00C16F7C"/>
    <w:rsid w:val="00C2100B"/>
    <w:rsid w:val="00C2122B"/>
    <w:rsid w:val="00C24916"/>
    <w:rsid w:val="00C25DE0"/>
    <w:rsid w:val="00C27E48"/>
    <w:rsid w:val="00C31F14"/>
    <w:rsid w:val="00C32C14"/>
    <w:rsid w:val="00C33494"/>
    <w:rsid w:val="00C34713"/>
    <w:rsid w:val="00C3635D"/>
    <w:rsid w:val="00C43C79"/>
    <w:rsid w:val="00C44138"/>
    <w:rsid w:val="00C51389"/>
    <w:rsid w:val="00C517D5"/>
    <w:rsid w:val="00C51AE3"/>
    <w:rsid w:val="00C56F21"/>
    <w:rsid w:val="00C5757A"/>
    <w:rsid w:val="00C61DD6"/>
    <w:rsid w:val="00C66D28"/>
    <w:rsid w:val="00C70418"/>
    <w:rsid w:val="00C72307"/>
    <w:rsid w:val="00C76032"/>
    <w:rsid w:val="00C77D86"/>
    <w:rsid w:val="00C77DB6"/>
    <w:rsid w:val="00C80CFC"/>
    <w:rsid w:val="00C819CA"/>
    <w:rsid w:val="00C81EB1"/>
    <w:rsid w:val="00C83DEB"/>
    <w:rsid w:val="00C86552"/>
    <w:rsid w:val="00C91537"/>
    <w:rsid w:val="00C9263A"/>
    <w:rsid w:val="00CA0F62"/>
    <w:rsid w:val="00CA10B1"/>
    <w:rsid w:val="00CA203B"/>
    <w:rsid w:val="00CA684B"/>
    <w:rsid w:val="00CA6C8B"/>
    <w:rsid w:val="00CB6B8E"/>
    <w:rsid w:val="00CC0CA7"/>
    <w:rsid w:val="00CC1A79"/>
    <w:rsid w:val="00CC3907"/>
    <w:rsid w:val="00CC5B06"/>
    <w:rsid w:val="00CC66D0"/>
    <w:rsid w:val="00CC6EE0"/>
    <w:rsid w:val="00CC6FF4"/>
    <w:rsid w:val="00CC795D"/>
    <w:rsid w:val="00CD12D1"/>
    <w:rsid w:val="00CD23E8"/>
    <w:rsid w:val="00CD43CB"/>
    <w:rsid w:val="00CE03A9"/>
    <w:rsid w:val="00CE06CB"/>
    <w:rsid w:val="00CE2E59"/>
    <w:rsid w:val="00CE624F"/>
    <w:rsid w:val="00CE6FDC"/>
    <w:rsid w:val="00CE77E7"/>
    <w:rsid w:val="00CF07D4"/>
    <w:rsid w:val="00CF1138"/>
    <w:rsid w:val="00CF31BB"/>
    <w:rsid w:val="00D00672"/>
    <w:rsid w:val="00D012E0"/>
    <w:rsid w:val="00D04DA5"/>
    <w:rsid w:val="00D07640"/>
    <w:rsid w:val="00D10B2D"/>
    <w:rsid w:val="00D116B8"/>
    <w:rsid w:val="00D12DEA"/>
    <w:rsid w:val="00D153D7"/>
    <w:rsid w:val="00D16087"/>
    <w:rsid w:val="00D17F6A"/>
    <w:rsid w:val="00D23966"/>
    <w:rsid w:val="00D245A0"/>
    <w:rsid w:val="00D25829"/>
    <w:rsid w:val="00D26279"/>
    <w:rsid w:val="00D30177"/>
    <w:rsid w:val="00D30750"/>
    <w:rsid w:val="00D31ACC"/>
    <w:rsid w:val="00D31C72"/>
    <w:rsid w:val="00D323AA"/>
    <w:rsid w:val="00D331B4"/>
    <w:rsid w:val="00D33568"/>
    <w:rsid w:val="00D34234"/>
    <w:rsid w:val="00D34705"/>
    <w:rsid w:val="00D36C64"/>
    <w:rsid w:val="00D4176D"/>
    <w:rsid w:val="00D426A8"/>
    <w:rsid w:val="00D44215"/>
    <w:rsid w:val="00D447DA"/>
    <w:rsid w:val="00D462CB"/>
    <w:rsid w:val="00D51385"/>
    <w:rsid w:val="00D53E4D"/>
    <w:rsid w:val="00D553B6"/>
    <w:rsid w:val="00D55D16"/>
    <w:rsid w:val="00D60020"/>
    <w:rsid w:val="00D6030B"/>
    <w:rsid w:val="00D60805"/>
    <w:rsid w:val="00D60D72"/>
    <w:rsid w:val="00D61E8C"/>
    <w:rsid w:val="00D628C8"/>
    <w:rsid w:val="00D64797"/>
    <w:rsid w:val="00D64F2A"/>
    <w:rsid w:val="00D67939"/>
    <w:rsid w:val="00D705E1"/>
    <w:rsid w:val="00D70918"/>
    <w:rsid w:val="00D714AE"/>
    <w:rsid w:val="00D71960"/>
    <w:rsid w:val="00D730DA"/>
    <w:rsid w:val="00D73265"/>
    <w:rsid w:val="00D757C8"/>
    <w:rsid w:val="00D82548"/>
    <w:rsid w:val="00D8345A"/>
    <w:rsid w:val="00D84F76"/>
    <w:rsid w:val="00D900D8"/>
    <w:rsid w:val="00D955F4"/>
    <w:rsid w:val="00DA1E42"/>
    <w:rsid w:val="00DA27D1"/>
    <w:rsid w:val="00DA2FD4"/>
    <w:rsid w:val="00DA3358"/>
    <w:rsid w:val="00DA5A94"/>
    <w:rsid w:val="00DA676A"/>
    <w:rsid w:val="00DB2964"/>
    <w:rsid w:val="00DB365A"/>
    <w:rsid w:val="00DB4F9D"/>
    <w:rsid w:val="00DB6B29"/>
    <w:rsid w:val="00DC2C90"/>
    <w:rsid w:val="00DC412C"/>
    <w:rsid w:val="00DC4ADB"/>
    <w:rsid w:val="00DD0304"/>
    <w:rsid w:val="00DD068C"/>
    <w:rsid w:val="00DD1AB8"/>
    <w:rsid w:val="00DD75F5"/>
    <w:rsid w:val="00DE312A"/>
    <w:rsid w:val="00DE35C4"/>
    <w:rsid w:val="00DE3953"/>
    <w:rsid w:val="00DE46A0"/>
    <w:rsid w:val="00DE5185"/>
    <w:rsid w:val="00DF2C83"/>
    <w:rsid w:val="00DF364F"/>
    <w:rsid w:val="00DF60F9"/>
    <w:rsid w:val="00DF6723"/>
    <w:rsid w:val="00E00663"/>
    <w:rsid w:val="00E029FC"/>
    <w:rsid w:val="00E0544E"/>
    <w:rsid w:val="00E07192"/>
    <w:rsid w:val="00E0782B"/>
    <w:rsid w:val="00E10EA0"/>
    <w:rsid w:val="00E12712"/>
    <w:rsid w:val="00E214AA"/>
    <w:rsid w:val="00E22B3C"/>
    <w:rsid w:val="00E32056"/>
    <w:rsid w:val="00E34FDA"/>
    <w:rsid w:val="00E372C1"/>
    <w:rsid w:val="00E42ECF"/>
    <w:rsid w:val="00E462EC"/>
    <w:rsid w:val="00E4647C"/>
    <w:rsid w:val="00E472EE"/>
    <w:rsid w:val="00E50683"/>
    <w:rsid w:val="00E514C9"/>
    <w:rsid w:val="00E521BD"/>
    <w:rsid w:val="00E56BDD"/>
    <w:rsid w:val="00E61AEC"/>
    <w:rsid w:val="00E622CA"/>
    <w:rsid w:val="00E64522"/>
    <w:rsid w:val="00E664C4"/>
    <w:rsid w:val="00E66B1D"/>
    <w:rsid w:val="00E674B8"/>
    <w:rsid w:val="00E706A8"/>
    <w:rsid w:val="00E73CFC"/>
    <w:rsid w:val="00E76502"/>
    <w:rsid w:val="00E76DDF"/>
    <w:rsid w:val="00E77777"/>
    <w:rsid w:val="00E84BF1"/>
    <w:rsid w:val="00E86FF9"/>
    <w:rsid w:val="00E90452"/>
    <w:rsid w:val="00E91CF1"/>
    <w:rsid w:val="00E926A7"/>
    <w:rsid w:val="00E9513D"/>
    <w:rsid w:val="00E961CF"/>
    <w:rsid w:val="00E96F11"/>
    <w:rsid w:val="00EA3B40"/>
    <w:rsid w:val="00EA3F2D"/>
    <w:rsid w:val="00EA542C"/>
    <w:rsid w:val="00EA5792"/>
    <w:rsid w:val="00EA5CD5"/>
    <w:rsid w:val="00EB01BA"/>
    <w:rsid w:val="00EB2824"/>
    <w:rsid w:val="00EB589B"/>
    <w:rsid w:val="00EB6887"/>
    <w:rsid w:val="00EB70FA"/>
    <w:rsid w:val="00EC1F35"/>
    <w:rsid w:val="00EC1FC6"/>
    <w:rsid w:val="00EC2619"/>
    <w:rsid w:val="00EC5BF4"/>
    <w:rsid w:val="00EC6A95"/>
    <w:rsid w:val="00ED095F"/>
    <w:rsid w:val="00ED0FE5"/>
    <w:rsid w:val="00ED2ACE"/>
    <w:rsid w:val="00ED7D7B"/>
    <w:rsid w:val="00EE14FC"/>
    <w:rsid w:val="00EE3F6F"/>
    <w:rsid w:val="00EE4607"/>
    <w:rsid w:val="00EE4810"/>
    <w:rsid w:val="00EE6D91"/>
    <w:rsid w:val="00EE7E67"/>
    <w:rsid w:val="00EF090F"/>
    <w:rsid w:val="00EF0EDA"/>
    <w:rsid w:val="00EF15B4"/>
    <w:rsid w:val="00EF27A8"/>
    <w:rsid w:val="00EF39E5"/>
    <w:rsid w:val="00EF65B1"/>
    <w:rsid w:val="00EF79C6"/>
    <w:rsid w:val="00F0147B"/>
    <w:rsid w:val="00F020C2"/>
    <w:rsid w:val="00F02436"/>
    <w:rsid w:val="00F050D6"/>
    <w:rsid w:val="00F053AA"/>
    <w:rsid w:val="00F0699D"/>
    <w:rsid w:val="00F0792A"/>
    <w:rsid w:val="00F07FC0"/>
    <w:rsid w:val="00F13712"/>
    <w:rsid w:val="00F14D58"/>
    <w:rsid w:val="00F2059C"/>
    <w:rsid w:val="00F255FC"/>
    <w:rsid w:val="00F27FEB"/>
    <w:rsid w:val="00F335B1"/>
    <w:rsid w:val="00F34737"/>
    <w:rsid w:val="00F3678B"/>
    <w:rsid w:val="00F36AB8"/>
    <w:rsid w:val="00F403F0"/>
    <w:rsid w:val="00F404C8"/>
    <w:rsid w:val="00F40A37"/>
    <w:rsid w:val="00F532C6"/>
    <w:rsid w:val="00F54927"/>
    <w:rsid w:val="00F56289"/>
    <w:rsid w:val="00F635A2"/>
    <w:rsid w:val="00F64A6A"/>
    <w:rsid w:val="00F656EC"/>
    <w:rsid w:val="00F66B17"/>
    <w:rsid w:val="00F66CC6"/>
    <w:rsid w:val="00F67E70"/>
    <w:rsid w:val="00F70292"/>
    <w:rsid w:val="00F733E4"/>
    <w:rsid w:val="00F73F9F"/>
    <w:rsid w:val="00F74155"/>
    <w:rsid w:val="00F7545F"/>
    <w:rsid w:val="00F7782E"/>
    <w:rsid w:val="00F80875"/>
    <w:rsid w:val="00F83112"/>
    <w:rsid w:val="00F83CE5"/>
    <w:rsid w:val="00F84302"/>
    <w:rsid w:val="00F85780"/>
    <w:rsid w:val="00F932AE"/>
    <w:rsid w:val="00F9500D"/>
    <w:rsid w:val="00F9528C"/>
    <w:rsid w:val="00FA4C4E"/>
    <w:rsid w:val="00FA4CC3"/>
    <w:rsid w:val="00FA7B5E"/>
    <w:rsid w:val="00FB72B6"/>
    <w:rsid w:val="00FC1F05"/>
    <w:rsid w:val="00FC5793"/>
    <w:rsid w:val="00FC6157"/>
    <w:rsid w:val="00FD01E0"/>
    <w:rsid w:val="00FD183C"/>
    <w:rsid w:val="00FE15B8"/>
    <w:rsid w:val="00FE4D55"/>
    <w:rsid w:val="00FF5710"/>
    <w:rsid w:val="00FF7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A74"/>
    <w:pPr>
      <w:spacing w:after="240" w:line="480" w:lineRule="auto"/>
      <w:jc w:val="left"/>
    </w:pPr>
    <w:rPr>
      <w:rFonts w:ascii="Arial" w:eastAsia="Times New Roman" w:hAnsi="Arial" w:cs="Times New Roman"/>
      <w:kern w:val="0"/>
      <w:sz w:val="24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C5A74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0C5A74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0C5A74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0C5A74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76D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427591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table" w:styleId="TableGrid">
    <w:name w:val="Table Grid"/>
    <w:basedOn w:val="TableNormal"/>
    <w:rsid w:val="000C5A74"/>
    <w:pPr>
      <w:spacing w:after="240" w:line="480" w:lineRule="auto"/>
      <w:jc w:val="left"/>
    </w:pPr>
    <w:rPr>
      <w:rFonts w:ascii="Times New Roman" w:eastAsia="Times New Roman" w:hAnsi="Times New Roman" w:cs="Times New Roman"/>
      <w:kern w:val="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0C5A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315E3"/>
    <w:rPr>
      <w:rFonts w:ascii="Tahoma" w:eastAsia="Times New Roman" w:hAnsi="Tahoma" w:cs="Tahoma"/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rsid w:val="000C5A74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420C9"/>
    <w:rPr>
      <w:rFonts w:ascii="Arial" w:eastAsia="Times New Roman" w:hAnsi="Arial" w:cs="Times New Roman"/>
      <w:kern w:val="0"/>
      <w:sz w:val="18"/>
      <w:szCs w:val="20"/>
      <w:lang w:val="en-GB" w:eastAsia="en-US"/>
    </w:rPr>
  </w:style>
  <w:style w:type="paragraph" w:styleId="Footer">
    <w:name w:val="footer"/>
    <w:basedOn w:val="Normal"/>
    <w:link w:val="FooterChar"/>
    <w:rsid w:val="000C5A7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420C9"/>
    <w:rPr>
      <w:rFonts w:ascii="Arial" w:eastAsia="Times New Roman" w:hAnsi="Arial" w:cs="Times New Roman"/>
      <w:kern w:val="0"/>
      <w:sz w:val="18"/>
      <w:szCs w:val="20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8120D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7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9C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9C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9C3"/>
    <w:rPr>
      <w:b/>
      <w:bCs/>
      <w:szCs w:val="20"/>
    </w:rPr>
  </w:style>
  <w:style w:type="character" w:customStyle="1" w:styleId="st">
    <w:name w:val="st"/>
    <w:basedOn w:val="DefaultParagraphFont"/>
    <w:rsid w:val="001977E9"/>
  </w:style>
  <w:style w:type="paragraph" w:styleId="Revision">
    <w:name w:val="Revision"/>
    <w:hidden/>
    <w:uiPriority w:val="99"/>
    <w:semiHidden/>
    <w:rsid w:val="003566D7"/>
    <w:pPr>
      <w:spacing w:after="0" w:line="240" w:lineRule="auto"/>
      <w:jc w:val="left"/>
    </w:pPr>
  </w:style>
  <w:style w:type="table" w:customStyle="1" w:styleId="1">
    <w:name w:val="표 구분선1"/>
    <w:basedOn w:val="TableNormal"/>
    <w:next w:val="TableGrid"/>
    <w:uiPriority w:val="59"/>
    <w:rsid w:val="00C56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D31C72"/>
    <w:rPr>
      <w:rFonts w:ascii="Arial" w:eastAsia="Times New Roman" w:hAnsi="Arial" w:cs="Times New Roman"/>
      <w:b/>
      <w:kern w:val="28"/>
      <w:sz w:val="30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D31C72"/>
    <w:rPr>
      <w:rFonts w:ascii="Arial" w:eastAsia="Times New Roman" w:hAnsi="Arial" w:cs="Times New Roman"/>
      <w:b/>
      <w:kern w:val="0"/>
      <w:sz w:val="24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D31C72"/>
    <w:rPr>
      <w:rFonts w:ascii="Arial" w:eastAsia="Times New Roman" w:hAnsi="Arial" w:cs="Times New Roman"/>
      <w:b/>
      <w:i/>
      <w:kern w:val="0"/>
      <w:sz w:val="24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D31C72"/>
    <w:rPr>
      <w:rFonts w:ascii="Arial" w:eastAsia="Times New Roman" w:hAnsi="Arial" w:cs="Times New Roman"/>
      <w:i/>
      <w:kern w:val="0"/>
      <w:sz w:val="24"/>
      <w:szCs w:val="20"/>
      <w:lang w:val="en-GB" w:eastAsia="en-US"/>
    </w:rPr>
  </w:style>
  <w:style w:type="character" w:styleId="PageNumber">
    <w:name w:val="page number"/>
    <w:rsid w:val="000C5A74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0C5A74"/>
    <w:pPr>
      <w:widowControl w:val="0"/>
      <w:numPr>
        <w:numId w:val="5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0C5A74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31C72"/>
    <w:rPr>
      <w:rFonts w:ascii="Arial" w:eastAsia="Times New Roman" w:hAnsi="Arial" w:cs="Times New Roman"/>
      <w:b/>
      <w:kern w:val="28"/>
      <w:sz w:val="32"/>
      <w:szCs w:val="20"/>
      <w:lang w:val="en-GB" w:eastAsia="en-US"/>
    </w:rPr>
  </w:style>
  <w:style w:type="paragraph" w:customStyle="1" w:styleId="Tabletext">
    <w:name w:val="Table text"/>
    <w:basedOn w:val="Normal"/>
    <w:rsid w:val="000C5A74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0C5A74"/>
    <w:pPr>
      <w:pageBreakBefore/>
    </w:pPr>
    <w:rPr>
      <w:b/>
    </w:rPr>
  </w:style>
  <w:style w:type="paragraph" w:customStyle="1" w:styleId="bullet2">
    <w:name w:val="bullet2"/>
    <w:basedOn w:val="bullet1"/>
    <w:rsid w:val="000C5A74"/>
    <w:pPr>
      <w:keepLines/>
      <w:numPr>
        <w:numId w:val="6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0C5A74"/>
  </w:style>
  <w:style w:type="paragraph" w:customStyle="1" w:styleId="Cover">
    <w:name w:val="Cover"/>
    <w:basedOn w:val="Normal"/>
    <w:rsid w:val="000C5A74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0C5A74"/>
    <w:pPr>
      <w:ind w:firstLine="450"/>
    </w:pPr>
  </w:style>
  <w:style w:type="paragraph" w:customStyle="1" w:styleId="Tablehead">
    <w:name w:val="Table head"/>
    <w:basedOn w:val="Tabletext"/>
    <w:next w:val="Normal"/>
    <w:rsid w:val="000C5A74"/>
    <w:rPr>
      <w:b/>
    </w:rPr>
  </w:style>
  <w:style w:type="paragraph" w:customStyle="1" w:styleId="Authortext">
    <w:name w:val="Author text"/>
    <w:basedOn w:val="Normal"/>
    <w:rsid w:val="000C5A74"/>
    <w:rPr>
      <w:b/>
    </w:rPr>
  </w:style>
  <w:style w:type="paragraph" w:customStyle="1" w:styleId="Authoraffiliation">
    <w:name w:val="Author affiliation"/>
    <w:basedOn w:val="Normal"/>
    <w:rsid w:val="000C5A74"/>
    <w:rPr>
      <w:i/>
    </w:rPr>
  </w:style>
  <w:style w:type="character" w:styleId="Emphasis">
    <w:name w:val="Emphasis"/>
    <w:qFormat/>
    <w:rsid w:val="000C5A74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A74"/>
    <w:pPr>
      <w:spacing w:after="240" w:line="480" w:lineRule="auto"/>
      <w:jc w:val="left"/>
    </w:pPr>
    <w:rPr>
      <w:rFonts w:ascii="Arial" w:eastAsia="Times New Roman" w:hAnsi="Arial" w:cs="Times New Roman"/>
      <w:kern w:val="0"/>
      <w:sz w:val="24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C5A74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0C5A74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0C5A74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0C5A74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76D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427591"/>
    <w:pPr>
      <w:spacing w:before="100" w:beforeAutospacing="1" w:after="100" w:afterAutospacing="1" w:line="240" w:lineRule="auto"/>
    </w:pPr>
    <w:rPr>
      <w:rFonts w:ascii="Gulim" w:eastAsia="Gulim" w:hAnsi="Gulim" w:cs="Gulim"/>
      <w:szCs w:val="24"/>
    </w:rPr>
  </w:style>
  <w:style w:type="table" w:styleId="TableGrid">
    <w:name w:val="Table Grid"/>
    <w:basedOn w:val="TableNormal"/>
    <w:rsid w:val="000C5A74"/>
    <w:pPr>
      <w:spacing w:after="240" w:line="480" w:lineRule="auto"/>
      <w:jc w:val="left"/>
    </w:pPr>
    <w:rPr>
      <w:rFonts w:ascii="Times New Roman" w:eastAsia="Times New Roman" w:hAnsi="Times New Roman" w:cs="Times New Roman"/>
      <w:kern w:val="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0C5A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315E3"/>
    <w:rPr>
      <w:rFonts w:ascii="Tahoma" w:eastAsia="Times New Roman" w:hAnsi="Tahoma" w:cs="Tahoma"/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rsid w:val="000C5A74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420C9"/>
    <w:rPr>
      <w:rFonts w:ascii="Arial" w:eastAsia="Times New Roman" w:hAnsi="Arial" w:cs="Times New Roman"/>
      <w:kern w:val="0"/>
      <w:sz w:val="18"/>
      <w:szCs w:val="20"/>
      <w:lang w:val="en-GB" w:eastAsia="en-US"/>
    </w:rPr>
  </w:style>
  <w:style w:type="paragraph" w:styleId="Footer">
    <w:name w:val="footer"/>
    <w:basedOn w:val="Normal"/>
    <w:link w:val="FooterChar"/>
    <w:rsid w:val="000C5A7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420C9"/>
    <w:rPr>
      <w:rFonts w:ascii="Arial" w:eastAsia="Times New Roman" w:hAnsi="Arial" w:cs="Times New Roman"/>
      <w:kern w:val="0"/>
      <w:sz w:val="18"/>
      <w:szCs w:val="20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8120D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A7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9C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9C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9C3"/>
    <w:rPr>
      <w:b/>
      <w:bCs/>
      <w:szCs w:val="20"/>
    </w:rPr>
  </w:style>
  <w:style w:type="character" w:customStyle="1" w:styleId="st">
    <w:name w:val="st"/>
    <w:basedOn w:val="DefaultParagraphFont"/>
    <w:rsid w:val="001977E9"/>
  </w:style>
  <w:style w:type="paragraph" w:styleId="Revision">
    <w:name w:val="Revision"/>
    <w:hidden/>
    <w:uiPriority w:val="99"/>
    <w:semiHidden/>
    <w:rsid w:val="003566D7"/>
    <w:pPr>
      <w:spacing w:after="0" w:line="240" w:lineRule="auto"/>
      <w:jc w:val="left"/>
    </w:pPr>
  </w:style>
  <w:style w:type="table" w:customStyle="1" w:styleId="1">
    <w:name w:val="표 구분선1"/>
    <w:basedOn w:val="TableNormal"/>
    <w:next w:val="TableGrid"/>
    <w:uiPriority w:val="59"/>
    <w:rsid w:val="00C5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31C72"/>
    <w:rPr>
      <w:rFonts w:ascii="Arial" w:eastAsia="Times New Roman" w:hAnsi="Arial" w:cs="Times New Roman"/>
      <w:b/>
      <w:kern w:val="28"/>
      <w:sz w:val="30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D31C72"/>
    <w:rPr>
      <w:rFonts w:ascii="Arial" w:eastAsia="Times New Roman" w:hAnsi="Arial" w:cs="Times New Roman"/>
      <w:b/>
      <w:kern w:val="0"/>
      <w:sz w:val="24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D31C72"/>
    <w:rPr>
      <w:rFonts w:ascii="Arial" w:eastAsia="Times New Roman" w:hAnsi="Arial" w:cs="Times New Roman"/>
      <w:b/>
      <w:i/>
      <w:kern w:val="0"/>
      <w:sz w:val="24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D31C72"/>
    <w:rPr>
      <w:rFonts w:ascii="Arial" w:eastAsia="Times New Roman" w:hAnsi="Arial" w:cs="Times New Roman"/>
      <w:i/>
      <w:kern w:val="0"/>
      <w:sz w:val="24"/>
      <w:szCs w:val="20"/>
      <w:lang w:val="en-GB" w:eastAsia="en-US"/>
    </w:rPr>
  </w:style>
  <w:style w:type="character" w:styleId="PageNumber">
    <w:name w:val="page number"/>
    <w:rsid w:val="000C5A74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0C5A74"/>
    <w:pPr>
      <w:widowControl w:val="0"/>
      <w:numPr>
        <w:numId w:val="5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0C5A74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31C72"/>
    <w:rPr>
      <w:rFonts w:ascii="Arial" w:eastAsia="Times New Roman" w:hAnsi="Arial" w:cs="Times New Roman"/>
      <w:b/>
      <w:kern w:val="28"/>
      <w:sz w:val="32"/>
      <w:szCs w:val="20"/>
      <w:lang w:val="en-GB" w:eastAsia="en-US"/>
    </w:rPr>
  </w:style>
  <w:style w:type="paragraph" w:customStyle="1" w:styleId="Tabletext">
    <w:name w:val="Table text"/>
    <w:basedOn w:val="Normal"/>
    <w:rsid w:val="000C5A74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0C5A74"/>
    <w:pPr>
      <w:pageBreakBefore/>
    </w:pPr>
    <w:rPr>
      <w:b/>
    </w:rPr>
  </w:style>
  <w:style w:type="paragraph" w:customStyle="1" w:styleId="bullet2">
    <w:name w:val="bullet2"/>
    <w:basedOn w:val="bullet1"/>
    <w:rsid w:val="000C5A74"/>
    <w:pPr>
      <w:keepLines/>
      <w:numPr>
        <w:numId w:val="6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0C5A74"/>
  </w:style>
  <w:style w:type="paragraph" w:customStyle="1" w:styleId="Cover">
    <w:name w:val="Cover"/>
    <w:basedOn w:val="Normal"/>
    <w:rsid w:val="000C5A74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0C5A74"/>
    <w:pPr>
      <w:ind w:firstLine="450"/>
    </w:pPr>
  </w:style>
  <w:style w:type="paragraph" w:customStyle="1" w:styleId="Tablehead">
    <w:name w:val="Table head"/>
    <w:basedOn w:val="Tabletext"/>
    <w:next w:val="Normal"/>
    <w:rsid w:val="000C5A74"/>
    <w:rPr>
      <w:b/>
    </w:rPr>
  </w:style>
  <w:style w:type="paragraph" w:customStyle="1" w:styleId="Authortext">
    <w:name w:val="Author text"/>
    <w:basedOn w:val="Normal"/>
    <w:rsid w:val="000C5A74"/>
    <w:rPr>
      <w:b/>
    </w:rPr>
  </w:style>
  <w:style w:type="paragraph" w:customStyle="1" w:styleId="Authoraffiliation">
    <w:name w:val="Author affiliation"/>
    <w:basedOn w:val="Normal"/>
    <w:rsid w:val="000C5A74"/>
    <w:rPr>
      <w:i/>
    </w:rPr>
  </w:style>
  <w:style w:type="character" w:styleId="Emphasis">
    <w:name w:val="Emphasis"/>
    <w:qFormat/>
    <w:rsid w:val="000C5A74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T:\UK_Editorial\Manu_PM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A93FFB-6ABE-4870-8CB8-F142BCDC9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M</Template>
  <TotalTime>3</TotalTime>
  <Pages>10</Pages>
  <Words>997</Words>
  <Characters>5685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AstraZeneca</Company>
  <LinksUpToDate>false</LinksUpToDate>
  <CharactersWithSpaces>6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tan</dc:creator>
  <cp:lastModifiedBy>aermita</cp:lastModifiedBy>
  <cp:revision>3</cp:revision>
  <cp:lastPrinted>2015-03-17T15:29:00Z</cp:lastPrinted>
  <dcterms:created xsi:type="dcterms:W3CDTF">2015-07-13T10:38:00Z</dcterms:created>
  <dcterms:modified xsi:type="dcterms:W3CDTF">2015-09-23T21:07:00Z</dcterms:modified>
</cp:coreProperties>
</file>